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E5DBF" w14:textId="31973276" w:rsidR="00B952EC" w:rsidRPr="00D141D7" w:rsidRDefault="00FF347A" w:rsidP="00072D99">
      <w:pPr>
        <w:pStyle w:val="2"/>
        <w:numPr>
          <w:ilvl w:val="0"/>
          <w:numId w:val="0"/>
        </w:numPr>
        <w:spacing w:before="0"/>
        <w:ind w:left="576" w:hanging="576"/>
        <w:jc w:val="center"/>
        <w:rPr>
          <w:color w:val="4472C4" w:themeColor="accent1"/>
        </w:rPr>
      </w:pPr>
      <w:r w:rsidRPr="00FF347A">
        <w:rPr>
          <w:color w:val="4472C4" w:themeColor="accent1"/>
        </w:rPr>
        <w:t>Univariate meta-regression analysis of all-cause and HF-specific readmissions</w:t>
      </w:r>
    </w:p>
    <w:tbl>
      <w:tblPr>
        <w:tblStyle w:val="a7"/>
        <w:tblW w:w="99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31"/>
        <w:gridCol w:w="454"/>
        <w:gridCol w:w="2098"/>
        <w:gridCol w:w="794"/>
        <w:gridCol w:w="454"/>
        <w:gridCol w:w="2098"/>
        <w:gridCol w:w="795"/>
      </w:tblGrid>
      <w:tr w:rsidR="00FF3CE4" w:rsidRPr="00D141D7" w14:paraId="1BBE024D" w14:textId="2DF9AFA9" w:rsidTr="0020270C">
        <w:trPr>
          <w:jc w:val="center"/>
        </w:trPr>
        <w:tc>
          <w:tcPr>
            <w:tcW w:w="3231" w:type="dxa"/>
            <w:tcBorders>
              <w:top w:val="single" w:sz="12" w:space="0" w:color="auto"/>
            </w:tcBorders>
          </w:tcPr>
          <w:p w14:paraId="33464FD7" w14:textId="77777777" w:rsidR="00FF3CE4" w:rsidRPr="00D141D7" w:rsidRDefault="00FF3CE4" w:rsidP="005F2F39"/>
        </w:tc>
        <w:tc>
          <w:tcPr>
            <w:tcW w:w="334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B6060D1" w14:textId="0157856E" w:rsidR="00FF3CE4" w:rsidRPr="00D141D7" w:rsidRDefault="00FF3CE4" w:rsidP="000800A5">
            <w:pPr>
              <w:jc w:val="center"/>
            </w:pPr>
            <w:bookmarkStart w:id="0" w:name="_Hlk54958662"/>
            <w:r w:rsidRPr="00D141D7">
              <w:t>All-cause readmissions</w:t>
            </w:r>
            <w:bookmarkEnd w:id="0"/>
          </w:p>
        </w:tc>
        <w:tc>
          <w:tcPr>
            <w:tcW w:w="334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ED4B0D6" w14:textId="20F82998" w:rsidR="00FF3CE4" w:rsidRPr="00D141D7" w:rsidRDefault="00FF3CE4" w:rsidP="000800A5">
            <w:pPr>
              <w:jc w:val="center"/>
            </w:pPr>
            <w:bookmarkStart w:id="1" w:name="_Hlk54958679"/>
            <w:r w:rsidRPr="00D141D7">
              <w:t xml:space="preserve">HF-specific </w:t>
            </w:r>
            <w:bookmarkEnd w:id="1"/>
            <w:r w:rsidRPr="00D141D7">
              <w:t>readmissions</w:t>
            </w:r>
          </w:p>
        </w:tc>
      </w:tr>
      <w:tr w:rsidR="00E4697A" w:rsidRPr="00D141D7" w14:paraId="1144D6A5" w14:textId="4236EB0A" w:rsidTr="0020270C">
        <w:trPr>
          <w:jc w:val="center"/>
        </w:trPr>
        <w:tc>
          <w:tcPr>
            <w:tcW w:w="3231" w:type="dxa"/>
            <w:tcBorders>
              <w:bottom w:val="single" w:sz="6" w:space="0" w:color="auto"/>
            </w:tcBorders>
          </w:tcPr>
          <w:p w14:paraId="636B0C94" w14:textId="77777777" w:rsidR="00DE296B" w:rsidRPr="00EE340A" w:rsidRDefault="00DE296B" w:rsidP="00DE296B"/>
        </w:tc>
        <w:tc>
          <w:tcPr>
            <w:tcW w:w="45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CCE63FB" w14:textId="222683A1" w:rsidR="00DE296B" w:rsidRPr="00EE340A" w:rsidRDefault="00DE296B" w:rsidP="000800A5">
            <w:pPr>
              <w:jc w:val="center"/>
            </w:pPr>
            <w:r w:rsidRPr="00EE340A">
              <w:t>No.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4DE6256" w14:textId="378FA049" w:rsidR="00DE296B" w:rsidRPr="00EE340A" w:rsidRDefault="00DE296B" w:rsidP="000800A5">
            <w:pPr>
              <w:jc w:val="center"/>
            </w:pPr>
            <w:r w:rsidRPr="00EE340A">
              <w:sym w:font="Symbol" w:char="F062"/>
            </w:r>
            <w:r w:rsidRPr="00EE340A">
              <w:t xml:space="preserve">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867EA7B" w14:textId="5921767B" w:rsidR="00DE296B" w:rsidRPr="00EE340A" w:rsidRDefault="00EE340A" w:rsidP="000800A5">
            <w:pPr>
              <w:jc w:val="center"/>
            </w:pPr>
            <w:r w:rsidRPr="00EE340A">
              <w:t>p</w:t>
            </w:r>
            <w:r w:rsidR="00DE296B" w:rsidRPr="00EE340A">
              <w:t xml:space="preserve"> Value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59B6A84" w14:textId="0127301E" w:rsidR="00DE296B" w:rsidRPr="00EE340A" w:rsidRDefault="000800A5" w:rsidP="000800A5">
            <w:pPr>
              <w:jc w:val="center"/>
            </w:pPr>
            <w:r w:rsidRPr="00EE340A">
              <w:t>No.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26F4207" w14:textId="6178F550" w:rsidR="00DE296B" w:rsidRPr="00EE340A" w:rsidRDefault="00DE296B" w:rsidP="000800A5">
            <w:pPr>
              <w:jc w:val="center"/>
            </w:pPr>
            <w:r w:rsidRPr="00EE340A">
              <w:sym w:font="Symbol" w:char="F062"/>
            </w:r>
            <w:r w:rsidRPr="00EE340A">
              <w:t xml:space="preserve"> (95% CI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FE3B660" w14:textId="5799A5EC" w:rsidR="00DE296B" w:rsidRPr="00EE340A" w:rsidRDefault="00EE340A" w:rsidP="000800A5">
            <w:pPr>
              <w:jc w:val="center"/>
            </w:pPr>
            <w:r w:rsidRPr="00EE340A">
              <w:t>p</w:t>
            </w:r>
            <w:r w:rsidR="00DE296B" w:rsidRPr="00EE340A">
              <w:t xml:space="preserve"> Value</w:t>
            </w:r>
          </w:p>
        </w:tc>
      </w:tr>
      <w:tr w:rsidR="00F510C7" w:rsidRPr="00D141D7" w14:paraId="0F599056" w14:textId="77777777" w:rsidTr="0067500F">
        <w:trPr>
          <w:jc w:val="center"/>
        </w:trPr>
        <w:tc>
          <w:tcPr>
            <w:tcW w:w="3231" w:type="dxa"/>
          </w:tcPr>
          <w:p w14:paraId="748EE9D4" w14:textId="369EEE59" w:rsidR="00F510C7" w:rsidRPr="00FF347A" w:rsidRDefault="00F510C7" w:rsidP="00DE296B">
            <w:r w:rsidRPr="00FF347A">
              <w:rPr>
                <w:i/>
                <w:iCs/>
              </w:rPr>
              <w:t xml:space="preserve">Trial </w:t>
            </w:r>
            <w:bookmarkStart w:id="2" w:name="_Hlk75631421"/>
            <w:r w:rsidRPr="00FF347A">
              <w:rPr>
                <w:i/>
                <w:iCs/>
              </w:rPr>
              <w:t>Characteristics</w:t>
            </w:r>
            <w:bookmarkEnd w:id="2"/>
          </w:p>
        </w:tc>
        <w:tc>
          <w:tcPr>
            <w:tcW w:w="454" w:type="dxa"/>
            <w:vAlign w:val="center"/>
          </w:tcPr>
          <w:p w14:paraId="29AD4DBF" w14:textId="77777777" w:rsidR="00F510C7" w:rsidRPr="00FF347A" w:rsidRDefault="00F510C7" w:rsidP="00FB2EB5">
            <w:pPr>
              <w:jc w:val="center"/>
            </w:pPr>
          </w:p>
        </w:tc>
        <w:tc>
          <w:tcPr>
            <w:tcW w:w="2098" w:type="dxa"/>
            <w:vAlign w:val="center"/>
          </w:tcPr>
          <w:p w14:paraId="788C693B" w14:textId="77777777" w:rsidR="00F510C7" w:rsidRPr="00FF347A" w:rsidRDefault="00F510C7" w:rsidP="00FB2EB5">
            <w:pPr>
              <w:jc w:val="center"/>
            </w:pPr>
          </w:p>
        </w:tc>
        <w:tc>
          <w:tcPr>
            <w:tcW w:w="794" w:type="dxa"/>
            <w:vAlign w:val="center"/>
          </w:tcPr>
          <w:p w14:paraId="3DADFC43" w14:textId="77777777" w:rsidR="00F510C7" w:rsidRPr="00FF347A" w:rsidRDefault="00F510C7" w:rsidP="00FB2EB5">
            <w:pPr>
              <w:jc w:val="center"/>
            </w:pPr>
          </w:p>
        </w:tc>
        <w:tc>
          <w:tcPr>
            <w:tcW w:w="454" w:type="dxa"/>
            <w:vAlign w:val="center"/>
          </w:tcPr>
          <w:p w14:paraId="56B36BAF" w14:textId="77777777" w:rsidR="00F510C7" w:rsidRPr="00FF347A" w:rsidRDefault="00F510C7" w:rsidP="00FB2EB5">
            <w:pPr>
              <w:jc w:val="center"/>
            </w:pPr>
          </w:p>
        </w:tc>
        <w:tc>
          <w:tcPr>
            <w:tcW w:w="2098" w:type="dxa"/>
            <w:vAlign w:val="center"/>
          </w:tcPr>
          <w:p w14:paraId="3C36EE25" w14:textId="77777777" w:rsidR="00F510C7" w:rsidRPr="00FF347A" w:rsidRDefault="00F510C7" w:rsidP="00FB2EB5">
            <w:pPr>
              <w:jc w:val="center"/>
            </w:pPr>
          </w:p>
        </w:tc>
        <w:tc>
          <w:tcPr>
            <w:tcW w:w="795" w:type="dxa"/>
            <w:vAlign w:val="center"/>
          </w:tcPr>
          <w:p w14:paraId="225AC58E" w14:textId="77777777" w:rsidR="00F510C7" w:rsidRPr="00D141D7" w:rsidRDefault="00F510C7" w:rsidP="00FB2EB5">
            <w:pPr>
              <w:jc w:val="center"/>
            </w:pPr>
          </w:p>
        </w:tc>
      </w:tr>
      <w:tr w:rsidR="00382A50" w:rsidRPr="00382A50" w14:paraId="42950AC7" w14:textId="77777777" w:rsidTr="0067500F">
        <w:trPr>
          <w:jc w:val="center"/>
        </w:trPr>
        <w:tc>
          <w:tcPr>
            <w:tcW w:w="3231" w:type="dxa"/>
          </w:tcPr>
          <w:p w14:paraId="7A02EC1C" w14:textId="551B50C7" w:rsidR="001F50F2" w:rsidRPr="00FF347A" w:rsidRDefault="001F50F2" w:rsidP="001F50F2">
            <w:pPr>
              <w:ind w:firstLineChars="100" w:firstLine="210"/>
            </w:pPr>
            <w:r w:rsidRPr="00FF347A">
              <w:t>Study location</w:t>
            </w:r>
            <w:r w:rsidR="00714152" w:rsidRPr="00FF347A">
              <w:rPr>
                <w:vertAlign w:val="superscript"/>
              </w:rPr>
              <w:t xml:space="preserve"> *</w:t>
            </w:r>
          </w:p>
        </w:tc>
        <w:tc>
          <w:tcPr>
            <w:tcW w:w="454" w:type="dxa"/>
            <w:vAlign w:val="center"/>
          </w:tcPr>
          <w:p w14:paraId="5D28E934" w14:textId="19D1D669" w:rsidR="001F50F2" w:rsidRPr="00FF347A" w:rsidRDefault="00382A50" w:rsidP="001F50F2">
            <w:pPr>
              <w:jc w:val="center"/>
              <w:rPr>
                <w:sz w:val="20"/>
                <w:szCs w:val="21"/>
              </w:rPr>
            </w:pPr>
            <w:r w:rsidRPr="00FF347A">
              <w:rPr>
                <w:sz w:val="20"/>
                <w:szCs w:val="21"/>
              </w:rPr>
              <w:t>1</w:t>
            </w:r>
            <w:r w:rsidR="001F50F2" w:rsidRPr="00FF347A">
              <w:rPr>
                <w:sz w:val="20"/>
                <w:szCs w:val="21"/>
              </w:rPr>
              <w:t>9</w:t>
            </w:r>
          </w:p>
        </w:tc>
        <w:tc>
          <w:tcPr>
            <w:tcW w:w="2098" w:type="dxa"/>
            <w:vAlign w:val="center"/>
          </w:tcPr>
          <w:p w14:paraId="058753A0" w14:textId="4BFCA799" w:rsidR="001F50F2" w:rsidRPr="00FF347A" w:rsidRDefault="001B405C" w:rsidP="001F50F2">
            <w:pPr>
              <w:jc w:val="center"/>
              <w:rPr>
                <w:sz w:val="20"/>
                <w:szCs w:val="21"/>
              </w:rPr>
            </w:pPr>
            <w:r w:rsidRPr="00FF347A">
              <w:rPr>
                <w:rFonts w:hint="eastAsia"/>
                <w:sz w:val="20"/>
                <w:szCs w:val="21"/>
              </w:rPr>
              <w:t>-</w:t>
            </w:r>
            <w:r w:rsidR="001F50F2" w:rsidRPr="00FF347A">
              <w:rPr>
                <w:sz w:val="20"/>
                <w:szCs w:val="21"/>
              </w:rPr>
              <w:t>0.03</w:t>
            </w:r>
            <w:r w:rsidRPr="00FF347A">
              <w:rPr>
                <w:sz w:val="20"/>
                <w:szCs w:val="21"/>
              </w:rPr>
              <w:t>5</w:t>
            </w:r>
            <w:r w:rsidR="001F50F2" w:rsidRPr="00FF347A">
              <w:rPr>
                <w:sz w:val="20"/>
                <w:szCs w:val="21"/>
              </w:rPr>
              <w:t xml:space="preserve"> (-0.</w:t>
            </w:r>
            <w:r w:rsidRPr="00FF347A">
              <w:rPr>
                <w:sz w:val="20"/>
                <w:szCs w:val="21"/>
              </w:rPr>
              <w:t>4</w:t>
            </w:r>
            <w:r w:rsidR="001F50F2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6</w:t>
            </w:r>
            <w:r w:rsidR="001F50F2" w:rsidRPr="00FF347A">
              <w:rPr>
                <w:sz w:val="20"/>
                <w:szCs w:val="21"/>
              </w:rPr>
              <w:t>, 0.3</w:t>
            </w:r>
            <w:r w:rsidRPr="00FF347A">
              <w:rPr>
                <w:sz w:val="20"/>
                <w:szCs w:val="21"/>
              </w:rPr>
              <w:t>56</w:t>
            </w:r>
            <w:r w:rsidR="001F50F2"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339FCB89" w14:textId="6C0B9904" w:rsidR="001F50F2" w:rsidRPr="00FF347A" w:rsidRDefault="001F50F2" w:rsidP="001F50F2">
            <w:pPr>
              <w:jc w:val="center"/>
              <w:rPr>
                <w:sz w:val="20"/>
                <w:szCs w:val="21"/>
              </w:rPr>
            </w:pPr>
            <w:r w:rsidRPr="00FF347A">
              <w:rPr>
                <w:sz w:val="20"/>
                <w:szCs w:val="21"/>
              </w:rPr>
              <w:t>0.85</w:t>
            </w:r>
          </w:p>
        </w:tc>
        <w:tc>
          <w:tcPr>
            <w:tcW w:w="454" w:type="dxa"/>
            <w:vAlign w:val="center"/>
          </w:tcPr>
          <w:p w14:paraId="14501945" w14:textId="6D566631" w:rsidR="001F50F2" w:rsidRPr="00FF347A" w:rsidRDefault="001F50F2" w:rsidP="001F50F2">
            <w:pPr>
              <w:jc w:val="center"/>
            </w:pPr>
            <w:r w:rsidRPr="00FF347A">
              <w:t>1</w:t>
            </w:r>
            <w:r w:rsidR="006A5989" w:rsidRPr="00FF347A">
              <w:t>0</w:t>
            </w:r>
          </w:p>
        </w:tc>
        <w:tc>
          <w:tcPr>
            <w:tcW w:w="2098" w:type="dxa"/>
            <w:vAlign w:val="center"/>
          </w:tcPr>
          <w:p w14:paraId="5FE61F04" w14:textId="2E673D06" w:rsidR="001F50F2" w:rsidRPr="00FF347A" w:rsidRDefault="001F50F2" w:rsidP="001F50F2">
            <w:pPr>
              <w:jc w:val="center"/>
            </w:pPr>
            <w:r w:rsidRPr="00FF347A">
              <w:rPr>
                <w:sz w:val="20"/>
                <w:szCs w:val="21"/>
              </w:rPr>
              <w:t>0.</w:t>
            </w:r>
            <w:r w:rsidR="006A5989" w:rsidRPr="00FF347A">
              <w:rPr>
                <w:sz w:val="20"/>
                <w:szCs w:val="21"/>
              </w:rPr>
              <w:t>136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6A5989" w:rsidRPr="00FF347A">
              <w:rPr>
                <w:sz w:val="20"/>
                <w:szCs w:val="21"/>
              </w:rPr>
              <w:t>411</w:t>
            </w:r>
            <w:r w:rsidRPr="00FF347A">
              <w:rPr>
                <w:sz w:val="20"/>
                <w:szCs w:val="21"/>
              </w:rPr>
              <w:t>, 0.</w:t>
            </w:r>
            <w:r w:rsidR="006A5989" w:rsidRPr="00FF347A">
              <w:rPr>
                <w:sz w:val="20"/>
                <w:szCs w:val="21"/>
              </w:rPr>
              <w:t>6</w:t>
            </w:r>
            <w:r w:rsidRPr="00FF347A">
              <w:rPr>
                <w:sz w:val="20"/>
                <w:szCs w:val="21"/>
              </w:rPr>
              <w:t>8</w:t>
            </w:r>
            <w:r w:rsidR="006A5989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1A40CA13" w14:textId="1F5FE7A2" w:rsidR="001F50F2" w:rsidRPr="006A5989" w:rsidRDefault="001F50F2" w:rsidP="001F50F2">
            <w:pPr>
              <w:jc w:val="center"/>
            </w:pPr>
            <w:r w:rsidRPr="006A5989">
              <w:rPr>
                <w:sz w:val="20"/>
                <w:szCs w:val="21"/>
              </w:rPr>
              <w:t>0.</w:t>
            </w:r>
            <w:r w:rsidR="006A5989" w:rsidRPr="006A5989">
              <w:rPr>
                <w:sz w:val="20"/>
                <w:szCs w:val="21"/>
              </w:rPr>
              <w:t>5</w:t>
            </w:r>
            <w:r w:rsidRPr="006A5989">
              <w:rPr>
                <w:sz w:val="20"/>
                <w:szCs w:val="21"/>
              </w:rPr>
              <w:t>8</w:t>
            </w:r>
          </w:p>
        </w:tc>
      </w:tr>
      <w:tr w:rsidR="00EB2CD5" w:rsidRPr="00EB2CD5" w14:paraId="268047D3" w14:textId="77777777" w:rsidTr="0067500F">
        <w:trPr>
          <w:jc w:val="center"/>
        </w:trPr>
        <w:tc>
          <w:tcPr>
            <w:tcW w:w="3231" w:type="dxa"/>
          </w:tcPr>
          <w:p w14:paraId="052C1B8E" w14:textId="3EFA04F2" w:rsidR="001F50F2" w:rsidRPr="00FF347A" w:rsidRDefault="001F50F2" w:rsidP="001F50F2">
            <w:pPr>
              <w:ind w:firstLineChars="100" w:firstLine="210"/>
            </w:pPr>
            <w:r w:rsidRPr="00FF347A">
              <w:t>Year of publication</w:t>
            </w:r>
          </w:p>
        </w:tc>
        <w:tc>
          <w:tcPr>
            <w:tcW w:w="454" w:type="dxa"/>
            <w:vAlign w:val="center"/>
          </w:tcPr>
          <w:p w14:paraId="0829CC03" w14:textId="1044EB6D" w:rsidR="001F50F2" w:rsidRPr="00FF347A" w:rsidRDefault="001B405C" w:rsidP="001F50F2">
            <w:pPr>
              <w:jc w:val="center"/>
              <w:rPr>
                <w:sz w:val="20"/>
                <w:szCs w:val="21"/>
              </w:rPr>
            </w:pPr>
            <w:r w:rsidRPr="00FF347A">
              <w:rPr>
                <w:sz w:val="20"/>
                <w:szCs w:val="21"/>
              </w:rPr>
              <w:t>1</w:t>
            </w:r>
            <w:r w:rsidR="001F50F2" w:rsidRPr="00FF347A">
              <w:rPr>
                <w:sz w:val="20"/>
                <w:szCs w:val="21"/>
              </w:rPr>
              <w:t>9</w:t>
            </w:r>
          </w:p>
        </w:tc>
        <w:tc>
          <w:tcPr>
            <w:tcW w:w="2098" w:type="dxa"/>
            <w:vAlign w:val="center"/>
          </w:tcPr>
          <w:p w14:paraId="4684561F" w14:textId="5A667AE3" w:rsidR="001F50F2" w:rsidRPr="00FF347A" w:rsidRDefault="001B405C" w:rsidP="001F50F2">
            <w:pPr>
              <w:jc w:val="center"/>
              <w:rPr>
                <w:sz w:val="20"/>
                <w:szCs w:val="21"/>
              </w:rPr>
            </w:pPr>
            <w:r w:rsidRPr="00FF347A">
              <w:rPr>
                <w:sz w:val="20"/>
                <w:szCs w:val="21"/>
              </w:rPr>
              <w:t>0.</w:t>
            </w:r>
            <w:r w:rsidR="001F50F2" w:rsidRPr="00FF347A">
              <w:rPr>
                <w:sz w:val="20"/>
                <w:szCs w:val="21"/>
              </w:rPr>
              <w:t>01</w:t>
            </w:r>
            <w:r w:rsidRPr="00FF347A">
              <w:rPr>
                <w:sz w:val="20"/>
                <w:szCs w:val="21"/>
              </w:rPr>
              <w:t>4</w:t>
            </w:r>
            <w:r w:rsidR="001F50F2" w:rsidRPr="00FF347A">
              <w:rPr>
                <w:sz w:val="20"/>
                <w:szCs w:val="21"/>
              </w:rPr>
              <w:t xml:space="preserve"> (-0.0</w:t>
            </w:r>
            <w:r w:rsidRPr="00FF347A">
              <w:rPr>
                <w:sz w:val="20"/>
                <w:szCs w:val="21"/>
              </w:rPr>
              <w:t>0</w:t>
            </w:r>
            <w:r w:rsidR="001F50F2" w:rsidRPr="00FF347A">
              <w:rPr>
                <w:sz w:val="20"/>
                <w:szCs w:val="21"/>
              </w:rPr>
              <w:t>1, 0.0</w:t>
            </w:r>
            <w:r w:rsidRPr="00FF347A">
              <w:rPr>
                <w:sz w:val="20"/>
                <w:szCs w:val="21"/>
              </w:rPr>
              <w:t>30</w:t>
            </w:r>
            <w:r w:rsidR="001F50F2"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5DE8C498" w14:textId="2FE79D29" w:rsidR="001F50F2" w:rsidRPr="00FF347A" w:rsidRDefault="001F50F2" w:rsidP="001F50F2">
            <w:pPr>
              <w:jc w:val="center"/>
              <w:rPr>
                <w:sz w:val="20"/>
                <w:szCs w:val="21"/>
              </w:rPr>
            </w:pPr>
            <w:r w:rsidRPr="00AE2F53">
              <w:rPr>
                <w:color w:val="FF0000"/>
                <w:sz w:val="20"/>
                <w:szCs w:val="21"/>
              </w:rPr>
              <w:t>0.</w:t>
            </w:r>
            <w:r w:rsidR="001B405C" w:rsidRPr="00AE2F53">
              <w:rPr>
                <w:color w:val="FF0000"/>
                <w:sz w:val="20"/>
                <w:szCs w:val="21"/>
              </w:rPr>
              <w:t>07</w:t>
            </w:r>
          </w:p>
        </w:tc>
        <w:tc>
          <w:tcPr>
            <w:tcW w:w="454" w:type="dxa"/>
            <w:vAlign w:val="center"/>
          </w:tcPr>
          <w:p w14:paraId="45CAD32F" w14:textId="333A7F63" w:rsidR="001F50F2" w:rsidRPr="00FF347A" w:rsidRDefault="00F42175" w:rsidP="001F50F2">
            <w:pPr>
              <w:jc w:val="center"/>
            </w:pPr>
            <w:r w:rsidRPr="00FF347A">
              <w:t>1</w:t>
            </w:r>
            <w:r w:rsidR="006A5989" w:rsidRPr="00FF347A">
              <w:t>0</w:t>
            </w:r>
          </w:p>
        </w:tc>
        <w:tc>
          <w:tcPr>
            <w:tcW w:w="2098" w:type="dxa"/>
            <w:vAlign w:val="center"/>
          </w:tcPr>
          <w:p w14:paraId="1114955B" w14:textId="1F7C1B98" w:rsidR="001F50F2" w:rsidRPr="00FF347A" w:rsidRDefault="00EB2CD5" w:rsidP="001F50F2">
            <w:pPr>
              <w:jc w:val="center"/>
            </w:pPr>
            <w:r w:rsidRPr="00FF347A">
              <w:rPr>
                <w:rFonts w:hint="eastAsia"/>
                <w:sz w:val="20"/>
                <w:szCs w:val="21"/>
              </w:rPr>
              <w:t>-</w:t>
            </w:r>
            <w:r w:rsidR="001F50F2" w:rsidRPr="00FF347A">
              <w:rPr>
                <w:sz w:val="20"/>
                <w:szCs w:val="21"/>
              </w:rPr>
              <w:t>0.0</w:t>
            </w:r>
            <w:r w:rsidRPr="00FF347A">
              <w:rPr>
                <w:sz w:val="20"/>
                <w:szCs w:val="21"/>
              </w:rPr>
              <w:t>02</w:t>
            </w:r>
            <w:r w:rsidR="001F50F2" w:rsidRPr="00FF347A">
              <w:rPr>
                <w:sz w:val="20"/>
                <w:szCs w:val="21"/>
              </w:rPr>
              <w:t xml:space="preserve"> (-0.0</w:t>
            </w:r>
            <w:r w:rsidRPr="00FF347A">
              <w:rPr>
                <w:sz w:val="20"/>
                <w:szCs w:val="21"/>
              </w:rPr>
              <w:t>42</w:t>
            </w:r>
            <w:r w:rsidR="001F50F2" w:rsidRPr="00FF347A">
              <w:rPr>
                <w:sz w:val="20"/>
                <w:szCs w:val="21"/>
              </w:rPr>
              <w:t>, 0.0</w:t>
            </w:r>
            <w:r w:rsidRPr="00FF347A">
              <w:rPr>
                <w:sz w:val="20"/>
                <w:szCs w:val="21"/>
              </w:rPr>
              <w:t>37</w:t>
            </w:r>
            <w:r w:rsidR="001F50F2"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5DB29162" w14:textId="35B6EF9C" w:rsidR="001F50F2" w:rsidRPr="00EB2CD5" w:rsidRDefault="001F50F2" w:rsidP="001F50F2">
            <w:pPr>
              <w:jc w:val="center"/>
            </w:pPr>
            <w:r w:rsidRPr="00EB2CD5">
              <w:rPr>
                <w:sz w:val="20"/>
                <w:szCs w:val="21"/>
              </w:rPr>
              <w:t>0.</w:t>
            </w:r>
            <w:r w:rsidR="00EB2CD5" w:rsidRPr="00EB2CD5">
              <w:rPr>
                <w:sz w:val="20"/>
                <w:szCs w:val="21"/>
              </w:rPr>
              <w:t>91</w:t>
            </w:r>
          </w:p>
        </w:tc>
      </w:tr>
      <w:tr w:rsidR="00382A50" w:rsidRPr="00382A50" w14:paraId="51E04429" w14:textId="77777777" w:rsidTr="0067500F">
        <w:trPr>
          <w:jc w:val="center"/>
        </w:trPr>
        <w:tc>
          <w:tcPr>
            <w:tcW w:w="3231" w:type="dxa"/>
          </w:tcPr>
          <w:p w14:paraId="03187A89" w14:textId="3E4075B8" w:rsidR="001F50F2" w:rsidRPr="00FF347A" w:rsidRDefault="001F50F2" w:rsidP="001F50F2">
            <w:pPr>
              <w:ind w:firstLineChars="100" w:firstLine="210"/>
            </w:pPr>
            <w:r w:rsidRPr="00FF347A">
              <w:t>Study quality</w:t>
            </w:r>
            <w:r w:rsidR="00714152" w:rsidRPr="00FF347A">
              <w:rPr>
                <w:vertAlign w:val="superscript"/>
              </w:rPr>
              <w:t xml:space="preserve"> </w:t>
            </w:r>
            <w:r w:rsidR="00714152" w:rsidRPr="00FF347A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54" w:type="dxa"/>
            <w:vAlign w:val="center"/>
          </w:tcPr>
          <w:p w14:paraId="5D2199FB" w14:textId="3F9415E3" w:rsidR="001F50F2" w:rsidRPr="00FF347A" w:rsidRDefault="001F50F2" w:rsidP="001F50F2">
            <w:pPr>
              <w:jc w:val="center"/>
            </w:pPr>
          </w:p>
        </w:tc>
        <w:tc>
          <w:tcPr>
            <w:tcW w:w="2098" w:type="dxa"/>
            <w:vAlign w:val="center"/>
          </w:tcPr>
          <w:p w14:paraId="6D1D2593" w14:textId="77777777" w:rsidR="001F50F2" w:rsidRPr="00FF347A" w:rsidRDefault="001F50F2" w:rsidP="001F50F2">
            <w:pPr>
              <w:jc w:val="center"/>
            </w:pPr>
          </w:p>
        </w:tc>
        <w:tc>
          <w:tcPr>
            <w:tcW w:w="794" w:type="dxa"/>
            <w:vAlign w:val="center"/>
          </w:tcPr>
          <w:p w14:paraId="12375EC2" w14:textId="77777777" w:rsidR="001F50F2" w:rsidRPr="00FF347A" w:rsidRDefault="001F50F2" w:rsidP="001F50F2">
            <w:pPr>
              <w:jc w:val="center"/>
            </w:pPr>
          </w:p>
        </w:tc>
        <w:tc>
          <w:tcPr>
            <w:tcW w:w="454" w:type="dxa"/>
            <w:vAlign w:val="center"/>
          </w:tcPr>
          <w:p w14:paraId="713AF0BF" w14:textId="77777777" w:rsidR="001F50F2" w:rsidRPr="00FF347A" w:rsidRDefault="001F50F2" w:rsidP="001F50F2">
            <w:pPr>
              <w:jc w:val="center"/>
            </w:pPr>
          </w:p>
        </w:tc>
        <w:tc>
          <w:tcPr>
            <w:tcW w:w="2098" w:type="dxa"/>
            <w:vAlign w:val="center"/>
          </w:tcPr>
          <w:p w14:paraId="7D32B908" w14:textId="77777777" w:rsidR="001F50F2" w:rsidRPr="00FF347A" w:rsidRDefault="001F50F2" w:rsidP="001F50F2">
            <w:pPr>
              <w:jc w:val="center"/>
            </w:pPr>
          </w:p>
        </w:tc>
        <w:tc>
          <w:tcPr>
            <w:tcW w:w="795" w:type="dxa"/>
            <w:vAlign w:val="center"/>
          </w:tcPr>
          <w:p w14:paraId="1DF16C9B" w14:textId="77777777" w:rsidR="001F50F2" w:rsidRPr="00382A50" w:rsidRDefault="001F50F2" w:rsidP="001F50F2">
            <w:pPr>
              <w:jc w:val="center"/>
              <w:rPr>
                <w:color w:val="FF0000"/>
              </w:rPr>
            </w:pPr>
          </w:p>
        </w:tc>
      </w:tr>
      <w:tr w:rsidR="00382A50" w:rsidRPr="00382A50" w14:paraId="5EA64E7E" w14:textId="20D0E8C1" w:rsidTr="0067500F">
        <w:trPr>
          <w:jc w:val="center"/>
        </w:trPr>
        <w:tc>
          <w:tcPr>
            <w:tcW w:w="3231" w:type="dxa"/>
          </w:tcPr>
          <w:p w14:paraId="3B493CAD" w14:textId="43EE487C" w:rsidR="00BA2EAC" w:rsidRPr="00FF347A" w:rsidRDefault="00BA2EAC" w:rsidP="00BA2EAC">
            <w:pPr>
              <w:ind w:firstLineChars="200" w:firstLine="420"/>
            </w:pPr>
            <w:r w:rsidRPr="00FF347A">
              <w:t>Low risk of bias</w:t>
            </w:r>
          </w:p>
        </w:tc>
        <w:tc>
          <w:tcPr>
            <w:tcW w:w="454" w:type="dxa"/>
            <w:vAlign w:val="center"/>
          </w:tcPr>
          <w:p w14:paraId="03A98ECB" w14:textId="1489309E" w:rsidR="00BA2EAC" w:rsidRPr="00FF347A" w:rsidRDefault="00BA2EAC" w:rsidP="00BA2EAC">
            <w:pPr>
              <w:jc w:val="center"/>
            </w:pPr>
            <w:r w:rsidRPr="00FF347A">
              <w:t>5</w:t>
            </w:r>
          </w:p>
        </w:tc>
        <w:tc>
          <w:tcPr>
            <w:tcW w:w="2098" w:type="dxa"/>
            <w:vAlign w:val="center"/>
          </w:tcPr>
          <w:p w14:paraId="1AD7C256" w14:textId="1F55D55E" w:rsidR="00BA2EAC" w:rsidRPr="00FF347A" w:rsidRDefault="00BA2EAC" w:rsidP="00BA2EAC">
            <w:pPr>
              <w:jc w:val="center"/>
            </w:pPr>
            <w:r w:rsidRPr="00FF347A">
              <w:t>—</w:t>
            </w:r>
          </w:p>
        </w:tc>
        <w:tc>
          <w:tcPr>
            <w:tcW w:w="794" w:type="dxa"/>
            <w:vAlign w:val="center"/>
          </w:tcPr>
          <w:p w14:paraId="23E5575E" w14:textId="307E7833" w:rsidR="00BA2EAC" w:rsidRPr="00FF347A" w:rsidRDefault="00BA2EAC" w:rsidP="00BA2EAC">
            <w:pPr>
              <w:jc w:val="center"/>
            </w:pPr>
            <w:r w:rsidRPr="00FF347A">
              <w:t>—</w:t>
            </w:r>
          </w:p>
        </w:tc>
        <w:tc>
          <w:tcPr>
            <w:tcW w:w="454" w:type="dxa"/>
            <w:vAlign w:val="center"/>
          </w:tcPr>
          <w:p w14:paraId="30556CA5" w14:textId="42091D71" w:rsidR="00BA2EAC" w:rsidRPr="00FF347A" w:rsidRDefault="00BA2EAC" w:rsidP="00BA2EAC">
            <w:pPr>
              <w:jc w:val="center"/>
            </w:pPr>
            <w:r w:rsidRPr="00FF347A">
              <w:t>1</w:t>
            </w:r>
          </w:p>
        </w:tc>
        <w:tc>
          <w:tcPr>
            <w:tcW w:w="2098" w:type="dxa"/>
            <w:vAlign w:val="center"/>
          </w:tcPr>
          <w:p w14:paraId="624726BF" w14:textId="6CC63798" w:rsidR="00BA2EAC" w:rsidRPr="00FF347A" w:rsidRDefault="00BA2EAC" w:rsidP="00BA2EAC">
            <w:pPr>
              <w:jc w:val="center"/>
            </w:pPr>
            <w:r w:rsidRPr="00FF347A">
              <w:t>—</w:t>
            </w:r>
          </w:p>
        </w:tc>
        <w:tc>
          <w:tcPr>
            <w:tcW w:w="795" w:type="dxa"/>
            <w:vAlign w:val="center"/>
          </w:tcPr>
          <w:p w14:paraId="097E07BD" w14:textId="0B4FA2CE" w:rsidR="00BA2EAC" w:rsidRPr="00FB2FBF" w:rsidRDefault="00BA2EAC" w:rsidP="00BA2EAC">
            <w:pPr>
              <w:jc w:val="center"/>
            </w:pPr>
            <w:r w:rsidRPr="00FB2FBF">
              <w:t>—</w:t>
            </w:r>
          </w:p>
        </w:tc>
      </w:tr>
      <w:tr w:rsidR="00382A50" w:rsidRPr="00382A50" w14:paraId="1FF6B618" w14:textId="77777777" w:rsidTr="0067500F">
        <w:trPr>
          <w:jc w:val="center"/>
        </w:trPr>
        <w:tc>
          <w:tcPr>
            <w:tcW w:w="3231" w:type="dxa"/>
          </w:tcPr>
          <w:p w14:paraId="0E4F4BFE" w14:textId="6C66B7CF" w:rsidR="00BA2EAC" w:rsidRPr="00FF347A" w:rsidRDefault="00BA2EAC" w:rsidP="00BA2EAC">
            <w:pPr>
              <w:ind w:firstLineChars="200" w:firstLine="420"/>
            </w:pPr>
            <w:r w:rsidRPr="00FF347A">
              <w:t>Some concerns</w:t>
            </w:r>
          </w:p>
        </w:tc>
        <w:tc>
          <w:tcPr>
            <w:tcW w:w="454" w:type="dxa"/>
            <w:vAlign w:val="center"/>
          </w:tcPr>
          <w:p w14:paraId="13230D18" w14:textId="0F82E6DE" w:rsidR="00BA2EAC" w:rsidRPr="00FF347A" w:rsidRDefault="0011740D" w:rsidP="00BA2EAC">
            <w:pPr>
              <w:jc w:val="center"/>
            </w:pPr>
            <w:r w:rsidRPr="00FF347A">
              <w:t>9</w:t>
            </w:r>
          </w:p>
        </w:tc>
        <w:tc>
          <w:tcPr>
            <w:tcW w:w="2098" w:type="dxa"/>
            <w:vAlign w:val="center"/>
          </w:tcPr>
          <w:p w14:paraId="42B9FF93" w14:textId="17118FD2" w:rsidR="00BA2EAC" w:rsidRPr="00FF347A" w:rsidRDefault="00BA2EAC" w:rsidP="00BA2EAC">
            <w:pPr>
              <w:jc w:val="center"/>
            </w:pPr>
            <w:r w:rsidRPr="00FF347A">
              <w:rPr>
                <w:sz w:val="20"/>
                <w:szCs w:val="21"/>
              </w:rPr>
              <w:t>-0.1</w:t>
            </w:r>
            <w:r w:rsidR="0011740D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1 (-0.3</w:t>
            </w:r>
            <w:r w:rsidR="0011740D" w:rsidRPr="00FF347A">
              <w:rPr>
                <w:sz w:val="20"/>
                <w:szCs w:val="21"/>
              </w:rPr>
              <w:t>58</w:t>
            </w:r>
            <w:r w:rsidRPr="00FF347A">
              <w:rPr>
                <w:sz w:val="20"/>
                <w:szCs w:val="21"/>
              </w:rPr>
              <w:t>, 0.1</w:t>
            </w:r>
            <w:r w:rsidR="0011740D" w:rsidRPr="00FF347A">
              <w:rPr>
                <w:sz w:val="20"/>
                <w:szCs w:val="21"/>
              </w:rPr>
              <w:t>16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748E8A88" w14:textId="511E86E5" w:rsidR="00BA2EAC" w:rsidRPr="00FF347A" w:rsidRDefault="00BA2EAC" w:rsidP="00BA2EAC">
            <w:pPr>
              <w:jc w:val="center"/>
            </w:pPr>
            <w:r w:rsidRPr="00FF347A">
              <w:t>0.3</w:t>
            </w:r>
            <w:r w:rsidR="0011740D" w:rsidRPr="00FF347A">
              <w:t>0</w:t>
            </w:r>
          </w:p>
        </w:tc>
        <w:tc>
          <w:tcPr>
            <w:tcW w:w="454" w:type="dxa"/>
            <w:vAlign w:val="center"/>
          </w:tcPr>
          <w:p w14:paraId="1B658556" w14:textId="4BB1655F" w:rsidR="00BA2EAC" w:rsidRPr="00FF347A" w:rsidRDefault="00FB2FBF" w:rsidP="00BA2EAC">
            <w:pPr>
              <w:jc w:val="center"/>
            </w:pPr>
            <w:r w:rsidRPr="00FF347A">
              <w:t>6</w:t>
            </w:r>
          </w:p>
        </w:tc>
        <w:tc>
          <w:tcPr>
            <w:tcW w:w="2098" w:type="dxa"/>
            <w:vAlign w:val="center"/>
          </w:tcPr>
          <w:p w14:paraId="20B8E685" w14:textId="4820DBC6" w:rsidR="00BA2EAC" w:rsidRPr="00FF347A" w:rsidRDefault="00BA2EAC" w:rsidP="00BA2EAC">
            <w:pPr>
              <w:jc w:val="center"/>
            </w:pPr>
            <w:r w:rsidRPr="00FF347A">
              <w:rPr>
                <w:sz w:val="20"/>
                <w:szCs w:val="21"/>
              </w:rPr>
              <w:t>-0.</w:t>
            </w:r>
            <w:r w:rsidR="00FB2FBF" w:rsidRPr="00FF347A">
              <w:rPr>
                <w:sz w:val="20"/>
                <w:szCs w:val="21"/>
              </w:rPr>
              <w:t>119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8A6630" w:rsidRPr="00FF347A">
              <w:rPr>
                <w:sz w:val="20"/>
                <w:szCs w:val="21"/>
              </w:rPr>
              <w:t>6</w:t>
            </w:r>
            <w:r w:rsidR="00FB2FBF" w:rsidRPr="00FF347A">
              <w:rPr>
                <w:sz w:val="20"/>
                <w:szCs w:val="21"/>
              </w:rPr>
              <w:t>72</w:t>
            </w:r>
            <w:r w:rsidRPr="00FF347A">
              <w:rPr>
                <w:sz w:val="20"/>
                <w:szCs w:val="21"/>
              </w:rPr>
              <w:t>, 0.</w:t>
            </w:r>
            <w:r w:rsidR="00FB2FBF" w:rsidRPr="00FF347A">
              <w:rPr>
                <w:sz w:val="20"/>
                <w:szCs w:val="21"/>
              </w:rPr>
              <w:t>435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70705195" w14:textId="7FBEF1C4" w:rsidR="00BA2EAC" w:rsidRPr="00FB2FBF" w:rsidRDefault="00BA2EAC" w:rsidP="00BA2EAC">
            <w:pPr>
              <w:jc w:val="center"/>
            </w:pPr>
            <w:r w:rsidRPr="00FB2FBF">
              <w:t>0.</w:t>
            </w:r>
            <w:r w:rsidR="00FB2FBF" w:rsidRPr="00FB2FBF">
              <w:t>63</w:t>
            </w:r>
          </w:p>
        </w:tc>
      </w:tr>
      <w:tr w:rsidR="00382A50" w:rsidRPr="00382A50" w14:paraId="2BC8B77F" w14:textId="5EE82089" w:rsidTr="0067500F">
        <w:trPr>
          <w:jc w:val="center"/>
        </w:trPr>
        <w:tc>
          <w:tcPr>
            <w:tcW w:w="3231" w:type="dxa"/>
          </w:tcPr>
          <w:p w14:paraId="2D1E2133" w14:textId="121ABC10" w:rsidR="00BA2EAC" w:rsidRPr="00FF347A" w:rsidRDefault="00BA2EAC" w:rsidP="00BA2EAC">
            <w:pPr>
              <w:ind w:firstLineChars="200" w:firstLine="420"/>
            </w:pPr>
            <w:r w:rsidRPr="00FF347A">
              <w:t>High risk of bias</w:t>
            </w:r>
          </w:p>
        </w:tc>
        <w:tc>
          <w:tcPr>
            <w:tcW w:w="454" w:type="dxa"/>
            <w:vAlign w:val="center"/>
          </w:tcPr>
          <w:p w14:paraId="77EC6ACE" w14:textId="3ADE37A4" w:rsidR="00BA2EAC" w:rsidRPr="00FF347A" w:rsidRDefault="0011740D" w:rsidP="00BA2EAC">
            <w:pPr>
              <w:jc w:val="center"/>
            </w:pPr>
            <w:r w:rsidRPr="00FF347A">
              <w:t>5</w:t>
            </w:r>
          </w:p>
        </w:tc>
        <w:tc>
          <w:tcPr>
            <w:tcW w:w="2098" w:type="dxa"/>
            <w:vAlign w:val="center"/>
          </w:tcPr>
          <w:p w14:paraId="43CA5367" w14:textId="4F4CF281" w:rsidR="00BA2EAC" w:rsidRPr="00FF347A" w:rsidRDefault="00BA2EAC" w:rsidP="00BA2EAC">
            <w:pPr>
              <w:jc w:val="center"/>
            </w:pPr>
            <w:r w:rsidRPr="00FF347A">
              <w:rPr>
                <w:sz w:val="20"/>
                <w:szCs w:val="21"/>
              </w:rPr>
              <w:t>0.0</w:t>
            </w:r>
            <w:r w:rsidR="0011740D" w:rsidRPr="00FF347A">
              <w:rPr>
                <w:sz w:val="20"/>
                <w:szCs w:val="21"/>
              </w:rPr>
              <w:t>40</w:t>
            </w:r>
            <w:r w:rsidRPr="00FF347A">
              <w:rPr>
                <w:sz w:val="20"/>
                <w:szCs w:val="21"/>
              </w:rPr>
              <w:t xml:space="preserve"> (-0.2</w:t>
            </w:r>
            <w:r w:rsidR="0011740D" w:rsidRPr="00FF347A">
              <w:rPr>
                <w:sz w:val="20"/>
                <w:szCs w:val="21"/>
              </w:rPr>
              <w:t>76</w:t>
            </w:r>
            <w:r w:rsidRPr="00FF347A">
              <w:rPr>
                <w:sz w:val="20"/>
                <w:szCs w:val="21"/>
              </w:rPr>
              <w:t>, 0.3</w:t>
            </w:r>
            <w:r w:rsidR="0011740D" w:rsidRPr="00FF347A">
              <w:rPr>
                <w:sz w:val="20"/>
                <w:szCs w:val="21"/>
              </w:rPr>
              <w:t>56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1AC1D9CF" w14:textId="5F66E48A" w:rsidR="00BA2EAC" w:rsidRPr="00FF347A" w:rsidRDefault="00BA2EAC" w:rsidP="00BA2EAC">
            <w:pPr>
              <w:jc w:val="center"/>
            </w:pPr>
            <w:r w:rsidRPr="00FF347A">
              <w:t>0.7</w:t>
            </w:r>
            <w:r w:rsidR="0011740D" w:rsidRPr="00FF347A">
              <w:t>9</w:t>
            </w:r>
          </w:p>
        </w:tc>
        <w:tc>
          <w:tcPr>
            <w:tcW w:w="454" w:type="dxa"/>
            <w:vAlign w:val="center"/>
          </w:tcPr>
          <w:p w14:paraId="19CD941F" w14:textId="3B78C913" w:rsidR="00BA2EAC" w:rsidRPr="00FF347A" w:rsidRDefault="00FB2FBF" w:rsidP="00BA2EAC">
            <w:pPr>
              <w:jc w:val="center"/>
            </w:pPr>
            <w:r w:rsidRPr="00FF347A">
              <w:t>3</w:t>
            </w:r>
          </w:p>
        </w:tc>
        <w:tc>
          <w:tcPr>
            <w:tcW w:w="2098" w:type="dxa"/>
            <w:vAlign w:val="center"/>
          </w:tcPr>
          <w:p w14:paraId="43EE65EB" w14:textId="588C3BEF" w:rsidR="00BA2EAC" w:rsidRPr="00FF347A" w:rsidRDefault="00BA2EAC" w:rsidP="00BA2EAC">
            <w:pPr>
              <w:jc w:val="center"/>
            </w:pPr>
            <w:r w:rsidRPr="00FF347A">
              <w:rPr>
                <w:sz w:val="20"/>
                <w:szCs w:val="21"/>
              </w:rPr>
              <w:t>0.</w:t>
            </w:r>
            <w:r w:rsidR="00FB2FBF" w:rsidRPr="00FF347A">
              <w:rPr>
                <w:sz w:val="20"/>
                <w:szCs w:val="21"/>
              </w:rPr>
              <w:t>295</w:t>
            </w:r>
            <w:r w:rsidRPr="00FF347A">
              <w:rPr>
                <w:sz w:val="20"/>
                <w:szCs w:val="21"/>
              </w:rPr>
              <w:t xml:space="preserve"> (-</w:t>
            </w:r>
            <w:r w:rsidR="00FB2FBF" w:rsidRPr="00FF347A">
              <w:rPr>
                <w:sz w:val="20"/>
                <w:szCs w:val="21"/>
              </w:rPr>
              <w:t>1</w:t>
            </w:r>
            <w:r w:rsidRPr="00FF347A">
              <w:rPr>
                <w:sz w:val="20"/>
                <w:szCs w:val="21"/>
              </w:rPr>
              <w:t>.</w:t>
            </w:r>
            <w:r w:rsidR="00FB2FBF" w:rsidRPr="00FF347A">
              <w:rPr>
                <w:sz w:val="20"/>
                <w:szCs w:val="21"/>
              </w:rPr>
              <w:t>014</w:t>
            </w:r>
            <w:r w:rsidRPr="00FF347A">
              <w:rPr>
                <w:sz w:val="20"/>
                <w:szCs w:val="21"/>
              </w:rPr>
              <w:t>, 0.</w:t>
            </w:r>
            <w:r w:rsidR="008A6630" w:rsidRPr="00FF347A">
              <w:rPr>
                <w:sz w:val="20"/>
                <w:szCs w:val="21"/>
              </w:rPr>
              <w:t>4</w:t>
            </w:r>
            <w:r w:rsidR="00FB2FBF" w:rsidRPr="00FF347A">
              <w:rPr>
                <w:sz w:val="20"/>
                <w:szCs w:val="21"/>
              </w:rPr>
              <w:t>25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0A350B47" w14:textId="5930AF8E" w:rsidR="00BA2EAC" w:rsidRPr="00FB2FBF" w:rsidRDefault="00BA2EAC" w:rsidP="00BA2EAC">
            <w:pPr>
              <w:jc w:val="center"/>
            </w:pPr>
            <w:r w:rsidRPr="00FB2FBF">
              <w:t>0.</w:t>
            </w:r>
            <w:r w:rsidR="00FB2FBF" w:rsidRPr="00FB2FBF">
              <w:t>3</w:t>
            </w:r>
            <w:r w:rsidRPr="00FB2FBF">
              <w:t>7</w:t>
            </w:r>
          </w:p>
        </w:tc>
      </w:tr>
      <w:tr w:rsidR="00382A50" w:rsidRPr="00382A50" w14:paraId="1A6C0961" w14:textId="3F808DCE" w:rsidTr="0067500F">
        <w:trPr>
          <w:jc w:val="center"/>
        </w:trPr>
        <w:tc>
          <w:tcPr>
            <w:tcW w:w="3231" w:type="dxa"/>
          </w:tcPr>
          <w:p w14:paraId="4E3455C8" w14:textId="4D5420E5" w:rsidR="00BA2EAC" w:rsidRPr="00FF347A" w:rsidRDefault="00BA2EAC" w:rsidP="00BA2EAC">
            <w:pPr>
              <w:rPr>
                <w:i/>
                <w:iCs/>
              </w:rPr>
            </w:pPr>
            <w:r w:rsidRPr="00FF347A">
              <w:rPr>
                <w:i/>
                <w:iCs/>
              </w:rPr>
              <w:t>Participant characteristics</w:t>
            </w:r>
          </w:p>
        </w:tc>
        <w:tc>
          <w:tcPr>
            <w:tcW w:w="454" w:type="dxa"/>
            <w:vAlign w:val="center"/>
          </w:tcPr>
          <w:p w14:paraId="48CBC0E8" w14:textId="7BD7A313" w:rsidR="00BA2EAC" w:rsidRPr="00FF347A" w:rsidRDefault="00BA2EAC" w:rsidP="00BA2EAC">
            <w:pPr>
              <w:jc w:val="center"/>
            </w:pPr>
          </w:p>
        </w:tc>
        <w:tc>
          <w:tcPr>
            <w:tcW w:w="2098" w:type="dxa"/>
            <w:vAlign w:val="center"/>
          </w:tcPr>
          <w:p w14:paraId="4BB469A9" w14:textId="77777777" w:rsidR="00BA2EAC" w:rsidRPr="00FF347A" w:rsidRDefault="00BA2EAC" w:rsidP="00BA2EAC">
            <w:pPr>
              <w:jc w:val="center"/>
            </w:pPr>
          </w:p>
        </w:tc>
        <w:tc>
          <w:tcPr>
            <w:tcW w:w="794" w:type="dxa"/>
            <w:vAlign w:val="center"/>
          </w:tcPr>
          <w:p w14:paraId="6350CD9D" w14:textId="77777777" w:rsidR="00BA2EAC" w:rsidRPr="00FF347A" w:rsidRDefault="00BA2EAC" w:rsidP="00BA2EAC">
            <w:pPr>
              <w:jc w:val="center"/>
            </w:pPr>
          </w:p>
        </w:tc>
        <w:tc>
          <w:tcPr>
            <w:tcW w:w="454" w:type="dxa"/>
            <w:vAlign w:val="center"/>
          </w:tcPr>
          <w:p w14:paraId="2DECEDF5" w14:textId="77777777" w:rsidR="00BA2EAC" w:rsidRPr="00FF347A" w:rsidRDefault="00BA2EAC" w:rsidP="00BA2EAC">
            <w:pPr>
              <w:jc w:val="center"/>
            </w:pPr>
          </w:p>
        </w:tc>
        <w:tc>
          <w:tcPr>
            <w:tcW w:w="2098" w:type="dxa"/>
            <w:vAlign w:val="center"/>
          </w:tcPr>
          <w:p w14:paraId="63464904" w14:textId="6B1A197D" w:rsidR="00BA2EAC" w:rsidRPr="00FF347A" w:rsidRDefault="00BA2EAC" w:rsidP="00BA2EAC">
            <w:pPr>
              <w:jc w:val="center"/>
            </w:pPr>
          </w:p>
        </w:tc>
        <w:tc>
          <w:tcPr>
            <w:tcW w:w="795" w:type="dxa"/>
            <w:vAlign w:val="center"/>
          </w:tcPr>
          <w:p w14:paraId="41CCE9A8" w14:textId="77777777" w:rsidR="00BA2EAC" w:rsidRPr="00382A50" w:rsidRDefault="00BA2EAC" w:rsidP="00BA2EAC">
            <w:pPr>
              <w:jc w:val="center"/>
              <w:rPr>
                <w:color w:val="FF0000"/>
              </w:rPr>
            </w:pPr>
          </w:p>
        </w:tc>
      </w:tr>
      <w:tr w:rsidR="00382A50" w:rsidRPr="00382A50" w14:paraId="66B57D1B" w14:textId="28AE966F" w:rsidTr="0067500F">
        <w:trPr>
          <w:jc w:val="center"/>
        </w:trPr>
        <w:tc>
          <w:tcPr>
            <w:tcW w:w="3231" w:type="dxa"/>
          </w:tcPr>
          <w:p w14:paraId="3DB0896F" w14:textId="1464903E" w:rsidR="00AC470A" w:rsidRPr="00FF347A" w:rsidRDefault="00AC470A" w:rsidP="00AC470A">
            <w:pPr>
              <w:ind w:leftChars="15" w:left="31" w:firstLineChars="100" w:firstLine="210"/>
            </w:pPr>
            <w:r w:rsidRPr="00FF347A">
              <w:t>Mean age</w:t>
            </w:r>
          </w:p>
        </w:tc>
        <w:tc>
          <w:tcPr>
            <w:tcW w:w="454" w:type="dxa"/>
            <w:vAlign w:val="center"/>
          </w:tcPr>
          <w:p w14:paraId="38952DD5" w14:textId="59EDE486" w:rsidR="00AC470A" w:rsidRPr="00FF347A" w:rsidRDefault="001F7C30" w:rsidP="00AC470A">
            <w:pPr>
              <w:jc w:val="center"/>
            </w:pPr>
            <w:r w:rsidRPr="00FF347A">
              <w:t>1</w:t>
            </w:r>
            <w:r w:rsidR="00AC470A" w:rsidRPr="00FF347A">
              <w:t>9</w:t>
            </w:r>
          </w:p>
        </w:tc>
        <w:tc>
          <w:tcPr>
            <w:tcW w:w="2098" w:type="dxa"/>
            <w:vAlign w:val="center"/>
          </w:tcPr>
          <w:p w14:paraId="4E0C1B4C" w14:textId="1A0965E6" w:rsidR="00AC470A" w:rsidRPr="00FF347A" w:rsidRDefault="00AC470A" w:rsidP="00AC470A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1F7C30" w:rsidRPr="00FF347A">
              <w:rPr>
                <w:sz w:val="20"/>
                <w:szCs w:val="21"/>
              </w:rPr>
              <w:t>08</w:t>
            </w:r>
            <w:r w:rsidRPr="00FF347A">
              <w:rPr>
                <w:sz w:val="20"/>
                <w:szCs w:val="21"/>
              </w:rPr>
              <w:t xml:space="preserve"> (-0.03</w:t>
            </w:r>
            <w:r w:rsidR="001F7C30" w:rsidRPr="00FF347A">
              <w:rPr>
                <w:sz w:val="20"/>
                <w:szCs w:val="21"/>
              </w:rPr>
              <w:t>4</w:t>
            </w:r>
            <w:r w:rsidRPr="00FF347A">
              <w:rPr>
                <w:sz w:val="20"/>
                <w:szCs w:val="21"/>
              </w:rPr>
              <w:t>, 0.01</w:t>
            </w:r>
            <w:r w:rsidR="001F7C30" w:rsidRPr="00FF347A">
              <w:rPr>
                <w:sz w:val="20"/>
                <w:szCs w:val="21"/>
              </w:rPr>
              <w:t>8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06BFA557" w14:textId="397E5C1F" w:rsidR="00AC470A" w:rsidRPr="00FF347A" w:rsidRDefault="00AC470A" w:rsidP="00AC470A">
            <w:pPr>
              <w:jc w:val="center"/>
            </w:pPr>
            <w:r w:rsidRPr="00FF347A">
              <w:t>0.</w:t>
            </w:r>
            <w:r w:rsidR="001F7C30" w:rsidRPr="00FF347A">
              <w:t>55</w:t>
            </w:r>
          </w:p>
        </w:tc>
        <w:tc>
          <w:tcPr>
            <w:tcW w:w="454" w:type="dxa"/>
            <w:vAlign w:val="center"/>
          </w:tcPr>
          <w:p w14:paraId="01369E33" w14:textId="67F8C7C4" w:rsidR="00AC470A" w:rsidRPr="00FF347A" w:rsidRDefault="00EB2CD5" w:rsidP="00AC470A">
            <w:pPr>
              <w:jc w:val="center"/>
            </w:pPr>
            <w:r w:rsidRPr="00FF347A">
              <w:t>9</w:t>
            </w:r>
          </w:p>
        </w:tc>
        <w:tc>
          <w:tcPr>
            <w:tcW w:w="2098" w:type="dxa"/>
            <w:vAlign w:val="center"/>
          </w:tcPr>
          <w:p w14:paraId="4180010F" w14:textId="50A939A9" w:rsidR="00AC470A" w:rsidRPr="00FF347A" w:rsidRDefault="00AC470A" w:rsidP="00AC470A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DF3D99" w:rsidRPr="00FF347A">
              <w:rPr>
                <w:sz w:val="20"/>
                <w:szCs w:val="21"/>
              </w:rPr>
              <w:t>0</w:t>
            </w:r>
            <w:r w:rsidR="00EB2CD5" w:rsidRPr="00FF347A">
              <w:rPr>
                <w:sz w:val="20"/>
                <w:szCs w:val="21"/>
              </w:rPr>
              <w:t>3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DF3D99" w:rsidRPr="00FF347A">
              <w:rPr>
                <w:sz w:val="20"/>
                <w:szCs w:val="21"/>
              </w:rPr>
              <w:t>04</w:t>
            </w:r>
            <w:r w:rsidR="00EB2CD5" w:rsidRPr="00FF347A">
              <w:rPr>
                <w:sz w:val="20"/>
                <w:szCs w:val="21"/>
              </w:rPr>
              <w:t>8</w:t>
            </w:r>
            <w:r w:rsidRPr="00FF347A">
              <w:rPr>
                <w:sz w:val="20"/>
                <w:szCs w:val="21"/>
              </w:rPr>
              <w:t>, 0.</w:t>
            </w:r>
            <w:r w:rsidR="00DF3D99" w:rsidRPr="00FF347A">
              <w:rPr>
                <w:sz w:val="20"/>
                <w:szCs w:val="21"/>
              </w:rPr>
              <w:t>0</w:t>
            </w:r>
            <w:r w:rsidR="00EB2CD5" w:rsidRPr="00FF347A">
              <w:rPr>
                <w:sz w:val="20"/>
                <w:szCs w:val="21"/>
              </w:rPr>
              <w:t>41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4CCDF332" w14:textId="4D8FF17C" w:rsidR="00AC470A" w:rsidRPr="00EB2CD5" w:rsidRDefault="00AC470A" w:rsidP="00AC470A">
            <w:pPr>
              <w:jc w:val="center"/>
            </w:pPr>
            <w:r w:rsidRPr="00EB2CD5">
              <w:t>0.</w:t>
            </w:r>
            <w:r w:rsidR="00DF3D99" w:rsidRPr="00EB2CD5">
              <w:t>8</w:t>
            </w:r>
            <w:r w:rsidR="00EB2CD5" w:rsidRPr="00EB2CD5">
              <w:t>6</w:t>
            </w:r>
          </w:p>
        </w:tc>
      </w:tr>
      <w:tr w:rsidR="00382A50" w:rsidRPr="00382A50" w14:paraId="48A63639" w14:textId="77777777" w:rsidTr="0067500F">
        <w:trPr>
          <w:jc w:val="center"/>
        </w:trPr>
        <w:tc>
          <w:tcPr>
            <w:tcW w:w="3231" w:type="dxa"/>
          </w:tcPr>
          <w:p w14:paraId="0F69E5D3" w14:textId="07B084BA" w:rsidR="00AC470A" w:rsidRPr="00FF347A" w:rsidRDefault="00AC470A" w:rsidP="00AC470A">
            <w:pPr>
              <w:ind w:leftChars="15" w:left="31" w:firstLineChars="100" w:firstLine="210"/>
            </w:pPr>
            <w:r w:rsidRPr="00FF347A">
              <w:t>Percentage of men</w:t>
            </w:r>
          </w:p>
        </w:tc>
        <w:tc>
          <w:tcPr>
            <w:tcW w:w="454" w:type="dxa"/>
            <w:vAlign w:val="center"/>
          </w:tcPr>
          <w:p w14:paraId="6CA28AC5" w14:textId="330E6AEA" w:rsidR="00AC470A" w:rsidRPr="00FF347A" w:rsidRDefault="001F7C30" w:rsidP="00AC470A">
            <w:pPr>
              <w:jc w:val="center"/>
            </w:pPr>
            <w:r w:rsidRPr="00FF347A">
              <w:t>1</w:t>
            </w:r>
            <w:r w:rsidR="00AC470A" w:rsidRPr="00FF347A">
              <w:t>8</w:t>
            </w:r>
          </w:p>
        </w:tc>
        <w:tc>
          <w:tcPr>
            <w:tcW w:w="2098" w:type="dxa"/>
            <w:vAlign w:val="center"/>
          </w:tcPr>
          <w:p w14:paraId="32B28D78" w14:textId="32BA5EB9" w:rsidR="00AC470A" w:rsidRPr="00FF347A" w:rsidRDefault="00AC470A" w:rsidP="00AC470A">
            <w:pPr>
              <w:jc w:val="center"/>
            </w:pPr>
            <w:r w:rsidRPr="00FF347A">
              <w:rPr>
                <w:sz w:val="20"/>
                <w:szCs w:val="21"/>
              </w:rPr>
              <w:t>0.00</w:t>
            </w:r>
            <w:r w:rsidR="001F7C30" w:rsidRPr="00FF347A">
              <w:rPr>
                <w:sz w:val="20"/>
                <w:szCs w:val="21"/>
              </w:rPr>
              <w:t>1</w:t>
            </w:r>
            <w:r w:rsidRPr="00FF347A">
              <w:rPr>
                <w:sz w:val="20"/>
                <w:szCs w:val="21"/>
              </w:rPr>
              <w:t xml:space="preserve"> (-0.0</w:t>
            </w:r>
            <w:r w:rsidR="001F7C30" w:rsidRPr="00FF347A">
              <w:rPr>
                <w:sz w:val="20"/>
                <w:szCs w:val="21"/>
              </w:rPr>
              <w:t>09</w:t>
            </w:r>
            <w:r w:rsidRPr="00FF347A">
              <w:rPr>
                <w:sz w:val="20"/>
                <w:szCs w:val="21"/>
              </w:rPr>
              <w:t>, 0.01</w:t>
            </w:r>
            <w:r w:rsidR="001F7C30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06EA0FA3" w14:textId="302F3FDC" w:rsidR="00AC470A" w:rsidRPr="00FF347A" w:rsidRDefault="00AC470A" w:rsidP="00AC470A">
            <w:pPr>
              <w:jc w:val="center"/>
            </w:pPr>
            <w:r w:rsidRPr="00AE2F53">
              <w:rPr>
                <w:color w:val="FF0000"/>
              </w:rPr>
              <w:t>0.</w:t>
            </w:r>
            <w:r w:rsidR="001F7C30" w:rsidRPr="00AE2F53">
              <w:rPr>
                <w:color w:val="FF0000"/>
              </w:rPr>
              <w:t>0</w:t>
            </w:r>
            <w:r w:rsidRPr="00AE2F53">
              <w:rPr>
                <w:color w:val="FF0000"/>
              </w:rPr>
              <w:t>8</w:t>
            </w:r>
          </w:p>
        </w:tc>
        <w:tc>
          <w:tcPr>
            <w:tcW w:w="454" w:type="dxa"/>
            <w:vAlign w:val="center"/>
          </w:tcPr>
          <w:p w14:paraId="5C6687ED" w14:textId="06287401" w:rsidR="00AC470A" w:rsidRPr="00FF347A" w:rsidRDefault="00AC470A" w:rsidP="00AC470A">
            <w:pPr>
              <w:jc w:val="center"/>
            </w:pPr>
            <w:r w:rsidRPr="00FF347A">
              <w:t>1</w:t>
            </w:r>
            <w:r w:rsidR="00EB2CD5" w:rsidRPr="00FF347A">
              <w:t>0</w:t>
            </w:r>
          </w:p>
        </w:tc>
        <w:tc>
          <w:tcPr>
            <w:tcW w:w="2098" w:type="dxa"/>
            <w:vAlign w:val="center"/>
          </w:tcPr>
          <w:p w14:paraId="64797346" w14:textId="65BE29AC" w:rsidR="00AC470A" w:rsidRPr="00FF347A" w:rsidRDefault="00AC470A" w:rsidP="00AC470A">
            <w:pPr>
              <w:jc w:val="center"/>
            </w:pPr>
            <w:r w:rsidRPr="00FF347A">
              <w:rPr>
                <w:sz w:val="20"/>
                <w:szCs w:val="21"/>
              </w:rPr>
              <w:t>0.0</w:t>
            </w:r>
            <w:r w:rsidR="00DF3D99" w:rsidRPr="00FF347A">
              <w:rPr>
                <w:sz w:val="20"/>
                <w:szCs w:val="21"/>
              </w:rPr>
              <w:t>0</w:t>
            </w:r>
            <w:r w:rsidR="00104B73" w:rsidRPr="00FF347A">
              <w:rPr>
                <w:sz w:val="20"/>
                <w:szCs w:val="21"/>
              </w:rPr>
              <w:t>1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DF3D99" w:rsidRPr="00FF347A">
              <w:rPr>
                <w:sz w:val="20"/>
                <w:szCs w:val="21"/>
              </w:rPr>
              <w:t>0</w:t>
            </w:r>
            <w:r w:rsidR="00104B73" w:rsidRPr="00FF347A">
              <w:rPr>
                <w:sz w:val="20"/>
                <w:szCs w:val="21"/>
              </w:rPr>
              <w:t>19</w:t>
            </w:r>
            <w:r w:rsidRPr="00FF347A">
              <w:rPr>
                <w:sz w:val="20"/>
                <w:szCs w:val="21"/>
              </w:rPr>
              <w:t>, 0.</w:t>
            </w:r>
            <w:r w:rsidR="00DF3D99" w:rsidRPr="00FF347A">
              <w:rPr>
                <w:sz w:val="20"/>
                <w:szCs w:val="21"/>
              </w:rPr>
              <w:t>02</w:t>
            </w:r>
            <w:r w:rsidR="00104B73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22483F04" w14:textId="63DA4762" w:rsidR="00AC470A" w:rsidRPr="00104B73" w:rsidRDefault="00AC470A" w:rsidP="00AC470A">
            <w:pPr>
              <w:jc w:val="center"/>
            </w:pPr>
            <w:r w:rsidRPr="00104B73">
              <w:t>0.</w:t>
            </w:r>
            <w:r w:rsidR="00104B73" w:rsidRPr="00104B73">
              <w:t>91</w:t>
            </w:r>
          </w:p>
        </w:tc>
      </w:tr>
      <w:tr w:rsidR="00382A50" w:rsidRPr="00382A50" w14:paraId="513BFFFE" w14:textId="77777777" w:rsidTr="0067500F">
        <w:trPr>
          <w:jc w:val="center"/>
        </w:trPr>
        <w:tc>
          <w:tcPr>
            <w:tcW w:w="3231" w:type="dxa"/>
          </w:tcPr>
          <w:p w14:paraId="2B7B0445" w14:textId="795C1D54" w:rsidR="00DF3D99" w:rsidRPr="00FF347A" w:rsidRDefault="00DF3D99" w:rsidP="00DF3D99">
            <w:pPr>
              <w:ind w:firstLineChars="100" w:firstLine="210"/>
            </w:pPr>
            <w:r w:rsidRPr="00FF347A">
              <w:t>LVEF</w:t>
            </w:r>
            <w:r w:rsidR="00714152" w:rsidRPr="00FF347A">
              <w:rPr>
                <w:vertAlign w:val="superscript"/>
              </w:rPr>
              <w:t xml:space="preserve"> ‡</w:t>
            </w:r>
          </w:p>
        </w:tc>
        <w:tc>
          <w:tcPr>
            <w:tcW w:w="454" w:type="dxa"/>
            <w:vAlign w:val="center"/>
          </w:tcPr>
          <w:p w14:paraId="295FA38F" w14:textId="34D2E3F0" w:rsidR="00DF3D99" w:rsidRPr="00FF347A" w:rsidRDefault="00242AD2" w:rsidP="00DF3D99">
            <w:pPr>
              <w:jc w:val="center"/>
            </w:pPr>
            <w:r w:rsidRPr="00FF347A">
              <w:t>1</w:t>
            </w:r>
            <w:r w:rsidR="00DF3D99" w:rsidRPr="00FF347A">
              <w:t>5</w:t>
            </w:r>
          </w:p>
        </w:tc>
        <w:tc>
          <w:tcPr>
            <w:tcW w:w="2098" w:type="dxa"/>
            <w:vAlign w:val="center"/>
          </w:tcPr>
          <w:p w14:paraId="55126C48" w14:textId="6C3EEFFD" w:rsidR="00DF3D99" w:rsidRPr="00FF347A" w:rsidRDefault="00DF3D99" w:rsidP="00DF3D99">
            <w:pPr>
              <w:jc w:val="center"/>
            </w:pPr>
            <w:r w:rsidRPr="00FF347A">
              <w:rPr>
                <w:sz w:val="20"/>
                <w:szCs w:val="21"/>
              </w:rPr>
              <w:t>-0.</w:t>
            </w:r>
            <w:r w:rsidR="00242AD2" w:rsidRPr="00FF347A">
              <w:rPr>
                <w:sz w:val="20"/>
                <w:szCs w:val="21"/>
              </w:rPr>
              <w:t>177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242AD2" w:rsidRPr="00FF347A">
              <w:rPr>
                <w:sz w:val="20"/>
                <w:szCs w:val="21"/>
              </w:rPr>
              <w:t>432</w:t>
            </w:r>
            <w:r w:rsidRPr="00FF347A">
              <w:rPr>
                <w:sz w:val="20"/>
                <w:szCs w:val="21"/>
              </w:rPr>
              <w:t>, 0.</w:t>
            </w:r>
            <w:r w:rsidR="00242AD2" w:rsidRPr="00FF347A">
              <w:rPr>
                <w:sz w:val="20"/>
                <w:szCs w:val="21"/>
              </w:rPr>
              <w:t>079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3ED0DD00" w14:textId="4B47328E" w:rsidR="00DF3D99" w:rsidRPr="00FF347A" w:rsidRDefault="00DF3D99" w:rsidP="00DF3D99">
            <w:pPr>
              <w:jc w:val="center"/>
            </w:pPr>
            <w:r w:rsidRPr="00FF347A">
              <w:t>0.</w:t>
            </w:r>
            <w:r w:rsidR="00242AD2" w:rsidRPr="00FF347A">
              <w:t>16</w:t>
            </w:r>
          </w:p>
        </w:tc>
        <w:tc>
          <w:tcPr>
            <w:tcW w:w="454" w:type="dxa"/>
            <w:vAlign w:val="center"/>
          </w:tcPr>
          <w:p w14:paraId="6DBB107B" w14:textId="2C374358" w:rsidR="00DF3D99" w:rsidRPr="00FF347A" w:rsidRDefault="007B05F2" w:rsidP="00DF3D99">
            <w:pPr>
              <w:jc w:val="center"/>
            </w:pPr>
            <w:r w:rsidRPr="00FF347A">
              <w:t>9</w:t>
            </w:r>
          </w:p>
        </w:tc>
        <w:tc>
          <w:tcPr>
            <w:tcW w:w="2098" w:type="dxa"/>
            <w:vAlign w:val="center"/>
          </w:tcPr>
          <w:p w14:paraId="3C742376" w14:textId="324BCE08" w:rsidR="00DF3D99" w:rsidRPr="00FF347A" w:rsidRDefault="00DF3D99" w:rsidP="00DF3D99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181FEB" w:rsidRPr="00FF347A">
              <w:rPr>
                <w:sz w:val="20"/>
                <w:szCs w:val="21"/>
              </w:rPr>
              <w:t>1</w:t>
            </w:r>
            <w:r w:rsidR="007B05F2" w:rsidRPr="00FF347A">
              <w:rPr>
                <w:sz w:val="20"/>
                <w:szCs w:val="21"/>
              </w:rPr>
              <w:t>4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7B05F2" w:rsidRPr="00FF347A">
              <w:rPr>
                <w:sz w:val="20"/>
                <w:szCs w:val="21"/>
              </w:rPr>
              <w:t>459</w:t>
            </w:r>
            <w:r w:rsidRPr="00FF347A">
              <w:rPr>
                <w:sz w:val="20"/>
                <w:szCs w:val="21"/>
              </w:rPr>
              <w:t>, 0.</w:t>
            </w:r>
            <w:r w:rsidR="007B05F2" w:rsidRPr="00FF347A">
              <w:rPr>
                <w:sz w:val="20"/>
                <w:szCs w:val="21"/>
              </w:rPr>
              <w:t>4</w:t>
            </w:r>
            <w:r w:rsidR="00181FEB" w:rsidRPr="00FF347A">
              <w:rPr>
                <w:sz w:val="20"/>
                <w:szCs w:val="21"/>
              </w:rPr>
              <w:t>3</w:t>
            </w:r>
            <w:r w:rsidR="007B05F2" w:rsidRPr="00FF347A">
              <w:rPr>
                <w:sz w:val="20"/>
                <w:szCs w:val="21"/>
              </w:rPr>
              <w:t>0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4E814B8B" w14:textId="4B3DC26F" w:rsidR="00DF3D99" w:rsidRPr="007B05F2" w:rsidRDefault="00DF3D99" w:rsidP="00DF3D99">
            <w:pPr>
              <w:jc w:val="center"/>
            </w:pPr>
            <w:r w:rsidRPr="007B05F2">
              <w:t>0.9</w:t>
            </w:r>
            <w:r w:rsidR="00181FEB" w:rsidRPr="007B05F2">
              <w:t>4</w:t>
            </w:r>
          </w:p>
        </w:tc>
      </w:tr>
      <w:tr w:rsidR="00382A50" w:rsidRPr="00382A50" w14:paraId="343D1B2C" w14:textId="77777777" w:rsidTr="0067500F">
        <w:trPr>
          <w:jc w:val="center"/>
        </w:trPr>
        <w:tc>
          <w:tcPr>
            <w:tcW w:w="3231" w:type="dxa"/>
          </w:tcPr>
          <w:p w14:paraId="05D88DB7" w14:textId="063A6946" w:rsidR="00DF3D99" w:rsidRPr="00FF347A" w:rsidRDefault="00DF3D99" w:rsidP="00DF3D99">
            <w:pPr>
              <w:ind w:firstLineChars="100" w:firstLine="210"/>
            </w:pPr>
            <w:r w:rsidRPr="00FF347A">
              <w:t>NYHA</w:t>
            </w:r>
            <w:r w:rsidR="00714152" w:rsidRPr="00FF347A">
              <w:rPr>
                <w:vertAlign w:val="superscript"/>
              </w:rPr>
              <w:t xml:space="preserve"> </w:t>
            </w:r>
            <w:r w:rsidR="009E5D6F" w:rsidRPr="00FF347A">
              <w:rPr>
                <w:vertAlign w:val="superscript"/>
              </w:rPr>
              <w:t>§</w:t>
            </w:r>
          </w:p>
        </w:tc>
        <w:tc>
          <w:tcPr>
            <w:tcW w:w="454" w:type="dxa"/>
            <w:vAlign w:val="center"/>
          </w:tcPr>
          <w:p w14:paraId="5FC1622C" w14:textId="3F4C30A2" w:rsidR="00DF3D99" w:rsidRPr="00FF347A" w:rsidRDefault="00242AD2" w:rsidP="00DF3D99">
            <w:pPr>
              <w:jc w:val="center"/>
            </w:pPr>
            <w:r w:rsidRPr="00FF347A">
              <w:t>1</w:t>
            </w:r>
            <w:r w:rsidR="00DF3D99" w:rsidRPr="00FF347A">
              <w:t>2</w:t>
            </w:r>
          </w:p>
        </w:tc>
        <w:tc>
          <w:tcPr>
            <w:tcW w:w="2098" w:type="dxa"/>
            <w:vAlign w:val="center"/>
          </w:tcPr>
          <w:p w14:paraId="18E010C5" w14:textId="51C42401" w:rsidR="00DF3D99" w:rsidRPr="00FF347A" w:rsidRDefault="00DF3D99" w:rsidP="00DF3D99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242AD2" w:rsidRPr="00FF347A">
              <w:rPr>
                <w:sz w:val="20"/>
                <w:szCs w:val="21"/>
              </w:rPr>
              <w:t>07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242AD2" w:rsidRPr="00FF347A">
              <w:rPr>
                <w:sz w:val="20"/>
                <w:szCs w:val="21"/>
              </w:rPr>
              <w:t>014</w:t>
            </w:r>
            <w:r w:rsidRPr="00FF347A">
              <w:rPr>
                <w:sz w:val="20"/>
                <w:szCs w:val="21"/>
              </w:rPr>
              <w:t>, 0.</w:t>
            </w:r>
            <w:r w:rsidR="00242AD2" w:rsidRPr="00FF347A">
              <w:rPr>
                <w:sz w:val="20"/>
                <w:szCs w:val="21"/>
              </w:rPr>
              <w:t>000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66F026C9" w14:textId="5801119C" w:rsidR="00DF3D99" w:rsidRPr="00FF347A" w:rsidRDefault="00DF3D99" w:rsidP="00DF3D99">
            <w:pPr>
              <w:jc w:val="center"/>
            </w:pPr>
            <w:r w:rsidRPr="00AE2F53">
              <w:rPr>
                <w:color w:val="FF0000"/>
              </w:rPr>
              <w:t>0.</w:t>
            </w:r>
            <w:r w:rsidR="00242AD2" w:rsidRPr="00AE2F53">
              <w:rPr>
                <w:color w:val="FF0000"/>
              </w:rPr>
              <w:t>06</w:t>
            </w:r>
          </w:p>
        </w:tc>
        <w:tc>
          <w:tcPr>
            <w:tcW w:w="454" w:type="dxa"/>
            <w:vAlign w:val="center"/>
          </w:tcPr>
          <w:p w14:paraId="260CE954" w14:textId="4F2E3543" w:rsidR="00DF3D99" w:rsidRPr="00FF347A" w:rsidRDefault="007B05F2" w:rsidP="00DF3D99">
            <w:pPr>
              <w:jc w:val="center"/>
            </w:pPr>
            <w:r w:rsidRPr="00FF347A">
              <w:t>7</w:t>
            </w:r>
          </w:p>
        </w:tc>
        <w:tc>
          <w:tcPr>
            <w:tcW w:w="2098" w:type="dxa"/>
            <w:vAlign w:val="center"/>
          </w:tcPr>
          <w:p w14:paraId="585FFC1A" w14:textId="58FA4C60" w:rsidR="00DF3D99" w:rsidRPr="00FF347A" w:rsidRDefault="00FF2BF4" w:rsidP="00DF3D99">
            <w:pPr>
              <w:jc w:val="center"/>
            </w:pPr>
            <w:r w:rsidRPr="00FF347A">
              <w:rPr>
                <w:sz w:val="20"/>
                <w:szCs w:val="21"/>
              </w:rPr>
              <w:t>-</w:t>
            </w:r>
            <w:r w:rsidR="00DF3D99" w:rsidRPr="00FF347A">
              <w:rPr>
                <w:sz w:val="20"/>
                <w:szCs w:val="21"/>
              </w:rPr>
              <w:t>0.0</w:t>
            </w:r>
            <w:r w:rsidR="007B05F2" w:rsidRPr="00FF347A">
              <w:rPr>
                <w:sz w:val="20"/>
                <w:szCs w:val="21"/>
              </w:rPr>
              <w:t>03</w:t>
            </w:r>
            <w:r w:rsidR="00DF3D99" w:rsidRPr="00FF347A">
              <w:rPr>
                <w:sz w:val="20"/>
                <w:szCs w:val="21"/>
              </w:rPr>
              <w:t xml:space="preserve"> (-0.</w:t>
            </w:r>
            <w:r w:rsidRPr="00FF347A">
              <w:rPr>
                <w:sz w:val="20"/>
                <w:szCs w:val="21"/>
              </w:rPr>
              <w:t>01</w:t>
            </w:r>
            <w:r w:rsidR="007B05F2" w:rsidRPr="00FF347A">
              <w:rPr>
                <w:sz w:val="20"/>
                <w:szCs w:val="21"/>
              </w:rPr>
              <w:t>4</w:t>
            </w:r>
            <w:r w:rsidR="00DF3D99" w:rsidRPr="00FF347A">
              <w:rPr>
                <w:sz w:val="20"/>
                <w:szCs w:val="21"/>
              </w:rPr>
              <w:t>, 0.</w:t>
            </w:r>
            <w:r w:rsidRPr="00FF347A">
              <w:rPr>
                <w:sz w:val="20"/>
                <w:szCs w:val="21"/>
              </w:rPr>
              <w:t>00</w:t>
            </w:r>
            <w:r w:rsidR="007B05F2" w:rsidRPr="00FF347A">
              <w:rPr>
                <w:sz w:val="20"/>
                <w:szCs w:val="21"/>
              </w:rPr>
              <w:t>8</w:t>
            </w:r>
            <w:r w:rsidR="00DF3D99"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7557614F" w14:textId="13654639" w:rsidR="00DF3D99" w:rsidRPr="007B05F2" w:rsidRDefault="00DF3D99" w:rsidP="00DF3D99">
            <w:pPr>
              <w:jc w:val="center"/>
            </w:pPr>
            <w:r w:rsidRPr="007B05F2">
              <w:t>0.</w:t>
            </w:r>
            <w:r w:rsidR="007B05F2" w:rsidRPr="007B05F2">
              <w:t>51</w:t>
            </w:r>
          </w:p>
        </w:tc>
      </w:tr>
      <w:tr w:rsidR="00382A50" w:rsidRPr="00382A50" w14:paraId="5F07AD21" w14:textId="77777777" w:rsidTr="0067500F">
        <w:trPr>
          <w:jc w:val="center"/>
        </w:trPr>
        <w:tc>
          <w:tcPr>
            <w:tcW w:w="3231" w:type="dxa"/>
          </w:tcPr>
          <w:p w14:paraId="27482A0C" w14:textId="740C5ACE" w:rsidR="00DF3D99" w:rsidRPr="00FF347A" w:rsidRDefault="00DF3D99" w:rsidP="00DF3D99">
            <w:pPr>
              <w:rPr>
                <w:i/>
                <w:iCs/>
              </w:rPr>
            </w:pPr>
            <w:r w:rsidRPr="00FF347A">
              <w:rPr>
                <w:i/>
                <w:iCs/>
              </w:rPr>
              <w:t>Intervention characteristics</w:t>
            </w:r>
          </w:p>
        </w:tc>
        <w:tc>
          <w:tcPr>
            <w:tcW w:w="454" w:type="dxa"/>
            <w:vAlign w:val="center"/>
          </w:tcPr>
          <w:p w14:paraId="1681D7A4" w14:textId="77777777" w:rsidR="00DF3D99" w:rsidRPr="00FF347A" w:rsidRDefault="00DF3D99" w:rsidP="00DF3D99">
            <w:pPr>
              <w:jc w:val="center"/>
            </w:pPr>
          </w:p>
        </w:tc>
        <w:tc>
          <w:tcPr>
            <w:tcW w:w="2098" w:type="dxa"/>
            <w:vAlign w:val="center"/>
          </w:tcPr>
          <w:p w14:paraId="0E3A7AC9" w14:textId="77777777" w:rsidR="00DF3D99" w:rsidRPr="00FF347A" w:rsidRDefault="00DF3D99" w:rsidP="00DF3D99">
            <w:pPr>
              <w:jc w:val="center"/>
            </w:pPr>
          </w:p>
        </w:tc>
        <w:tc>
          <w:tcPr>
            <w:tcW w:w="794" w:type="dxa"/>
            <w:vAlign w:val="center"/>
          </w:tcPr>
          <w:p w14:paraId="74851A14" w14:textId="77777777" w:rsidR="00DF3D99" w:rsidRPr="00FF347A" w:rsidRDefault="00DF3D99" w:rsidP="00DF3D99">
            <w:pPr>
              <w:jc w:val="center"/>
            </w:pPr>
          </w:p>
        </w:tc>
        <w:tc>
          <w:tcPr>
            <w:tcW w:w="454" w:type="dxa"/>
            <w:vAlign w:val="center"/>
          </w:tcPr>
          <w:p w14:paraId="31465FC9" w14:textId="77777777" w:rsidR="00DF3D99" w:rsidRPr="00FF347A" w:rsidRDefault="00DF3D99" w:rsidP="00DF3D99">
            <w:pPr>
              <w:jc w:val="center"/>
            </w:pPr>
          </w:p>
        </w:tc>
        <w:tc>
          <w:tcPr>
            <w:tcW w:w="2098" w:type="dxa"/>
            <w:vAlign w:val="center"/>
          </w:tcPr>
          <w:p w14:paraId="73D578DC" w14:textId="77777777" w:rsidR="00DF3D99" w:rsidRPr="00FF347A" w:rsidRDefault="00DF3D99" w:rsidP="00DF3D99">
            <w:pPr>
              <w:jc w:val="center"/>
            </w:pPr>
          </w:p>
        </w:tc>
        <w:tc>
          <w:tcPr>
            <w:tcW w:w="795" w:type="dxa"/>
            <w:vAlign w:val="center"/>
          </w:tcPr>
          <w:p w14:paraId="5F8A7DC4" w14:textId="77777777" w:rsidR="00DF3D99" w:rsidRPr="00382A50" w:rsidRDefault="00DF3D99" w:rsidP="00DF3D99">
            <w:pPr>
              <w:jc w:val="center"/>
              <w:rPr>
                <w:color w:val="FF0000"/>
              </w:rPr>
            </w:pPr>
          </w:p>
        </w:tc>
      </w:tr>
      <w:tr w:rsidR="00382A50" w:rsidRPr="00382A50" w14:paraId="3FA5A334" w14:textId="77777777" w:rsidTr="0067500F">
        <w:trPr>
          <w:jc w:val="center"/>
        </w:trPr>
        <w:tc>
          <w:tcPr>
            <w:tcW w:w="3231" w:type="dxa"/>
          </w:tcPr>
          <w:p w14:paraId="4489BE87" w14:textId="55C0A7FF" w:rsidR="00DF3D99" w:rsidRPr="00FF347A" w:rsidRDefault="00DF3D99" w:rsidP="00DF3D99">
            <w:pPr>
              <w:ind w:firstLineChars="100" w:firstLine="210"/>
            </w:pPr>
            <w:r w:rsidRPr="00FF347A">
              <w:t>Delivery personnel</w:t>
            </w:r>
          </w:p>
        </w:tc>
        <w:tc>
          <w:tcPr>
            <w:tcW w:w="454" w:type="dxa"/>
            <w:vAlign w:val="center"/>
          </w:tcPr>
          <w:p w14:paraId="735F1E53" w14:textId="77777777" w:rsidR="00DF3D99" w:rsidRPr="00FF347A" w:rsidRDefault="00DF3D99" w:rsidP="00DF3D99">
            <w:pPr>
              <w:jc w:val="center"/>
            </w:pPr>
          </w:p>
        </w:tc>
        <w:tc>
          <w:tcPr>
            <w:tcW w:w="2098" w:type="dxa"/>
            <w:vAlign w:val="center"/>
          </w:tcPr>
          <w:p w14:paraId="231B5BD4" w14:textId="77777777" w:rsidR="00DF3D99" w:rsidRPr="00FF347A" w:rsidRDefault="00DF3D99" w:rsidP="00DF3D99">
            <w:pPr>
              <w:jc w:val="center"/>
            </w:pPr>
          </w:p>
        </w:tc>
        <w:tc>
          <w:tcPr>
            <w:tcW w:w="794" w:type="dxa"/>
            <w:vAlign w:val="center"/>
          </w:tcPr>
          <w:p w14:paraId="6B9E894A" w14:textId="77777777" w:rsidR="00DF3D99" w:rsidRPr="00FF347A" w:rsidRDefault="00DF3D99" w:rsidP="00DF3D99">
            <w:pPr>
              <w:jc w:val="center"/>
            </w:pPr>
          </w:p>
        </w:tc>
        <w:tc>
          <w:tcPr>
            <w:tcW w:w="454" w:type="dxa"/>
            <w:vAlign w:val="center"/>
          </w:tcPr>
          <w:p w14:paraId="3C05BB58" w14:textId="77777777" w:rsidR="00DF3D99" w:rsidRPr="00FF347A" w:rsidRDefault="00DF3D99" w:rsidP="00DF3D99">
            <w:pPr>
              <w:jc w:val="center"/>
            </w:pPr>
          </w:p>
        </w:tc>
        <w:tc>
          <w:tcPr>
            <w:tcW w:w="2098" w:type="dxa"/>
            <w:vAlign w:val="center"/>
          </w:tcPr>
          <w:p w14:paraId="42F0E254" w14:textId="77777777" w:rsidR="00DF3D99" w:rsidRPr="00FF347A" w:rsidRDefault="00DF3D99" w:rsidP="00DF3D99">
            <w:pPr>
              <w:jc w:val="center"/>
            </w:pPr>
          </w:p>
        </w:tc>
        <w:tc>
          <w:tcPr>
            <w:tcW w:w="795" w:type="dxa"/>
            <w:vAlign w:val="center"/>
          </w:tcPr>
          <w:p w14:paraId="2E2795AC" w14:textId="77777777" w:rsidR="00DF3D99" w:rsidRPr="00382A50" w:rsidRDefault="00DF3D99" w:rsidP="00DF3D99">
            <w:pPr>
              <w:jc w:val="center"/>
              <w:rPr>
                <w:color w:val="FF0000"/>
              </w:rPr>
            </w:pPr>
          </w:p>
        </w:tc>
      </w:tr>
      <w:tr w:rsidR="00382A50" w:rsidRPr="00382A50" w14:paraId="5787FF99" w14:textId="77777777" w:rsidTr="0067500F">
        <w:trPr>
          <w:jc w:val="center"/>
        </w:trPr>
        <w:tc>
          <w:tcPr>
            <w:tcW w:w="3231" w:type="dxa"/>
          </w:tcPr>
          <w:p w14:paraId="25FB5231" w14:textId="58A1654E" w:rsidR="00DF3D99" w:rsidRPr="00FF347A" w:rsidRDefault="00DF3D99" w:rsidP="00DF3D99">
            <w:pPr>
              <w:ind w:firstLineChars="200" w:firstLine="420"/>
            </w:pPr>
            <w:r w:rsidRPr="00FF347A">
              <w:t>Single generalist provider</w:t>
            </w:r>
          </w:p>
        </w:tc>
        <w:tc>
          <w:tcPr>
            <w:tcW w:w="454" w:type="dxa"/>
            <w:vAlign w:val="center"/>
          </w:tcPr>
          <w:p w14:paraId="358CE65C" w14:textId="3A47F4DA" w:rsidR="00DF3D99" w:rsidRPr="00FF347A" w:rsidRDefault="00DF3D99" w:rsidP="00DF3D99">
            <w:pPr>
              <w:jc w:val="center"/>
            </w:pPr>
            <w:r w:rsidRPr="00FF347A">
              <w:t>1</w:t>
            </w:r>
            <w:r w:rsidR="00E456C9" w:rsidRPr="00FF347A">
              <w:t>1</w:t>
            </w:r>
          </w:p>
        </w:tc>
        <w:tc>
          <w:tcPr>
            <w:tcW w:w="2098" w:type="dxa"/>
            <w:vAlign w:val="center"/>
          </w:tcPr>
          <w:p w14:paraId="796E38FA" w14:textId="253C94D0" w:rsidR="00DF3D99" w:rsidRPr="00FF347A" w:rsidRDefault="00DF3D99" w:rsidP="00DF3D99">
            <w:pPr>
              <w:jc w:val="center"/>
            </w:pPr>
            <w:r w:rsidRPr="00FF347A">
              <w:t>—</w:t>
            </w:r>
          </w:p>
        </w:tc>
        <w:tc>
          <w:tcPr>
            <w:tcW w:w="794" w:type="dxa"/>
            <w:vAlign w:val="center"/>
          </w:tcPr>
          <w:p w14:paraId="148CBBB2" w14:textId="2025A60A" w:rsidR="00DF3D99" w:rsidRPr="00FF347A" w:rsidRDefault="00DF3D99" w:rsidP="00DF3D99">
            <w:pPr>
              <w:jc w:val="center"/>
            </w:pPr>
            <w:r w:rsidRPr="00FF347A">
              <w:t>—</w:t>
            </w:r>
          </w:p>
        </w:tc>
        <w:tc>
          <w:tcPr>
            <w:tcW w:w="454" w:type="dxa"/>
            <w:vAlign w:val="center"/>
          </w:tcPr>
          <w:p w14:paraId="76094C4A" w14:textId="0804AED6" w:rsidR="00DF3D99" w:rsidRPr="00FF347A" w:rsidRDefault="0017236F" w:rsidP="00DF3D99">
            <w:pPr>
              <w:jc w:val="center"/>
            </w:pPr>
            <w:r w:rsidRPr="00FF347A">
              <w:t>5</w:t>
            </w:r>
          </w:p>
        </w:tc>
        <w:tc>
          <w:tcPr>
            <w:tcW w:w="2098" w:type="dxa"/>
            <w:vAlign w:val="center"/>
          </w:tcPr>
          <w:p w14:paraId="5DC0AEAA" w14:textId="4751A960" w:rsidR="00DF3D99" w:rsidRPr="00FF347A" w:rsidRDefault="00DF3D99" w:rsidP="00DF3D99">
            <w:pPr>
              <w:jc w:val="center"/>
            </w:pPr>
            <w:r w:rsidRPr="00FF347A">
              <w:t>—</w:t>
            </w:r>
          </w:p>
        </w:tc>
        <w:tc>
          <w:tcPr>
            <w:tcW w:w="795" w:type="dxa"/>
            <w:vAlign w:val="center"/>
          </w:tcPr>
          <w:p w14:paraId="43F98C4B" w14:textId="22DBABE8" w:rsidR="00DF3D99" w:rsidRPr="0017236F" w:rsidRDefault="00DF3D99" w:rsidP="00DF3D99">
            <w:pPr>
              <w:jc w:val="center"/>
            </w:pPr>
            <w:r w:rsidRPr="0017236F">
              <w:t>—</w:t>
            </w:r>
          </w:p>
        </w:tc>
      </w:tr>
      <w:tr w:rsidR="00382A50" w:rsidRPr="00382A50" w14:paraId="40E51D7F" w14:textId="77777777" w:rsidTr="0067500F">
        <w:trPr>
          <w:jc w:val="center"/>
        </w:trPr>
        <w:tc>
          <w:tcPr>
            <w:tcW w:w="3231" w:type="dxa"/>
          </w:tcPr>
          <w:p w14:paraId="17656F12" w14:textId="508C7F4C" w:rsidR="00E76AB9" w:rsidRPr="00FF347A" w:rsidRDefault="00E76AB9" w:rsidP="00E76AB9">
            <w:pPr>
              <w:ind w:firstLineChars="200" w:firstLine="420"/>
            </w:pPr>
            <w:r w:rsidRPr="00FF347A">
              <w:t>Single HF expert provider</w:t>
            </w:r>
          </w:p>
        </w:tc>
        <w:tc>
          <w:tcPr>
            <w:tcW w:w="454" w:type="dxa"/>
            <w:vAlign w:val="center"/>
          </w:tcPr>
          <w:p w14:paraId="2962BAE4" w14:textId="31F79378" w:rsidR="00E76AB9" w:rsidRPr="00FF347A" w:rsidRDefault="00E456C9" w:rsidP="00E76AB9">
            <w:pPr>
              <w:jc w:val="center"/>
            </w:pPr>
            <w:r w:rsidRPr="00FF347A">
              <w:t>6</w:t>
            </w:r>
          </w:p>
        </w:tc>
        <w:tc>
          <w:tcPr>
            <w:tcW w:w="2098" w:type="dxa"/>
            <w:vAlign w:val="center"/>
          </w:tcPr>
          <w:p w14:paraId="4BA87CE4" w14:textId="17A77038" w:rsidR="00E76AB9" w:rsidRPr="00FF347A" w:rsidRDefault="00E76AB9" w:rsidP="00E76AB9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E456C9" w:rsidRPr="00FF347A">
              <w:rPr>
                <w:sz w:val="20"/>
                <w:szCs w:val="21"/>
              </w:rPr>
              <w:t>54</w:t>
            </w:r>
            <w:r w:rsidRPr="00FF347A">
              <w:rPr>
                <w:sz w:val="20"/>
                <w:szCs w:val="21"/>
              </w:rPr>
              <w:t xml:space="preserve"> (-0.3</w:t>
            </w:r>
            <w:r w:rsidR="00E456C9" w:rsidRPr="00FF347A">
              <w:rPr>
                <w:sz w:val="20"/>
                <w:szCs w:val="21"/>
              </w:rPr>
              <w:t>18</w:t>
            </w:r>
            <w:r w:rsidRPr="00FF347A">
              <w:rPr>
                <w:sz w:val="20"/>
                <w:szCs w:val="21"/>
              </w:rPr>
              <w:t>, 0.2</w:t>
            </w:r>
            <w:r w:rsidR="00E456C9" w:rsidRPr="00FF347A">
              <w:rPr>
                <w:sz w:val="20"/>
                <w:szCs w:val="21"/>
              </w:rPr>
              <w:t>10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19CC1C49" w14:textId="5A0AADE4" w:rsidR="00E76AB9" w:rsidRPr="00FF347A" w:rsidRDefault="00E76AB9" w:rsidP="00E76AB9">
            <w:pPr>
              <w:jc w:val="center"/>
            </w:pPr>
            <w:r w:rsidRPr="00FF347A">
              <w:t>0.</w:t>
            </w:r>
            <w:r w:rsidR="00E456C9" w:rsidRPr="00FF347A">
              <w:t>67</w:t>
            </w:r>
          </w:p>
        </w:tc>
        <w:tc>
          <w:tcPr>
            <w:tcW w:w="454" w:type="dxa"/>
            <w:vAlign w:val="center"/>
          </w:tcPr>
          <w:p w14:paraId="4665CDBF" w14:textId="5C8A2D3E" w:rsidR="00E76AB9" w:rsidRPr="00FF347A" w:rsidRDefault="00E76AB9" w:rsidP="00E76AB9">
            <w:pPr>
              <w:jc w:val="center"/>
            </w:pPr>
            <w:r w:rsidRPr="00FF347A">
              <w:t>2</w:t>
            </w:r>
          </w:p>
        </w:tc>
        <w:tc>
          <w:tcPr>
            <w:tcW w:w="2098" w:type="dxa"/>
            <w:vAlign w:val="center"/>
          </w:tcPr>
          <w:p w14:paraId="4A92FF30" w14:textId="204D61E7" w:rsidR="00E76AB9" w:rsidRPr="00FF347A" w:rsidRDefault="00E76AB9" w:rsidP="00E76AB9">
            <w:pPr>
              <w:jc w:val="center"/>
            </w:pPr>
            <w:r w:rsidRPr="00FF347A">
              <w:rPr>
                <w:sz w:val="20"/>
                <w:szCs w:val="21"/>
              </w:rPr>
              <w:t>0.</w:t>
            </w:r>
            <w:r w:rsidR="0017236F" w:rsidRPr="00FF347A">
              <w:rPr>
                <w:sz w:val="20"/>
                <w:szCs w:val="21"/>
              </w:rPr>
              <w:t>128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17236F" w:rsidRPr="00FF347A">
              <w:rPr>
                <w:sz w:val="20"/>
                <w:szCs w:val="21"/>
              </w:rPr>
              <w:t>440</w:t>
            </w:r>
            <w:r w:rsidRPr="00FF347A">
              <w:rPr>
                <w:sz w:val="20"/>
                <w:szCs w:val="21"/>
              </w:rPr>
              <w:t>, 0.</w:t>
            </w:r>
            <w:r w:rsidR="0017236F" w:rsidRPr="00FF347A">
              <w:rPr>
                <w:sz w:val="20"/>
                <w:szCs w:val="21"/>
              </w:rPr>
              <w:t>6</w:t>
            </w:r>
            <w:r w:rsidR="00F1747B" w:rsidRPr="00FF347A">
              <w:rPr>
                <w:sz w:val="20"/>
                <w:szCs w:val="21"/>
              </w:rPr>
              <w:t>9</w:t>
            </w:r>
            <w:r w:rsidR="0017236F" w:rsidRPr="00FF347A">
              <w:rPr>
                <w:sz w:val="20"/>
                <w:szCs w:val="21"/>
              </w:rPr>
              <w:t>7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0454B65F" w14:textId="06D63632" w:rsidR="00E76AB9" w:rsidRPr="0017236F" w:rsidRDefault="00E76AB9" w:rsidP="00E76AB9">
            <w:pPr>
              <w:jc w:val="center"/>
            </w:pPr>
            <w:r w:rsidRPr="0017236F">
              <w:t>0.</w:t>
            </w:r>
            <w:r w:rsidR="0017236F" w:rsidRPr="0017236F">
              <w:t>61</w:t>
            </w:r>
          </w:p>
        </w:tc>
      </w:tr>
      <w:tr w:rsidR="00382A50" w:rsidRPr="00382A50" w14:paraId="26E6EBB3" w14:textId="77777777" w:rsidTr="0067500F">
        <w:trPr>
          <w:jc w:val="center"/>
        </w:trPr>
        <w:tc>
          <w:tcPr>
            <w:tcW w:w="3231" w:type="dxa"/>
          </w:tcPr>
          <w:p w14:paraId="3B9C9001" w14:textId="7123158F" w:rsidR="00E76AB9" w:rsidRPr="00FF347A" w:rsidRDefault="00E76AB9" w:rsidP="00E76AB9">
            <w:pPr>
              <w:ind w:firstLineChars="200" w:firstLine="420"/>
            </w:pPr>
            <w:r w:rsidRPr="00FF347A">
              <w:t>Multidisciplinary team</w:t>
            </w:r>
          </w:p>
        </w:tc>
        <w:tc>
          <w:tcPr>
            <w:tcW w:w="454" w:type="dxa"/>
            <w:vAlign w:val="center"/>
          </w:tcPr>
          <w:p w14:paraId="004D444B" w14:textId="293D3859" w:rsidR="00E76AB9" w:rsidRPr="00FF347A" w:rsidRDefault="00E456C9" w:rsidP="00E76AB9">
            <w:pPr>
              <w:jc w:val="center"/>
            </w:pPr>
            <w:r w:rsidRPr="00FF347A">
              <w:t>2</w:t>
            </w:r>
          </w:p>
        </w:tc>
        <w:tc>
          <w:tcPr>
            <w:tcW w:w="2098" w:type="dxa"/>
            <w:vAlign w:val="center"/>
          </w:tcPr>
          <w:p w14:paraId="2F41A120" w14:textId="6F190675" w:rsidR="00E76AB9" w:rsidRPr="00FF347A" w:rsidRDefault="00E76AB9" w:rsidP="00E76AB9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E456C9" w:rsidRPr="00FF347A">
              <w:rPr>
                <w:sz w:val="20"/>
                <w:szCs w:val="21"/>
              </w:rPr>
              <w:t>35</w:t>
            </w:r>
            <w:r w:rsidRPr="00FF347A">
              <w:rPr>
                <w:sz w:val="20"/>
                <w:szCs w:val="21"/>
              </w:rPr>
              <w:t xml:space="preserve"> (-0.3</w:t>
            </w:r>
            <w:r w:rsidR="00E456C9" w:rsidRPr="00FF347A">
              <w:rPr>
                <w:sz w:val="20"/>
                <w:szCs w:val="21"/>
              </w:rPr>
              <w:t>68</w:t>
            </w:r>
            <w:r w:rsidRPr="00FF347A">
              <w:rPr>
                <w:sz w:val="20"/>
                <w:szCs w:val="21"/>
              </w:rPr>
              <w:t>, 0.2</w:t>
            </w:r>
            <w:r w:rsidR="00E456C9" w:rsidRPr="00FF347A">
              <w:rPr>
                <w:sz w:val="20"/>
                <w:szCs w:val="21"/>
              </w:rPr>
              <w:t>98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03CF2518" w14:textId="7B76C7AB" w:rsidR="00E76AB9" w:rsidRPr="00FF347A" w:rsidRDefault="00E76AB9" w:rsidP="00E76AB9">
            <w:pPr>
              <w:jc w:val="center"/>
            </w:pPr>
            <w:r w:rsidRPr="00FF347A">
              <w:t>0.</w:t>
            </w:r>
            <w:r w:rsidR="00E456C9" w:rsidRPr="00FF347A">
              <w:t>83</w:t>
            </w:r>
          </w:p>
        </w:tc>
        <w:tc>
          <w:tcPr>
            <w:tcW w:w="454" w:type="dxa"/>
            <w:vAlign w:val="center"/>
          </w:tcPr>
          <w:p w14:paraId="3CCEAAC3" w14:textId="314C29EE" w:rsidR="00E76AB9" w:rsidRPr="00FF347A" w:rsidRDefault="0017236F" w:rsidP="00E76AB9">
            <w:pPr>
              <w:jc w:val="center"/>
            </w:pPr>
            <w:r w:rsidRPr="00FF347A">
              <w:t>3</w:t>
            </w:r>
          </w:p>
        </w:tc>
        <w:tc>
          <w:tcPr>
            <w:tcW w:w="2098" w:type="dxa"/>
            <w:vAlign w:val="center"/>
          </w:tcPr>
          <w:p w14:paraId="5F79D8A6" w14:textId="33E0F488" w:rsidR="00E76AB9" w:rsidRPr="00FF347A" w:rsidRDefault="00E76AB9" w:rsidP="00E76AB9">
            <w:pPr>
              <w:jc w:val="center"/>
            </w:pPr>
            <w:r w:rsidRPr="00FF347A">
              <w:rPr>
                <w:sz w:val="20"/>
                <w:szCs w:val="21"/>
              </w:rPr>
              <w:t>0.0</w:t>
            </w:r>
            <w:r w:rsidR="0017236F" w:rsidRPr="00FF347A">
              <w:rPr>
                <w:sz w:val="20"/>
                <w:szCs w:val="21"/>
              </w:rPr>
              <w:t>63</w:t>
            </w:r>
            <w:r w:rsidRPr="00FF347A">
              <w:rPr>
                <w:sz w:val="20"/>
                <w:szCs w:val="21"/>
              </w:rPr>
              <w:t>(-0.</w:t>
            </w:r>
            <w:r w:rsidR="0017236F" w:rsidRPr="00FF347A">
              <w:rPr>
                <w:sz w:val="20"/>
                <w:szCs w:val="21"/>
              </w:rPr>
              <w:t>410</w:t>
            </w:r>
            <w:r w:rsidRPr="00FF347A">
              <w:rPr>
                <w:sz w:val="20"/>
                <w:szCs w:val="21"/>
              </w:rPr>
              <w:t>, 0.</w:t>
            </w:r>
            <w:r w:rsidR="0017236F" w:rsidRPr="00FF347A">
              <w:rPr>
                <w:sz w:val="20"/>
                <w:szCs w:val="21"/>
              </w:rPr>
              <w:t>536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60794207" w14:textId="5E0EA5BA" w:rsidR="00E76AB9" w:rsidRPr="0017236F" w:rsidRDefault="00E76AB9" w:rsidP="00E76AB9">
            <w:pPr>
              <w:jc w:val="center"/>
            </w:pPr>
            <w:r w:rsidRPr="0017236F">
              <w:t>0.</w:t>
            </w:r>
            <w:r w:rsidR="0017236F" w:rsidRPr="0017236F">
              <w:t>76</w:t>
            </w:r>
          </w:p>
        </w:tc>
      </w:tr>
      <w:tr w:rsidR="00382A50" w:rsidRPr="00382A50" w14:paraId="516186E5" w14:textId="77777777" w:rsidTr="0067500F">
        <w:trPr>
          <w:jc w:val="center"/>
        </w:trPr>
        <w:tc>
          <w:tcPr>
            <w:tcW w:w="3231" w:type="dxa"/>
          </w:tcPr>
          <w:p w14:paraId="5072D2D0" w14:textId="3A57C075" w:rsidR="00E76AB9" w:rsidRPr="00FF347A" w:rsidRDefault="00E76AB9" w:rsidP="00E76AB9">
            <w:pPr>
              <w:ind w:firstLineChars="100" w:firstLine="210"/>
            </w:pPr>
            <w:r w:rsidRPr="00FF347A">
              <w:t>Communication method</w:t>
            </w:r>
          </w:p>
        </w:tc>
        <w:tc>
          <w:tcPr>
            <w:tcW w:w="454" w:type="dxa"/>
            <w:vAlign w:val="center"/>
          </w:tcPr>
          <w:p w14:paraId="600E55FE" w14:textId="77777777" w:rsidR="00E76AB9" w:rsidRPr="00FF347A" w:rsidRDefault="00E76AB9" w:rsidP="00E76AB9">
            <w:pPr>
              <w:jc w:val="center"/>
            </w:pPr>
          </w:p>
        </w:tc>
        <w:tc>
          <w:tcPr>
            <w:tcW w:w="2098" w:type="dxa"/>
            <w:vAlign w:val="center"/>
          </w:tcPr>
          <w:p w14:paraId="2105E8B6" w14:textId="77777777" w:rsidR="00E76AB9" w:rsidRPr="00FF347A" w:rsidRDefault="00E76AB9" w:rsidP="00E76AB9">
            <w:pPr>
              <w:jc w:val="center"/>
            </w:pPr>
          </w:p>
        </w:tc>
        <w:tc>
          <w:tcPr>
            <w:tcW w:w="794" w:type="dxa"/>
            <w:vAlign w:val="center"/>
          </w:tcPr>
          <w:p w14:paraId="7ABD561F" w14:textId="77777777" w:rsidR="00E76AB9" w:rsidRPr="00FF347A" w:rsidRDefault="00E76AB9" w:rsidP="00E76AB9">
            <w:pPr>
              <w:jc w:val="center"/>
            </w:pPr>
          </w:p>
        </w:tc>
        <w:tc>
          <w:tcPr>
            <w:tcW w:w="454" w:type="dxa"/>
            <w:vAlign w:val="center"/>
          </w:tcPr>
          <w:p w14:paraId="4C9DD274" w14:textId="77777777" w:rsidR="00E76AB9" w:rsidRPr="00FF347A" w:rsidRDefault="00E76AB9" w:rsidP="00E76AB9">
            <w:pPr>
              <w:jc w:val="center"/>
            </w:pPr>
          </w:p>
        </w:tc>
        <w:tc>
          <w:tcPr>
            <w:tcW w:w="2098" w:type="dxa"/>
            <w:vAlign w:val="center"/>
          </w:tcPr>
          <w:p w14:paraId="5D9F9B42" w14:textId="77777777" w:rsidR="00E76AB9" w:rsidRPr="00FF347A" w:rsidRDefault="00E76AB9" w:rsidP="00E76AB9">
            <w:pPr>
              <w:jc w:val="center"/>
            </w:pPr>
          </w:p>
        </w:tc>
        <w:tc>
          <w:tcPr>
            <w:tcW w:w="795" w:type="dxa"/>
            <w:vAlign w:val="center"/>
          </w:tcPr>
          <w:p w14:paraId="4F141B20" w14:textId="77777777" w:rsidR="00E76AB9" w:rsidRPr="00382A50" w:rsidRDefault="00E76AB9" w:rsidP="00E76AB9">
            <w:pPr>
              <w:jc w:val="center"/>
              <w:rPr>
                <w:color w:val="FF0000"/>
              </w:rPr>
            </w:pPr>
          </w:p>
        </w:tc>
      </w:tr>
      <w:tr w:rsidR="00382A50" w:rsidRPr="00382A50" w14:paraId="50C14EB6" w14:textId="77777777" w:rsidTr="0067500F">
        <w:trPr>
          <w:jc w:val="center"/>
        </w:trPr>
        <w:tc>
          <w:tcPr>
            <w:tcW w:w="3231" w:type="dxa"/>
          </w:tcPr>
          <w:p w14:paraId="7806BDEF" w14:textId="5BA3002A" w:rsidR="00E76AB9" w:rsidRPr="00FF347A" w:rsidRDefault="00E76AB9" w:rsidP="00E76AB9">
            <w:pPr>
              <w:ind w:firstLineChars="200" w:firstLine="420"/>
              <w:jc w:val="left"/>
            </w:pPr>
            <w:r w:rsidRPr="00FF347A">
              <w:t>Internet/Telephone-mechanized</w:t>
            </w:r>
          </w:p>
        </w:tc>
        <w:tc>
          <w:tcPr>
            <w:tcW w:w="454" w:type="dxa"/>
            <w:vAlign w:val="center"/>
          </w:tcPr>
          <w:p w14:paraId="35B15F0E" w14:textId="25F0F4AE" w:rsidR="00E76AB9" w:rsidRPr="00FF347A" w:rsidRDefault="001E7DFC" w:rsidP="00E76AB9">
            <w:pPr>
              <w:jc w:val="center"/>
            </w:pPr>
            <w:r w:rsidRPr="00FF347A">
              <w:t>1</w:t>
            </w:r>
          </w:p>
        </w:tc>
        <w:tc>
          <w:tcPr>
            <w:tcW w:w="2098" w:type="dxa"/>
            <w:vAlign w:val="center"/>
          </w:tcPr>
          <w:p w14:paraId="70985ED8" w14:textId="33930254" w:rsidR="00E76AB9" w:rsidRPr="00FF347A" w:rsidRDefault="00E76AB9" w:rsidP="00E76AB9">
            <w:pPr>
              <w:jc w:val="center"/>
            </w:pPr>
            <w:r w:rsidRPr="00FF347A">
              <w:t>—</w:t>
            </w:r>
          </w:p>
        </w:tc>
        <w:tc>
          <w:tcPr>
            <w:tcW w:w="794" w:type="dxa"/>
            <w:vAlign w:val="center"/>
          </w:tcPr>
          <w:p w14:paraId="207B7E9B" w14:textId="29CD28A2" w:rsidR="00E76AB9" w:rsidRPr="00FF347A" w:rsidRDefault="00E76AB9" w:rsidP="00E76AB9">
            <w:pPr>
              <w:jc w:val="center"/>
            </w:pPr>
            <w:r w:rsidRPr="00FF347A">
              <w:t>—</w:t>
            </w:r>
          </w:p>
        </w:tc>
        <w:tc>
          <w:tcPr>
            <w:tcW w:w="454" w:type="dxa"/>
            <w:vAlign w:val="center"/>
          </w:tcPr>
          <w:p w14:paraId="3CB4B6C8" w14:textId="0DD61F5D" w:rsidR="00E76AB9" w:rsidRPr="00FF347A" w:rsidRDefault="001B17D2" w:rsidP="00E76AB9">
            <w:pPr>
              <w:jc w:val="center"/>
            </w:pPr>
            <w:r w:rsidRPr="00FF347A">
              <w:t>0</w:t>
            </w:r>
          </w:p>
        </w:tc>
        <w:tc>
          <w:tcPr>
            <w:tcW w:w="2098" w:type="dxa"/>
            <w:vAlign w:val="center"/>
          </w:tcPr>
          <w:p w14:paraId="7BD4F284" w14:textId="071528B7" w:rsidR="00E76AB9" w:rsidRPr="00FF347A" w:rsidRDefault="00E76AB9" w:rsidP="00E76AB9">
            <w:pPr>
              <w:jc w:val="center"/>
            </w:pPr>
            <w:r w:rsidRPr="00FF347A">
              <w:t>—</w:t>
            </w:r>
          </w:p>
        </w:tc>
        <w:tc>
          <w:tcPr>
            <w:tcW w:w="795" w:type="dxa"/>
            <w:vAlign w:val="center"/>
          </w:tcPr>
          <w:p w14:paraId="3368A651" w14:textId="51C7A542" w:rsidR="00E76AB9" w:rsidRPr="008D3E59" w:rsidRDefault="00E76AB9" w:rsidP="00E76AB9">
            <w:pPr>
              <w:jc w:val="center"/>
            </w:pPr>
            <w:r w:rsidRPr="008D3E59">
              <w:t>—</w:t>
            </w:r>
          </w:p>
        </w:tc>
      </w:tr>
      <w:tr w:rsidR="0067500F" w:rsidRPr="00382A50" w14:paraId="1671DBE3" w14:textId="77777777" w:rsidTr="0067500F">
        <w:trPr>
          <w:jc w:val="center"/>
        </w:trPr>
        <w:tc>
          <w:tcPr>
            <w:tcW w:w="3231" w:type="dxa"/>
          </w:tcPr>
          <w:p w14:paraId="22F57B6E" w14:textId="0F6E1960" w:rsidR="0067500F" w:rsidRPr="00FF347A" w:rsidRDefault="0067500F" w:rsidP="0067500F">
            <w:pPr>
              <w:ind w:firstLineChars="200" w:firstLine="420"/>
            </w:pPr>
            <w:r w:rsidRPr="00FF347A">
              <w:t>Person-to-person by telephone</w:t>
            </w:r>
          </w:p>
        </w:tc>
        <w:tc>
          <w:tcPr>
            <w:tcW w:w="454" w:type="dxa"/>
            <w:vAlign w:val="center"/>
          </w:tcPr>
          <w:p w14:paraId="3E8CE03C" w14:textId="773EEDB7" w:rsidR="0067500F" w:rsidRPr="00FF347A" w:rsidRDefault="0067500F" w:rsidP="0067500F">
            <w:pPr>
              <w:jc w:val="center"/>
            </w:pPr>
            <w:r w:rsidRPr="00FF347A">
              <w:t>6</w:t>
            </w:r>
          </w:p>
        </w:tc>
        <w:tc>
          <w:tcPr>
            <w:tcW w:w="2098" w:type="dxa"/>
            <w:vAlign w:val="center"/>
          </w:tcPr>
          <w:p w14:paraId="3D833D42" w14:textId="77A65370" w:rsidR="0067500F" w:rsidRPr="00FF347A" w:rsidRDefault="0067500F" w:rsidP="0067500F">
            <w:pPr>
              <w:jc w:val="center"/>
            </w:pPr>
            <w:r w:rsidRPr="00FF347A">
              <w:rPr>
                <w:sz w:val="20"/>
                <w:szCs w:val="21"/>
              </w:rPr>
              <w:t>0.017 (-0.853, 0.888)</w:t>
            </w:r>
          </w:p>
        </w:tc>
        <w:tc>
          <w:tcPr>
            <w:tcW w:w="794" w:type="dxa"/>
            <w:vAlign w:val="center"/>
          </w:tcPr>
          <w:p w14:paraId="6ED1D02F" w14:textId="4B5F464C" w:rsidR="0067500F" w:rsidRPr="00FF347A" w:rsidRDefault="0067500F" w:rsidP="0067500F">
            <w:pPr>
              <w:jc w:val="center"/>
            </w:pPr>
            <w:r w:rsidRPr="00FF347A">
              <w:t>0.97</w:t>
            </w:r>
          </w:p>
        </w:tc>
        <w:tc>
          <w:tcPr>
            <w:tcW w:w="454" w:type="dxa"/>
            <w:vAlign w:val="center"/>
          </w:tcPr>
          <w:p w14:paraId="022C98A8" w14:textId="7561E2E4" w:rsidR="0067500F" w:rsidRPr="00FF347A" w:rsidRDefault="0067500F" w:rsidP="0067500F">
            <w:pPr>
              <w:jc w:val="center"/>
            </w:pPr>
            <w:r w:rsidRPr="00FF347A">
              <w:t>5</w:t>
            </w:r>
          </w:p>
        </w:tc>
        <w:tc>
          <w:tcPr>
            <w:tcW w:w="2098" w:type="dxa"/>
            <w:vAlign w:val="center"/>
          </w:tcPr>
          <w:p w14:paraId="03E928FF" w14:textId="350DF83A" w:rsidR="0067500F" w:rsidRPr="00FF347A" w:rsidRDefault="0067500F" w:rsidP="0067500F">
            <w:pPr>
              <w:jc w:val="center"/>
            </w:pPr>
            <w:r w:rsidRPr="00FF347A">
              <w:t>—</w:t>
            </w:r>
          </w:p>
        </w:tc>
        <w:tc>
          <w:tcPr>
            <w:tcW w:w="795" w:type="dxa"/>
            <w:vAlign w:val="center"/>
          </w:tcPr>
          <w:p w14:paraId="22D66873" w14:textId="23D0DEDB" w:rsidR="0067500F" w:rsidRPr="008D3E59" w:rsidRDefault="0067500F" w:rsidP="0067500F">
            <w:pPr>
              <w:jc w:val="center"/>
            </w:pPr>
            <w:r w:rsidRPr="008D3E59">
              <w:t>—</w:t>
            </w:r>
          </w:p>
        </w:tc>
      </w:tr>
      <w:tr w:rsidR="0067500F" w:rsidRPr="00382A50" w14:paraId="0B2EC45F" w14:textId="77777777" w:rsidTr="0067500F">
        <w:trPr>
          <w:jc w:val="center"/>
        </w:trPr>
        <w:tc>
          <w:tcPr>
            <w:tcW w:w="3231" w:type="dxa"/>
          </w:tcPr>
          <w:p w14:paraId="03E46EB7" w14:textId="69370ADB" w:rsidR="0067500F" w:rsidRPr="00FF347A" w:rsidRDefault="0067500F" w:rsidP="0067500F">
            <w:pPr>
              <w:ind w:firstLineChars="200" w:firstLine="420"/>
            </w:pPr>
            <w:r w:rsidRPr="00FF347A">
              <w:t>Face-to-face communication</w:t>
            </w:r>
          </w:p>
        </w:tc>
        <w:tc>
          <w:tcPr>
            <w:tcW w:w="454" w:type="dxa"/>
            <w:vAlign w:val="center"/>
          </w:tcPr>
          <w:p w14:paraId="6D7802C6" w14:textId="5E739C99" w:rsidR="0067500F" w:rsidRPr="00FF347A" w:rsidRDefault="0067500F" w:rsidP="0067500F">
            <w:pPr>
              <w:jc w:val="center"/>
            </w:pPr>
            <w:r w:rsidRPr="00FF347A">
              <w:t>2</w:t>
            </w:r>
          </w:p>
        </w:tc>
        <w:tc>
          <w:tcPr>
            <w:tcW w:w="2098" w:type="dxa"/>
            <w:vAlign w:val="center"/>
          </w:tcPr>
          <w:p w14:paraId="300F4AC9" w14:textId="66FF7086" w:rsidR="0067500F" w:rsidRPr="00FF347A" w:rsidRDefault="0067500F" w:rsidP="0067500F">
            <w:pPr>
              <w:jc w:val="center"/>
            </w:pPr>
            <w:r w:rsidRPr="00FF347A">
              <w:rPr>
                <w:sz w:val="20"/>
                <w:szCs w:val="21"/>
              </w:rPr>
              <w:t>-0.096 (-1.027, 0.835)</w:t>
            </w:r>
          </w:p>
        </w:tc>
        <w:tc>
          <w:tcPr>
            <w:tcW w:w="794" w:type="dxa"/>
            <w:vAlign w:val="center"/>
          </w:tcPr>
          <w:p w14:paraId="55B4C760" w14:textId="67F2B5BF" w:rsidR="0067500F" w:rsidRPr="00FF347A" w:rsidRDefault="0067500F" w:rsidP="0067500F">
            <w:pPr>
              <w:jc w:val="center"/>
            </w:pPr>
            <w:r w:rsidRPr="00FF347A">
              <w:t>0.83</w:t>
            </w:r>
          </w:p>
        </w:tc>
        <w:tc>
          <w:tcPr>
            <w:tcW w:w="454" w:type="dxa"/>
            <w:vAlign w:val="center"/>
          </w:tcPr>
          <w:p w14:paraId="13519D39" w14:textId="750FCF89" w:rsidR="0067500F" w:rsidRPr="00FF347A" w:rsidRDefault="0067500F" w:rsidP="0067500F">
            <w:pPr>
              <w:jc w:val="center"/>
            </w:pPr>
            <w:r w:rsidRPr="00FF347A">
              <w:t>0</w:t>
            </w:r>
          </w:p>
        </w:tc>
        <w:tc>
          <w:tcPr>
            <w:tcW w:w="2098" w:type="dxa"/>
            <w:vAlign w:val="center"/>
          </w:tcPr>
          <w:p w14:paraId="3D094409" w14:textId="0310DC99" w:rsidR="0067500F" w:rsidRPr="00FF347A" w:rsidRDefault="0067500F" w:rsidP="0067500F">
            <w:pPr>
              <w:jc w:val="center"/>
            </w:pPr>
            <w:r w:rsidRPr="00FF347A">
              <w:t>—</w:t>
            </w:r>
          </w:p>
        </w:tc>
        <w:tc>
          <w:tcPr>
            <w:tcW w:w="795" w:type="dxa"/>
            <w:vAlign w:val="center"/>
          </w:tcPr>
          <w:p w14:paraId="2783ED2E" w14:textId="40588112" w:rsidR="0067500F" w:rsidRPr="008D3E59" w:rsidRDefault="0067500F" w:rsidP="0067500F">
            <w:pPr>
              <w:jc w:val="center"/>
            </w:pPr>
            <w:r w:rsidRPr="008D3E59">
              <w:t>—</w:t>
            </w:r>
          </w:p>
        </w:tc>
      </w:tr>
      <w:tr w:rsidR="00382A50" w:rsidRPr="00382A50" w14:paraId="526D67F2" w14:textId="77777777" w:rsidTr="0067500F">
        <w:trPr>
          <w:jc w:val="center"/>
        </w:trPr>
        <w:tc>
          <w:tcPr>
            <w:tcW w:w="3231" w:type="dxa"/>
          </w:tcPr>
          <w:p w14:paraId="290D4F12" w14:textId="0E31405B" w:rsidR="000B77CF" w:rsidRPr="00FF347A" w:rsidRDefault="000B77CF" w:rsidP="000B77CF">
            <w:pPr>
              <w:ind w:firstLineChars="200" w:firstLine="420"/>
            </w:pPr>
            <w:r w:rsidRPr="00FF347A">
              <w:t>Combined methods</w:t>
            </w:r>
          </w:p>
        </w:tc>
        <w:tc>
          <w:tcPr>
            <w:tcW w:w="454" w:type="dxa"/>
            <w:vAlign w:val="center"/>
          </w:tcPr>
          <w:p w14:paraId="7E9F3F30" w14:textId="2E2A6150" w:rsidR="000B77CF" w:rsidRPr="00FF347A" w:rsidRDefault="001E7DFC" w:rsidP="000B77CF">
            <w:pPr>
              <w:jc w:val="center"/>
            </w:pPr>
            <w:r w:rsidRPr="00FF347A">
              <w:t>9</w:t>
            </w:r>
          </w:p>
        </w:tc>
        <w:tc>
          <w:tcPr>
            <w:tcW w:w="2098" w:type="dxa"/>
            <w:vAlign w:val="center"/>
          </w:tcPr>
          <w:p w14:paraId="3E480E3C" w14:textId="7E3779E5" w:rsidR="000B77CF" w:rsidRPr="00FF347A" w:rsidRDefault="000B77CF" w:rsidP="000B77CF">
            <w:pPr>
              <w:jc w:val="center"/>
            </w:pPr>
            <w:r w:rsidRPr="00FF347A">
              <w:rPr>
                <w:sz w:val="20"/>
                <w:szCs w:val="21"/>
              </w:rPr>
              <w:t>-0.</w:t>
            </w:r>
            <w:r w:rsidR="00EA5F27" w:rsidRPr="00FF347A">
              <w:rPr>
                <w:sz w:val="20"/>
                <w:szCs w:val="21"/>
              </w:rPr>
              <w:t>050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EA5F27" w:rsidRPr="00FF347A">
              <w:rPr>
                <w:sz w:val="20"/>
                <w:szCs w:val="21"/>
              </w:rPr>
              <w:t>918</w:t>
            </w:r>
            <w:r w:rsidRPr="00FF347A">
              <w:rPr>
                <w:sz w:val="20"/>
                <w:szCs w:val="21"/>
              </w:rPr>
              <w:t>, 0.</w:t>
            </w:r>
            <w:r w:rsidR="00EA5F27" w:rsidRPr="00FF347A">
              <w:rPr>
                <w:sz w:val="20"/>
                <w:szCs w:val="21"/>
              </w:rPr>
              <w:t>818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6D56E458" w14:textId="0CC185BA" w:rsidR="000B77CF" w:rsidRPr="00FF347A" w:rsidRDefault="000B77CF" w:rsidP="000B77CF">
            <w:pPr>
              <w:jc w:val="center"/>
            </w:pPr>
            <w:r w:rsidRPr="00FF347A">
              <w:t>0.</w:t>
            </w:r>
            <w:r w:rsidR="00EA5F27" w:rsidRPr="00FF347A">
              <w:t>90</w:t>
            </w:r>
          </w:p>
        </w:tc>
        <w:tc>
          <w:tcPr>
            <w:tcW w:w="454" w:type="dxa"/>
            <w:vAlign w:val="center"/>
          </w:tcPr>
          <w:p w14:paraId="3982E7EC" w14:textId="045BB748" w:rsidR="000B77CF" w:rsidRPr="00FF347A" w:rsidRDefault="0067500F" w:rsidP="000B77CF">
            <w:pPr>
              <w:jc w:val="center"/>
            </w:pPr>
            <w:r w:rsidRPr="00FF347A">
              <w:t>5</w:t>
            </w:r>
          </w:p>
        </w:tc>
        <w:tc>
          <w:tcPr>
            <w:tcW w:w="2098" w:type="dxa"/>
            <w:vAlign w:val="center"/>
          </w:tcPr>
          <w:p w14:paraId="6E082E8F" w14:textId="589F9176" w:rsidR="000B77CF" w:rsidRPr="00FF347A" w:rsidRDefault="000B77CF" w:rsidP="000B77CF">
            <w:pPr>
              <w:jc w:val="center"/>
            </w:pPr>
            <w:r w:rsidRPr="00FF347A">
              <w:rPr>
                <w:sz w:val="20"/>
                <w:szCs w:val="21"/>
              </w:rPr>
              <w:t>-0.</w:t>
            </w:r>
            <w:r w:rsidR="008D3E59" w:rsidRPr="00FF347A">
              <w:rPr>
                <w:sz w:val="20"/>
                <w:szCs w:val="21"/>
              </w:rPr>
              <w:t>030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481863" w:rsidRPr="00FF347A">
              <w:rPr>
                <w:sz w:val="20"/>
                <w:szCs w:val="21"/>
              </w:rPr>
              <w:t>4</w:t>
            </w:r>
            <w:r w:rsidR="008D3E59" w:rsidRPr="00FF347A">
              <w:rPr>
                <w:sz w:val="20"/>
                <w:szCs w:val="21"/>
              </w:rPr>
              <w:t>30</w:t>
            </w:r>
            <w:r w:rsidRPr="00FF347A">
              <w:rPr>
                <w:sz w:val="20"/>
                <w:szCs w:val="21"/>
              </w:rPr>
              <w:t>, 0.</w:t>
            </w:r>
            <w:r w:rsidR="008D3E59" w:rsidRPr="00FF347A">
              <w:rPr>
                <w:sz w:val="20"/>
                <w:szCs w:val="21"/>
              </w:rPr>
              <w:t>369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4AEF1E62" w14:textId="2C8684F7" w:rsidR="000B77CF" w:rsidRPr="008D3E59" w:rsidRDefault="000B77CF" w:rsidP="000B77CF">
            <w:pPr>
              <w:jc w:val="center"/>
            </w:pPr>
            <w:r w:rsidRPr="008D3E59">
              <w:t>0.</w:t>
            </w:r>
            <w:r w:rsidR="008D3E59" w:rsidRPr="008D3E59">
              <w:t>87</w:t>
            </w:r>
          </w:p>
        </w:tc>
      </w:tr>
      <w:tr w:rsidR="00382A50" w:rsidRPr="00382A50" w14:paraId="60D94250" w14:textId="77777777" w:rsidTr="0067500F">
        <w:trPr>
          <w:jc w:val="center"/>
        </w:trPr>
        <w:tc>
          <w:tcPr>
            <w:tcW w:w="3231" w:type="dxa"/>
          </w:tcPr>
          <w:p w14:paraId="6C1C1E7B" w14:textId="4EBFE25D" w:rsidR="000B77CF" w:rsidRPr="00FF347A" w:rsidRDefault="000B77CF" w:rsidP="000B77CF">
            <w:pPr>
              <w:ind w:firstLineChars="100" w:firstLine="210"/>
            </w:pPr>
            <w:r w:rsidRPr="00FF347A">
              <w:t>Intervention environment</w:t>
            </w:r>
          </w:p>
        </w:tc>
        <w:tc>
          <w:tcPr>
            <w:tcW w:w="454" w:type="dxa"/>
            <w:vAlign w:val="center"/>
          </w:tcPr>
          <w:p w14:paraId="0DCA35CB" w14:textId="77777777" w:rsidR="000B77CF" w:rsidRPr="00FF347A" w:rsidRDefault="000B77CF" w:rsidP="000B77CF">
            <w:pPr>
              <w:jc w:val="center"/>
            </w:pPr>
          </w:p>
        </w:tc>
        <w:tc>
          <w:tcPr>
            <w:tcW w:w="2098" w:type="dxa"/>
            <w:vAlign w:val="center"/>
          </w:tcPr>
          <w:p w14:paraId="217E6FCF" w14:textId="77777777" w:rsidR="000B77CF" w:rsidRPr="00FF347A" w:rsidRDefault="000B77CF" w:rsidP="000B77CF">
            <w:pPr>
              <w:jc w:val="center"/>
            </w:pPr>
          </w:p>
        </w:tc>
        <w:tc>
          <w:tcPr>
            <w:tcW w:w="794" w:type="dxa"/>
            <w:vAlign w:val="center"/>
          </w:tcPr>
          <w:p w14:paraId="0A94217C" w14:textId="77777777" w:rsidR="000B77CF" w:rsidRPr="00FF347A" w:rsidRDefault="000B77CF" w:rsidP="000B77CF">
            <w:pPr>
              <w:jc w:val="center"/>
            </w:pPr>
          </w:p>
        </w:tc>
        <w:tc>
          <w:tcPr>
            <w:tcW w:w="454" w:type="dxa"/>
            <w:vAlign w:val="center"/>
          </w:tcPr>
          <w:p w14:paraId="6FD537E2" w14:textId="77777777" w:rsidR="000B77CF" w:rsidRPr="00FF347A" w:rsidRDefault="000B77CF" w:rsidP="000B77CF">
            <w:pPr>
              <w:jc w:val="center"/>
            </w:pPr>
          </w:p>
        </w:tc>
        <w:tc>
          <w:tcPr>
            <w:tcW w:w="2098" w:type="dxa"/>
            <w:vAlign w:val="center"/>
          </w:tcPr>
          <w:p w14:paraId="61CDCEE3" w14:textId="77777777" w:rsidR="000B77CF" w:rsidRPr="00FF347A" w:rsidRDefault="000B77CF" w:rsidP="000B77CF">
            <w:pPr>
              <w:jc w:val="center"/>
            </w:pPr>
          </w:p>
        </w:tc>
        <w:tc>
          <w:tcPr>
            <w:tcW w:w="795" w:type="dxa"/>
            <w:vAlign w:val="center"/>
          </w:tcPr>
          <w:p w14:paraId="2F86C8FC" w14:textId="77777777" w:rsidR="000B77CF" w:rsidRPr="00382A50" w:rsidRDefault="000B77CF" w:rsidP="000B77CF">
            <w:pPr>
              <w:jc w:val="center"/>
              <w:rPr>
                <w:color w:val="FF0000"/>
              </w:rPr>
            </w:pPr>
          </w:p>
        </w:tc>
      </w:tr>
      <w:tr w:rsidR="00382A50" w:rsidRPr="00382A50" w14:paraId="5041731B" w14:textId="77777777" w:rsidTr="0067500F">
        <w:trPr>
          <w:jc w:val="center"/>
        </w:trPr>
        <w:tc>
          <w:tcPr>
            <w:tcW w:w="3231" w:type="dxa"/>
          </w:tcPr>
          <w:p w14:paraId="1D57DDF4" w14:textId="518FC20A" w:rsidR="000B77CF" w:rsidRPr="00FF347A" w:rsidRDefault="000B77CF" w:rsidP="000B77CF">
            <w:pPr>
              <w:ind w:firstLineChars="200" w:firstLine="420"/>
              <w:rPr>
                <w:szCs w:val="21"/>
              </w:rPr>
            </w:pPr>
            <w:r w:rsidRPr="00FF347A">
              <w:rPr>
                <w:szCs w:val="21"/>
              </w:rPr>
              <w:t>Inpatient</w:t>
            </w:r>
          </w:p>
        </w:tc>
        <w:tc>
          <w:tcPr>
            <w:tcW w:w="454" w:type="dxa"/>
            <w:vAlign w:val="center"/>
          </w:tcPr>
          <w:p w14:paraId="4EEAADB6" w14:textId="3F02CB06" w:rsidR="000B77CF" w:rsidRPr="00FF347A" w:rsidRDefault="009C0165" w:rsidP="000B77CF">
            <w:pPr>
              <w:jc w:val="center"/>
            </w:pPr>
            <w:r w:rsidRPr="00FF347A">
              <w:t>1</w:t>
            </w:r>
          </w:p>
        </w:tc>
        <w:tc>
          <w:tcPr>
            <w:tcW w:w="2098" w:type="dxa"/>
            <w:vAlign w:val="center"/>
          </w:tcPr>
          <w:p w14:paraId="1C16F151" w14:textId="2E2E454D" w:rsidR="000B77CF" w:rsidRPr="00FF347A" w:rsidRDefault="000B77CF" w:rsidP="000B77CF">
            <w:pPr>
              <w:jc w:val="center"/>
            </w:pPr>
            <w:r w:rsidRPr="00FF347A">
              <w:t>—</w:t>
            </w:r>
          </w:p>
        </w:tc>
        <w:tc>
          <w:tcPr>
            <w:tcW w:w="794" w:type="dxa"/>
            <w:vAlign w:val="center"/>
          </w:tcPr>
          <w:p w14:paraId="37346DDE" w14:textId="402558F0" w:rsidR="000B77CF" w:rsidRPr="00FF347A" w:rsidRDefault="000B77CF" w:rsidP="000B77CF">
            <w:pPr>
              <w:jc w:val="center"/>
            </w:pPr>
            <w:r w:rsidRPr="00FF347A">
              <w:t>—</w:t>
            </w:r>
          </w:p>
        </w:tc>
        <w:tc>
          <w:tcPr>
            <w:tcW w:w="454" w:type="dxa"/>
            <w:vAlign w:val="center"/>
          </w:tcPr>
          <w:p w14:paraId="7167B563" w14:textId="0CF1708B" w:rsidR="000B77CF" w:rsidRPr="00FF347A" w:rsidRDefault="00AD4C37" w:rsidP="000B77CF">
            <w:pPr>
              <w:jc w:val="center"/>
            </w:pPr>
            <w:r w:rsidRPr="00FF347A">
              <w:t>0</w:t>
            </w:r>
          </w:p>
        </w:tc>
        <w:tc>
          <w:tcPr>
            <w:tcW w:w="2098" w:type="dxa"/>
            <w:vAlign w:val="center"/>
          </w:tcPr>
          <w:p w14:paraId="32A68BB4" w14:textId="77D84F1D" w:rsidR="000B77CF" w:rsidRPr="00FF347A" w:rsidRDefault="000B77CF" w:rsidP="000B77CF">
            <w:pPr>
              <w:jc w:val="center"/>
            </w:pPr>
            <w:r w:rsidRPr="00FF347A">
              <w:t>—</w:t>
            </w:r>
          </w:p>
        </w:tc>
        <w:tc>
          <w:tcPr>
            <w:tcW w:w="795" w:type="dxa"/>
            <w:vAlign w:val="center"/>
          </w:tcPr>
          <w:p w14:paraId="3A4A523B" w14:textId="405FF509" w:rsidR="000B77CF" w:rsidRPr="006B346A" w:rsidRDefault="000B77CF" w:rsidP="000B77CF">
            <w:pPr>
              <w:jc w:val="center"/>
            </w:pPr>
            <w:r w:rsidRPr="006B346A">
              <w:t>—</w:t>
            </w:r>
          </w:p>
        </w:tc>
      </w:tr>
      <w:tr w:rsidR="00382A50" w:rsidRPr="00382A50" w14:paraId="7DE35951" w14:textId="77777777" w:rsidTr="0067500F">
        <w:trPr>
          <w:jc w:val="center"/>
        </w:trPr>
        <w:tc>
          <w:tcPr>
            <w:tcW w:w="3231" w:type="dxa"/>
          </w:tcPr>
          <w:p w14:paraId="227E7FDC" w14:textId="0B09918A" w:rsidR="00005529" w:rsidRPr="00FF347A" w:rsidRDefault="00005529" w:rsidP="00005529">
            <w:pPr>
              <w:ind w:firstLineChars="200" w:firstLine="420"/>
            </w:pPr>
            <w:r w:rsidRPr="00FF347A">
              <w:rPr>
                <w:szCs w:val="21"/>
              </w:rPr>
              <w:t>Telephone or internet-based</w:t>
            </w:r>
          </w:p>
        </w:tc>
        <w:tc>
          <w:tcPr>
            <w:tcW w:w="454" w:type="dxa"/>
            <w:vAlign w:val="center"/>
          </w:tcPr>
          <w:p w14:paraId="69FBD2D1" w14:textId="590D7DD3" w:rsidR="00005529" w:rsidRPr="00FF347A" w:rsidRDefault="009C0165" w:rsidP="00005529">
            <w:pPr>
              <w:jc w:val="center"/>
            </w:pPr>
            <w:r w:rsidRPr="00FF347A">
              <w:t>8</w:t>
            </w:r>
          </w:p>
        </w:tc>
        <w:tc>
          <w:tcPr>
            <w:tcW w:w="2098" w:type="dxa"/>
            <w:vAlign w:val="center"/>
          </w:tcPr>
          <w:p w14:paraId="7CD38918" w14:textId="40539A36" w:rsidR="00005529" w:rsidRPr="00FF347A" w:rsidRDefault="00005529" w:rsidP="00005529">
            <w:pPr>
              <w:jc w:val="center"/>
            </w:pPr>
            <w:r w:rsidRPr="00FF347A">
              <w:rPr>
                <w:sz w:val="20"/>
                <w:szCs w:val="21"/>
              </w:rPr>
              <w:t>0.</w:t>
            </w:r>
            <w:r w:rsidR="00A93A3C" w:rsidRPr="00FF347A">
              <w:rPr>
                <w:sz w:val="20"/>
                <w:szCs w:val="21"/>
              </w:rPr>
              <w:t>070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A93A3C" w:rsidRPr="00FF347A">
              <w:rPr>
                <w:sz w:val="20"/>
                <w:szCs w:val="21"/>
              </w:rPr>
              <w:t>416</w:t>
            </w:r>
            <w:r w:rsidRPr="00FF347A">
              <w:rPr>
                <w:sz w:val="20"/>
                <w:szCs w:val="21"/>
              </w:rPr>
              <w:t>, 0.5</w:t>
            </w:r>
            <w:r w:rsidR="00A93A3C" w:rsidRPr="00FF347A">
              <w:rPr>
                <w:sz w:val="20"/>
                <w:szCs w:val="21"/>
              </w:rPr>
              <w:t>57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5A3F5082" w14:textId="514290C6" w:rsidR="00005529" w:rsidRPr="00FF347A" w:rsidRDefault="00005529" w:rsidP="00005529">
            <w:pPr>
              <w:jc w:val="center"/>
            </w:pPr>
            <w:r w:rsidRPr="00FF347A">
              <w:t>0.</w:t>
            </w:r>
            <w:r w:rsidR="00A93A3C" w:rsidRPr="00FF347A">
              <w:t>76</w:t>
            </w:r>
          </w:p>
        </w:tc>
        <w:tc>
          <w:tcPr>
            <w:tcW w:w="454" w:type="dxa"/>
            <w:vAlign w:val="center"/>
          </w:tcPr>
          <w:p w14:paraId="4A006F8E" w14:textId="4063E565" w:rsidR="00005529" w:rsidRPr="00FF347A" w:rsidRDefault="006B346A" w:rsidP="00005529">
            <w:pPr>
              <w:jc w:val="center"/>
            </w:pPr>
            <w:r w:rsidRPr="00FF347A">
              <w:t>5</w:t>
            </w:r>
          </w:p>
        </w:tc>
        <w:tc>
          <w:tcPr>
            <w:tcW w:w="2098" w:type="dxa"/>
            <w:vAlign w:val="center"/>
          </w:tcPr>
          <w:p w14:paraId="0DC47CBF" w14:textId="0BB805C2" w:rsidR="00005529" w:rsidRPr="00FF347A" w:rsidRDefault="00005529" w:rsidP="00005529">
            <w:pPr>
              <w:jc w:val="center"/>
            </w:pPr>
            <w:r w:rsidRPr="00FF347A">
              <w:t>—</w:t>
            </w:r>
          </w:p>
        </w:tc>
        <w:tc>
          <w:tcPr>
            <w:tcW w:w="795" w:type="dxa"/>
            <w:vAlign w:val="center"/>
          </w:tcPr>
          <w:p w14:paraId="45F25CEA" w14:textId="2DC1AD6F" w:rsidR="00005529" w:rsidRPr="006B346A" w:rsidRDefault="00005529" w:rsidP="00005529">
            <w:pPr>
              <w:jc w:val="center"/>
            </w:pPr>
            <w:r w:rsidRPr="006B346A">
              <w:t>—</w:t>
            </w:r>
          </w:p>
        </w:tc>
      </w:tr>
      <w:tr w:rsidR="00382A50" w:rsidRPr="00382A50" w14:paraId="0BA41DDE" w14:textId="77777777" w:rsidTr="0067500F">
        <w:trPr>
          <w:jc w:val="center"/>
        </w:trPr>
        <w:tc>
          <w:tcPr>
            <w:tcW w:w="3231" w:type="dxa"/>
          </w:tcPr>
          <w:p w14:paraId="3B289D52" w14:textId="73E34F33" w:rsidR="00AD4C37" w:rsidRPr="00FF347A" w:rsidRDefault="00AD4C37" w:rsidP="00AD4C37">
            <w:pPr>
              <w:ind w:firstLineChars="200" w:firstLine="420"/>
            </w:pPr>
            <w:r w:rsidRPr="00FF347A">
              <w:rPr>
                <w:szCs w:val="21"/>
              </w:rPr>
              <w:t>Home-based</w:t>
            </w:r>
          </w:p>
        </w:tc>
        <w:tc>
          <w:tcPr>
            <w:tcW w:w="454" w:type="dxa"/>
            <w:vAlign w:val="center"/>
          </w:tcPr>
          <w:p w14:paraId="202823B7" w14:textId="77CD9249" w:rsidR="00AD4C37" w:rsidRPr="00FF347A" w:rsidRDefault="009C0165" w:rsidP="00AD4C37">
            <w:pPr>
              <w:jc w:val="center"/>
            </w:pPr>
            <w:r w:rsidRPr="00FF347A">
              <w:t>1</w:t>
            </w:r>
          </w:p>
        </w:tc>
        <w:tc>
          <w:tcPr>
            <w:tcW w:w="2098" w:type="dxa"/>
            <w:vAlign w:val="center"/>
          </w:tcPr>
          <w:p w14:paraId="3EEEF48E" w14:textId="1BBB0A6C" w:rsidR="00AD4C37" w:rsidRPr="00FF347A" w:rsidRDefault="00A93A3C" w:rsidP="00AD4C37">
            <w:pPr>
              <w:jc w:val="center"/>
            </w:pPr>
            <w:r w:rsidRPr="00FF347A">
              <w:rPr>
                <w:rFonts w:hint="eastAsia"/>
                <w:sz w:val="20"/>
                <w:szCs w:val="21"/>
              </w:rPr>
              <w:t>-</w:t>
            </w:r>
            <w:r w:rsidR="00AD4C37" w:rsidRPr="00FF347A">
              <w:rPr>
                <w:sz w:val="20"/>
                <w:szCs w:val="21"/>
              </w:rPr>
              <w:t>0.</w:t>
            </w:r>
            <w:r w:rsidRPr="00FF347A">
              <w:rPr>
                <w:sz w:val="20"/>
                <w:szCs w:val="21"/>
              </w:rPr>
              <w:t>036</w:t>
            </w:r>
            <w:r w:rsidR="00AD4C37" w:rsidRPr="00FF347A">
              <w:rPr>
                <w:sz w:val="20"/>
                <w:szCs w:val="21"/>
              </w:rPr>
              <w:t xml:space="preserve"> (-0.</w:t>
            </w:r>
            <w:r w:rsidRPr="00FF347A">
              <w:rPr>
                <w:sz w:val="20"/>
                <w:szCs w:val="21"/>
              </w:rPr>
              <w:t>713</w:t>
            </w:r>
            <w:r w:rsidR="00AD4C37" w:rsidRPr="00FF347A">
              <w:rPr>
                <w:sz w:val="20"/>
                <w:szCs w:val="21"/>
              </w:rPr>
              <w:t>, 0.</w:t>
            </w:r>
            <w:r w:rsidRPr="00FF347A">
              <w:rPr>
                <w:sz w:val="20"/>
                <w:szCs w:val="21"/>
              </w:rPr>
              <w:t>649</w:t>
            </w:r>
            <w:r w:rsidR="00AD4C37"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7028B397" w14:textId="55D3506D" w:rsidR="00AD4C37" w:rsidRPr="00FF347A" w:rsidRDefault="00AD4C37" w:rsidP="00AD4C37">
            <w:pPr>
              <w:jc w:val="center"/>
            </w:pPr>
            <w:r w:rsidRPr="00FF347A">
              <w:t>0.</w:t>
            </w:r>
            <w:r w:rsidR="00A93A3C" w:rsidRPr="00FF347A">
              <w:t>91</w:t>
            </w:r>
          </w:p>
        </w:tc>
        <w:tc>
          <w:tcPr>
            <w:tcW w:w="454" w:type="dxa"/>
            <w:vAlign w:val="center"/>
          </w:tcPr>
          <w:p w14:paraId="647E970C" w14:textId="45532AA8" w:rsidR="00AD4C37" w:rsidRPr="00FF347A" w:rsidRDefault="006B346A" w:rsidP="00AD4C37">
            <w:pPr>
              <w:jc w:val="center"/>
            </w:pPr>
            <w:r w:rsidRPr="00FF347A">
              <w:t>1</w:t>
            </w:r>
          </w:p>
        </w:tc>
        <w:tc>
          <w:tcPr>
            <w:tcW w:w="2098" w:type="dxa"/>
            <w:vAlign w:val="center"/>
          </w:tcPr>
          <w:p w14:paraId="6775967A" w14:textId="13C14441" w:rsidR="00AD4C37" w:rsidRPr="00FF347A" w:rsidRDefault="00AD4C37" w:rsidP="00AD4C37">
            <w:pPr>
              <w:jc w:val="center"/>
            </w:pPr>
            <w:r w:rsidRPr="00FF347A">
              <w:rPr>
                <w:sz w:val="20"/>
                <w:szCs w:val="21"/>
              </w:rPr>
              <w:t>0.</w:t>
            </w:r>
            <w:r w:rsidR="005B6F9F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5</w:t>
            </w:r>
            <w:r w:rsidR="005B6F9F" w:rsidRPr="00FF347A">
              <w:rPr>
                <w:sz w:val="20"/>
                <w:szCs w:val="21"/>
              </w:rPr>
              <w:t>0</w:t>
            </w:r>
            <w:r w:rsidRPr="00FF347A">
              <w:rPr>
                <w:sz w:val="20"/>
                <w:szCs w:val="21"/>
              </w:rPr>
              <w:t xml:space="preserve"> (-</w:t>
            </w:r>
            <w:r w:rsidR="005B6F9F" w:rsidRPr="00FF347A">
              <w:rPr>
                <w:sz w:val="20"/>
                <w:szCs w:val="21"/>
              </w:rPr>
              <w:t>1</w:t>
            </w:r>
            <w:r w:rsidRPr="00FF347A">
              <w:rPr>
                <w:sz w:val="20"/>
                <w:szCs w:val="21"/>
              </w:rPr>
              <w:t>.</w:t>
            </w:r>
            <w:r w:rsidR="005B6F9F" w:rsidRPr="00FF347A">
              <w:rPr>
                <w:sz w:val="20"/>
                <w:szCs w:val="21"/>
              </w:rPr>
              <w:t>3</w:t>
            </w:r>
            <w:r w:rsidRPr="00FF347A">
              <w:rPr>
                <w:sz w:val="20"/>
                <w:szCs w:val="21"/>
              </w:rPr>
              <w:t>7</w:t>
            </w:r>
            <w:r w:rsidR="005B6F9F" w:rsidRPr="00FF347A">
              <w:rPr>
                <w:sz w:val="20"/>
                <w:szCs w:val="21"/>
              </w:rPr>
              <w:t>3</w:t>
            </w:r>
            <w:r w:rsidRPr="00FF347A">
              <w:rPr>
                <w:sz w:val="20"/>
                <w:szCs w:val="21"/>
              </w:rPr>
              <w:t xml:space="preserve">, </w:t>
            </w:r>
            <w:r w:rsidR="005B6F9F" w:rsidRPr="00FF347A">
              <w:rPr>
                <w:sz w:val="20"/>
                <w:szCs w:val="21"/>
              </w:rPr>
              <w:t>0.872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251AAE79" w14:textId="518C6376" w:rsidR="00AD4C37" w:rsidRPr="006B346A" w:rsidRDefault="00AD4C37" w:rsidP="00AD4C37">
            <w:pPr>
              <w:jc w:val="center"/>
            </w:pPr>
            <w:r w:rsidRPr="006B346A">
              <w:t>0.</w:t>
            </w:r>
            <w:r w:rsidR="005B6F9F">
              <w:t>61</w:t>
            </w:r>
          </w:p>
        </w:tc>
      </w:tr>
      <w:tr w:rsidR="00382A50" w:rsidRPr="00382A50" w14:paraId="7DB76F7F" w14:textId="77777777" w:rsidTr="0067500F">
        <w:trPr>
          <w:jc w:val="center"/>
        </w:trPr>
        <w:tc>
          <w:tcPr>
            <w:tcW w:w="3231" w:type="dxa"/>
          </w:tcPr>
          <w:p w14:paraId="321A932F" w14:textId="7F53334B" w:rsidR="00AD4C37" w:rsidRPr="00FF347A" w:rsidRDefault="00AD4C37" w:rsidP="00AD4C37">
            <w:pPr>
              <w:ind w:firstLineChars="200" w:firstLine="420"/>
            </w:pPr>
            <w:r w:rsidRPr="00FF347A">
              <w:rPr>
                <w:szCs w:val="21"/>
              </w:rPr>
              <w:t>Combination of settings</w:t>
            </w:r>
          </w:p>
        </w:tc>
        <w:tc>
          <w:tcPr>
            <w:tcW w:w="454" w:type="dxa"/>
            <w:vAlign w:val="center"/>
          </w:tcPr>
          <w:p w14:paraId="408D3B21" w14:textId="449AF24B" w:rsidR="00AD4C37" w:rsidRPr="00FF347A" w:rsidRDefault="009C0165" w:rsidP="00AD4C37">
            <w:pPr>
              <w:jc w:val="center"/>
            </w:pPr>
            <w:r w:rsidRPr="00FF347A">
              <w:t>9</w:t>
            </w:r>
          </w:p>
        </w:tc>
        <w:tc>
          <w:tcPr>
            <w:tcW w:w="2098" w:type="dxa"/>
            <w:vAlign w:val="center"/>
          </w:tcPr>
          <w:p w14:paraId="05223EA7" w14:textId="0F2EE759" w:rsidR="00AD4C37" w:rsidRPr="00FF347A" w:rsidRDefault="00AD4C37" w:rsidP="00AD4C37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A93A3C" w:rsidRPr="00FF347A">
              <w:rPr>
                <w:sz w:val="20"/>
                <w:szCs w:val="21"/>
              </w:rPr>
              <w:t>30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A93A3C" w:rsidRPr="00FF347A">
              <w:rPr>
                <w:sz w:val="20"/>
                <w:szCs w:val="21"/>
              </w:rPr>
              <w:t>516</w:t>
            </w:r>
            <w:r w:rsidRPr="00FF347A">
              <w:rPr>
                <w:sz w:val="20"/>
                <w:szCs w:val="21"/>
              </w:rPr>
              <w:t>, 0.</w:t>
            </w:r>
            <w:r w:rsidR="00A93A3C" w:rsidRPr="00FF347A">
              <w:rPr>
                <w:sz w:val="20"/>
                <w:szCs w:val="21"/>
              </w:rPr>
              <w:t>456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0DCA4218" w14:textId="63D815F7" w:rsidR="00AD4C37" w:rsidRPr="00FF347A" w:rsidRDefault="00AD4C37" w:rsidP="00AD4C37">
            <w:pPr>
              <w:jc w:val="center"/>
            </w:pPr>
            <w:r w:rsidRPr="00FF347A">
              <w:t>0.</w:t>
            </w:r>
            <w:r w:rsidR="00A93A3C" w:rsidRPr="00FF347A">
              <w:t>90</w:t>
            </w:r>
          </w:p>
        </w:tc>
        <w:tc>
          <w:tcPr>
            <w:tcW w:w="454" w:type="dxa"/>
            <w:vAlign w:val="center"/>
          </w:tcPr>
          <w:p w14:paraId="235659C1" w14:textId="4613D17D" w:rsidR="00AD4C37" w:rsidRPr="00FF347A" w:rsidRDefault="006B346A" w:rsidP="00AD4C37">
            <w:pPr>
              <w:jc w:val="center"/>
            </w:pPr>
            <w:r w:rsidRPr="00FF347A">
              <w:t>4</w:t>
            </w:r>
          </w:p>
        </w:tc>
        <w:tc>
          <w:tcPr>
            <w:tcW w:w="2098" w:type="dxa"/>
            <w:vAlign w:val="center"/>
          </w:tcPr>
          <w:p w14:paraId="42BDFC15" w14:textId="66027BA8" w:rsidR="00AD4C37" w:rsidRPr="00FF347A" w:rsidRDefault="00AD4C37" w:rsidP="00AD4C37">
            <w:pPr>
              <w:jc w:val="center"/>
            </w:pPr>
            <w:r w:rsidRPr="00FF347A">
              <w:rPr>
                <w:sz w:val="20"/>
                <w:szCs w:val="21"/>
              </w:rPr>
              <w:t>-0.0</w:t>
            </w:r>
            <w:r w:rsidR="005B6F9F" w:rsidRPr="00FF347A">
              <w:rPr>
                <w:sz w:val="20"/>
                <w:szCs w:val="21"/>
              </w:rPr>
              <w:t>07</w:t>
            </w:r>
            <w:r w:rsidRPr="00FF347A">
              <w:rPr>
                <w:sz w:val="20"/>
                <w:szCs w:val="21"/>
              </w:rPr>
              <w:t xml:space="preserve"> (-0.4</w:t>
            </w:r>
            <w:r w:rsidR="005B6F9F" w:rsidRPr="00FF347A">
              <w:rPr>
                <w:sz w:val="20"/>
                <w:szCs w:val="21"/>
              </w:rPr>
              <w:t>52</w:t>
            </w:r>
            <w:r w:rsidRPr="00FF347A">
              <w:rPr>
                <w:sz w:val="20"/>
                <w:szCs w:val="21"/>
              </w:rPr>
              <w:t>, 0.4</w:t>
            </w:r>
            <w:r w:rsidR="005B6F9F" w:rsidRPr="00FF347A">
              <w:rPr>
                <w:sz w:val="20"/>
                <w:szCs w:val="21"/>
              </w:rPr>
              <w:t>38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0D7C8999" w14:textId="51F117A9" w:rsidR="00AD4C37" w:rsidRPr="006B346A" w:rsidRDefault="00AD4C37" w:rsidP="00AD4C37">
            <w:pPr>
              <w:jc w:val="center"/>
            </w:pPr>
            <w:r w:rsidRPr="006B346A">
              <w:t>0.9</w:t>
            </w:r>
            <w:r w:rsidR="005B6F9F">
              <w:t>7</w:t>
            </w:r>
          </w:p>
        </w:tc>
      </w:tr>
      <w:tr w:rsidR="00382A50" w:rsidRPr="00382A50" w14:paraId="5EC521F9" w14:textId="77777777" w:rsidTr="0067500F">
        <w:trPr>
          <w:jc w:val="center"/>
        </w:trPr>
        <w:tc>
          <w:tcPr>
            <w:tcW w:w="3231" w:type="dxa"/>
          </w:tcPr>
          <w:p w14:paraId="09D1DDF1" w14:textId="0D855CC7" w:rsidR="006B0166" w:rsidRPr="00FF347A" w:rsidRDefault="006B0166" w:rsidP="006B0166">
            <w:pPr>
              <w:ind w:firstLineChars="100" w:firstLine="210"/>
            </w:pPr>
            <w:r w:rsidRPr="00FF347A">
              <w:t>Involvement of caregiver</w:t>
            </w:r>
          </w:p>
        </w:tc>
        <w:tc>
          <w:tcPr>
            <w:tcW w:w="454" w:type="dxa"/>
            <w:vAlign w:val="center"/>
          </w:tcPr>
          <w:p w14:paraId="533C2916" w14:textId="6D7D04F3" w:rsidR="006B0166" w:rsidRPr="00FF347A" w:rsidRDefault="00C02A2F" w:rsidP="006B0166">
            <w:pPr>
              <w:jc w:val="center"/>
            </w:pPr>
            <w:r w:rsidRPr="00FF347A">
              <w:t>1</w:t>
            </w:r>
            <w:r w:rsidR="006B0166" w:rsidRPr="00FF347A">
              <w:t>9</w:t>
            </w:r>
          </w:p>
        </w:tc>
        <w:tc>
          <w:tcPr>
            <w:tcW w:w="2098" w:type="dxa"/>
            <w:vAlign w:val="center"/>
          </w:tcPr>
          <w:p w14:paraId="46011638" w14:textId="35DF0AC9" w:rsidR="006B0166" w:rsidRPr="00FF347A" w:rsidRDefault="006B0166" w:rsidP="006B0166">
            <w:pPr>
              <w:jc w:val="center"/>
            </w:pPr>
            <w:r w:rsidRPr="00FF347A">
              <w:rPr>
                <w:sz w:val="20"/>
                <w:szCs w:val="21"/>
              </w:rPr>
              <w:t>0.0</w:t>
            </w:r>
            <w:r w:rsidR="00C02A2F" w:rsidRPr="00FF347A">
              <w:rPr>
                <w:sz w:val="20"/>
                <w:szCs w:val="21"/>
              </w:rPr>
              <w:t>06</w:t>
            </w:r>
            <w:r w:rsidRPr="00FF347A">
              <w:rPr>
                <w:sz w:val="20"/>
                <w:szCs w:val="21"/>
              </w:rPr>
              <w:t xml:space="preserve"> (-0.2</w:t>
            </w:r>
            <w:r w:rsidR="00C02A2F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4, 0.</w:t>
            </w:r>
            <w:r w:rsidR="00C02A2F" w:rsidRPr="00FF347A">
              <w:rPr>
                <w:sz w:val="20"/>
                <w:szCs w:val="21"/>
              </w:rPr>
              <w:t>238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32BE4B65" w14:textId="73762A3D" w:rsidR="006B0166" w:rsidRPr="00FF347A" w:rsidRDefault="006B0166" w:rsidP="006B0166">
            <w:pPr>
              <w:jc w:val="center"/>
            </w:pPr>
            <w:r w:rsidRPr="00FF347A">
              <w:t>0.</w:t>
            </w:r>
            <w:r w:rsidR="00C02A2F" w:rsidRPr="00FF347A">
              <w:t>95</w:t>
            </w:r>
          </w:p>
        </w:tc>
        <w:tc>
          <w:tcPr>
            <w:tcW w:w="454" w:type="dxa"/>
            <w:vAlign w:val="center"/>
          </w:tcPr>
          <w:p w14:paraId="495F2E7E" w14:textId="0CDBD2ED" w:rsidR="006B0166" w:rsidRPr="00FF347A" w:rsidRDefault="006B0166" w:rsidP="006B0166">
            <w:pPr>
              <w:jc w:val="center"/>
            </w:pPr>
            <w:r w:rsidRPr="00FF347A">
              <w:t>1</w:t>
            </w:r>
            <w:r w:rsidR="002535AC" w:rsidRPr="00FF347A">
              <w:t>0</w:t>
            </w:r>
          </w:p>
        </w:tc>
        <w:tc>
          <w:tcPr>
            <w:tcW w:w="2098" w:type="dxa"/>
            <w:vAlign w:val="center"/>
          </w:tcPr>
          <w:p w14:paraId="63877894" w14:textId="486B3207" w:rsidR="006B0166" w:rsidRPr="00FF347A" w:rsidRDefault="006B0166" w:rsidP="006B0166">
            <w:pPr>
              <w:jc w:val="center"/>
            </w:pPr>
            <w:r w:rsidRPr="00FF347A">
              <w:rPr>
                <w:sz w:val="20"/>
                <w:szCs w:val="21"/>
              </w:rPr>
              <w:t>0.</w:t>
            </w:r>
            <w:r w:rsidR="00A77BC3" w:rsidRPr="00FF347A">
              <w:rPr>
                <w:sz w:val="20"/>
                <w:szCs w:val="21"/>
              </w:rPr>
              <w:t>160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A77BC3" w:rsidRPr="00FF347A">
              <w:rPr>
                <w:sz w:val="20"/>
                <w:szCs w:val="21"/>
              </w:rPr>
              <w:t>2</w:t>
            </w:r>
            <w:r w:rsidRPr="00FF347A">
              <w:rPr>
                <w:sz w:val="20"/>
                <w:szCs w:val="21"/>
              </w:rPr>
              <w:t>3</w:t>
            </w:r>
            <w:r w:rsidR="00A77BC3" w:rsidRPr="00FF347A">
              <w:rPr>
                <w:sz w:val="20"/>
                <w:szCs w:val="21"/>
              </w:rPr>
              <w:t>8</w:t>
            </w:r>
            <w:r w:rsidRPr="00FF347A">
              <w:rPr>
                <w:sz w:val="20"/>
                <w:szCs w:val="21"/>
              </w:rPr>
              <w:t>, 0.</w:t>
            </w:r>
            <w:r w:rsidR="00A77BC3" w:rsidRPr="00FF347A">
              <w:rPr>
                <w:sz w:val="20"/>
                <w:szCs w:val="21"/>
              </w:rPr>
              <w:t>558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5F29B9AE" w14:textId="44DFAF49" w:rsidR="006B0166" w:rsidRPr="00A77BC3" w:rsidRDefault="006B0166" w:rsidP="006B0166">
            <w:pPr>
              <w:jc w:val="center"/>
            </w:pPr>
            <w:r w:rsidRPr="00A77BC3">
              <w:t>0.</w:t>
            </w:r>
            <w:r w:rsidR="00A77BC3" w:rsidRPr="00A77BC3">
              <w:t>38</w:t>
            </w:r>
          </w:p>
        </w:tc>
      </w:tr>
      <w:tr w:rsidR="00382A50" w:rsidRPr="00382A50" w14:paraId="226C6F0E" w14:textId="77777777" w:rsidTr="0067500F">
        <w:trPr>
          <w:jc w:val="center"/>
        </w:trPr>
        <w:tc>
          <w:tcPr>
            <w:tcW w:w="3231" w:type="dxa"/>
          </w:tcPr>
          <w:p w14:paraId="4BB53E86" w14:textId="2E5D527F" w:rsidR="006B0166" w:rsidRPr="00FF347A" w:rsidRDefault="006B0166" w:rsidP="006B0166">
            <w:pPr>
              <w:ind w:firstLineChars="100" w:firstLine="210"/>
            </w:pPr>
            <w:r w:rsidRPr="00FF347A">
              <w:t>Place of intervention</w:t>
            </w:r>
            <w:r w:rsidR="00C16816" w:rsidRPr="00FF347A">
              <w:t xml:space="preserve"> </w:t>
            </w:r>
            <w:r w:rsidRPr="00FF347A">
              <w:t>initiated</w:t>
            </w:r>
            <w:r w:rsidR="009E5D6F" w:rsidRPr="00FF347A">
              <w:rPr>
                <w:vertAlign w:val="superscript"/>
              </w:rPr>
              <w:t xml:space="preserve"> ¶</w:t>
            </w:r>
          </w:p>
        </w:tc>
        <w:tc>
          <w:tcPr>
            <w:tcW w:w="454" w:type="dxa"/>
            <w:vAlign w:val="center"/>
          </w:tcPr>
          <w:p w14:paraId="032C7832" w14:textId="10C2A83E" w:rsidR="006B0166" w:rsidRPr="00FF347A" w:rsidRDefault="00C02A2F" w:rsidP="006B0166">
            <w:pPr>
              <w:jc w:val="center"/>
            </w:pPr>
            <w:r w:rsidRPr="00FF347A">
              <w:t>1</w:t>
            </w:r>
            <w:r w:rsidR="006B0166" w:rsidRPr="00FF347A">
              <w:t>9</w:t>
            </w:r>
          </w:p>
        </w:tc>
        <w:tc>
          <w:tcPr>
            <w:tcW w:w="2098" w:type="dxa"/>
            <w:vAlign w:val="center"/>
          </w:tcPr>
          <w:p w14:paraId="5C0BBDA6" w14:textId="216BADC6" w:rsidR="006B0166" w:rsidRPr="00FF347A" w:rsidRDefault="00C02A2F" w:rsidP="006B0166">
            <w:pPr>
              <w:jc w:val="center"/>
            </w:pPr>
            <w:r w:rsidRPr="00FF347A">
              <w:rPr>
                <w:sz w:val="20"/>
                <w:szCs w:val="21"/>
              </w:rPr>
              <w:t>0.179</w:t>
            </w:r>
            <w:r w:rsidR="006B0166" w:rsidRPr="00FF347A">
              <w:rPr>
                <w:sz w:val="20"/>
                <w:szCs w:val="21"/>
              </w:rPr>
              <w:t xml:space="preserve"> (-0.</w:t>
            </w:r>
            <w:r w:rsidRPr="00FF347A">
              <w:rPr>
                <w:sz w:val="20"/>
                <w:szCs w:val="21"/>
              </w:rPr>
              <w:t>01</w:t>
            </w:r>
            <w:r w:rsidR="006B0166" w:rsidRPr="00FF347A">
              <w:rPr>
                <w:sz w:val="20"/>
                <w:szCs w:val="21"/>
              </w:rPr>
              <w:t>1, 0.</w:t>
            </w:r>
            <w:r w:rsidRPr="00FF347A">
              <w:rPr>
                <w:sz w:val="20"/>
                <w:szCs w:val="21"/>
              </w:rPr>
              <w:t>368</w:t>
            </w:r>
            <w:r w:rsidR="006B0166" w:rsidRPr="00FF347A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vAlign w:val="center"/>
          </w:tcPr>
          <w:p w14:paraId="49777EF2" w14:textId="7236CD44" w:rsidR="006B0166" w:rsidRPr="00FF347A" w:rsidRDefault="006B0166" w:rsidP="006B0166">
            <w:pPr>
              <w:jc w:val="center"/>
            </w:pPr>
            <w:r w:rsidRPr="00AE2F53">
              <w:rPr>
                <w:color w:val="FF0000"/>
              </w:rPr>
              <w:t>0.</w:t>
            </w:r>
            <w:r w:rsidR="00C02A2F" w:rsidRPr="00AE2F53">
              <w:rPr>
                <w:color w:val="FF0000"/>
              </w:rPr>
              <w:t>06</w:t>
            </w:r>
          </w:p>
        </w:tc>
        <w:tc>
          <w:tcPr>
            <w:tcW w:w="454" w:type="dxa"/>
            <w:vAlign w:val="center"/>
          </w:tcPr>
          <w:p w14:paraId="084DDB24" w14:textId="347B55B0" w:rsidR="006B0166" w:rsidRPr="00FF347A" w:rsidRDefault="006B0166" w:rsidP="006B0166">
            <w:pPr>
              <w:jc w:val="center"/>
            </w:pPr>
            <w:r w:rsidRPr="00FF347A">
              <w:t>1</w:t>
            </w:r>
            <w:r w:rsidR="002535AC" w:rsidRPr="00FF347A">
              <w:t>0</w:t>
            </w:r>
          </w:p>
        </w:tc>
        <w:tc>
          <w:tcPr>
            <w:tcW w:w="2098" w:type="dxa"/>
            <w:vAlign w:val="center"/>
          </w:tcPr>
          <w:p w14:paraId="2DDCA3A9" w14:textId="187AB229" w:rsidR="006B0166" w:rsidRPr="00FF347A" w:rsidRDefault="006B0166" w:rsidP="006B0166">
            <w:pPr>
              <w:jc w:val="center"/>
            </w:pPr>
            <w:r w:rsidRPr="00FF347A">
              <w:rPr>
                <w:sz w:val="20"/>
                <w:szCs w:val="21"/>
              </w:rPr>
              <w:t>-0.</w:t>
            </w:r>
            <w:r w:rsidR="00A77BC3" w:rsidRPr="00FF347A">
              <w:rPr>
                <w:sz w:val="20"/>
                <w:szCs w:val="21"/>
              </w:rPr>
              <w:t>003</w:t>
            </w:r>
            <w:r w:rsidRPr="00FF347A">
              <w:rPr>
                <w:sz w:val="20"/>
                <w:szCs w:val="21"/>
              </w:rPr>
              <w:t xml:space="preserve"> (-0.</w:t>
            </w:r>
            <w:r w:rsidR="00A77BC3" w:rsidRPr="00FF347A">
              <w:rPr>
                <w:sz w:val="20"/>
                <w:szCs w:val="21"/>
              </w:rPr>
              <w:t>417</w:t>
            </w:r>
            <w:r w:rsidRPr="00FF347A">
              <w:rPr>
                <w:sz w:val="20"/>
                <w:szCs w:val="21"/>
              </w:rPr>
              <w:t>, 0.</w:t>
            </w:r>
            <w:r w:rsidR="00A77BC3" w:rsidRPr="00FF347A">
              <w:rPr>
                <w:sz w:val="20"/>
                <w:szCs w:val="21"/>
              </w:rPr>
              <w:t>411</w:t>
            </w:r>
            <w:r w:rsidRPr="00FF347A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vAlign w:val="center"/>
          </w:tcPr>
          <w:p w14:paraId="047F4AFD" w14:textId="657675C2" w:rsidR="006B0166" w:rsidRPr="00A77BC3" w:rsidRDefault="006B0166" w:rsidP="006B0166">
            <w:pPr>
              <w:jc w:val="center"/>
            </w:pPr>
            <w:r w:rsidRPr="00A77BC3">
              <w:t>0.</w:t>
            </w:r>
            <w:r w:rsidR="00A77BC3" w:rsidRPr="00A77BC3">
              <w:t>99</w:t>
            </w:r>
          </w:p>
        </w:tc>
      </w:tr>
      <w:tr w:rsidR="00382A50" w:rsidRPr="00382A50" w14:paraId="271499B5" w14:textId="77777777" w:rsidTr="00EE340A">
        <w:trPr>
          <w:jc w:val="center"/>
        </w:trPr>
        <w:tc>
          <w:tcPr>
            <w:tcW w:w="3231" w:type="dxa"/>
            <w:tcBorders>
              <w:bottom w:val="single" w:sz="12" w:space="0" w:color="auto"/>
            </w:tcBorders>
          </w:tcPr>
          <w:p w14:paraId="34ED26D5" w14:textId="73C8069F" w:rsidR="006B0166" w:rsidRPr="00D141D7" w:rsidRDefault="006B0166" w:rsidP="006B0166">
            <w:pPr>
              <w:ind w:firstLineChars="100" w:firstLine="210"/>
            </w:pPr>
            <w:r w:rsidRPr="00D141D7">
              <w:t>Intervention length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vAlign w:val="center"/>
          </w:tcPr>
          <w:p w14:paraId="08F77C72" w14:textId="707E92EC" w:rsidR="006B0166" w:rsidRPr="00C02A2F" w:rsidRDefault="00C02A2F" w:rsidP="006B0166">
            <w:pPr>
              <w:jc w:val="center"/>
            </w:pPr>
            <w:r w:rsidRPr="00C02A2F">
              <w:t>1</w:t>
            </w:r>
            <w:r w:rsidR="006B0166" w:rsidRPr="00C02A2F">
              <w:t>9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14:paraId="196DC455" w14:textId="7DB983C6" w:rsidR="006B0166" w:rsidRPr="00C02A2F" w:rsidRDefault="00475FD3" w:rsidP="006B0166">
            <w:pPr>
              <w:jc w:val="center"/>
            </w:pPr>
            <w:r>
              <w:rPr>
                <w:rFonts w:hint="eastAsia"/>
                <w:sz w:val="20"/>
                <w:szCs w:val="21"/>
              </w:rPr>
              <w:t>-</w:t>
            </w:r>
            <w:r w:rsidR="006B0166" w:rsidRPr="00C02A2F">
              <w:rPr>
                <w:sz w:val="20"/>
                <w:szCs w:val="21"/>
              </w:rPr>
              <w:t>0.0</w:t>
            </w:r>
            <w:r>
              <w:rPr>
                <w:sz w:val="20"/>
                <w:szCs w:val="21"/>
              </w:rPr>
              <w:t>23</w:t>
            </w:r>
            <w:r w:rsidR="006B0166" w:rsidRPr="00C02A2F">
              <w:rPr>
                <w:sz w:val="20"/>
                <w:szCs w:val="21"/>
              </w:rPr>
              <w:t xml:space="preserve"> (-0.0</w:t>
            </w:r>
            <w:r>
              <w:rPr>
                <w:sz w:val="20"/>
                <w:szCs w:val="21"/>
              </w:rPr>
              <w:t>77</w:t>
            </w:r>
            <w:r w:rsidR="006B0166" w:rsidRPr="00C02A2F">
              <w:rPr>
                <w:sz w:val="20"/>
                <w:szCs w:val="21"/>
              </w:rPr>
              <w:t>, 0.0</w:t>
            </w:r>
            <w:r>
              <w:rPr>
                <w:sz w:val="20"/>
                <w:szCs w:val="21"/>
              </w:rPr>
              <w:t>32</w:t>
            </w:r>
            <w:r w:rsidR="006B0166" w:rsidRPr="00C02A2F">
              <w:rPr>
                <w:sz w:val="20"/>
                <w:szCs w:val="21"/>
              </w:rPr>
              <w:t>)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2311BD15" w14:textId="6A2F2045" w:rsidR="006B0166" w:rsidRPr="00C02A2F" w:rsidRDefault="006B0166" w:rsidP="006B0166">
            <w:pPr>
              <w:jc w:val="center"/>
            </w:pPr>
            <w:r w:rsidRPr="00C02A2F">
              <w:t>0.</w:t>
            </w:r>
            <w:r w:rsidR="00C02A2F">
              <w:t>39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vAlign w:val="center"/>
          </w:tcPr>
          <w:p w14:paraId="7A8F9E0D" w14:textId="768B8C14" w:rsidR="006B0166" w:rsidRPr="00A77BC3" w:rsidRDefault="006B0166" w:rsidP="006B0166">
            <w:pPr>
              <w:jc w:val="center"/>
            </w:pPr>
            <w:r w:rsidRPr="00A77BC3">
              <w:t>1</w:t>
            </w:r>
            <w:r w:rsidR="002535AC" w:rsidRPr="00A77BC3">
              <w:t>0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14:paraId="72AF473D" w14:textId="23B20BAA" w:rsidR="006B0166" w:rsidRPr="00A77BC3" w:rsidRDefault="006B0166" w:rsidP="006B0166">
            <w:pPr>
              <w:jc w:val="center"/>
            </w:pPr>
            <w:r w:rsidRPr="00A77BC3">
              <w:rPr>
                <w:sz w:val="20"/>
                <w:szCs w:val="21"/>
              </w:rPr>
              <w:t>0.0</w:t>
            </w:r>
            <w:r w:rsidR="00A77BC3" w:rsidRPr="00A77BC3">
              <w:rPr>
                <w:sz w:val="20"/>
                <w:szCs w:val="21"/>
              </w:rPr>
              <w:t>48</w:t>
            </w:r>
            <w:r w:rsidRPr="00A77BC3">
              <w:rPr>
                <w:sz w:val="20"/>
                <w:szCs w:val="21"/>
              </w:rPr>
              <w:t xml:space="preserve"> (-0.0</w:t>
            </w:r>
            <w:r w:rsidR="00A77BC3" w:rsidRPr="00A77BC3">
              <w:rPr>
                <w:sz w:val="20"/>
                <w:szCs w:val="21"/>
              </w:rPr>
              <w:t>89</w:t>
            </w:r>
            <w:r w:rsidRPr="00A77BC3">
              <w:rPr>
                <w:sz w:val="20"/>
                <w:szCs w:val="21"/>
              </w:rPr>
              <w:t>, 0.1</w:t>
            </w:r>
            <w:r w:rsidR="00A77BC3" w:rsidRPr="00A77BC3">
              <w:rPr>
                <w:sz w:val="20"/>
                <w:szCs w:val="21"/>
              </w:rPr>
              <w:t>85</w:t>
            </w:r>
            <w:r w:rsidRPr="00A77BC3">
              <w:rPr>
                <w:sz w:val="20"/>
                <w:szCs w:val="21"/>
              </w:rPr>
              <w:t>)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14:paraId="494CEC5D" w14:textId="55151738" w:rsidR="006B0166" w:rsidRPr="00A77BC3" w:rsidRDefault="006B0166" w:rsidP="006B0166">
            <w:pPr>
              <w:jc w:val="center"/>
            </w:pPr>
            <w:r w:rsidRPr="00A77BC3">
              <w:t>0.</w:t>
            </w:r>
            <w:r w:rsidR="00A77BC3" w:rsidRPr="00A77BC3">
              <w:t>4</w:t>
            </w:r>
            <w:r w:rsidRPr="00A77BC3">
              <w:t>5</w:t>
            </w:r>
          </w:p>
        </w:tc>
      </w:tr>
      <w:tr w:rsidR="003A7FBE" w:rsidRPr="00D141D7" w14:paraId="091A3CB0" w14:textId="77777777" w:rsidTr="00EE340A">
        <w:trPr>
          <w:trHeight w:val="1088"/>
          <w:jc w:val="center"/>
        </w:trPr>
        <w:tc>
          <w:tcPr>
            <w:tcW w:w="9924" w:type="dxa"/>
            <w:gridSpan w:val="7"/>
            <w:tcBorders>
              <w:top w:val="single" w:sz="12" w:space="0" w:color="auto"/>
            </w:tcBorders>
          </w:tcPr>
          <w:p w14:paraId="720F7C36" w14:textId="0885A28E" w:rsidR="003A7FBE" w:rsidRPr="009E5D6F" w:rsidRDefault="009E5D6F" w:rsidP="00996029">
            <w:pPr>
              <w:ind w:leftChars="82" w:left="172" w:firstLine="1"/>
              <w:jc w:val="left"/>
              <w:rPr>
                <w:sz w:val="18"/>
                <w:szCs w:val="18"/>
                <w:vertAlign w:val="superscript"/>
              </w:rPr>
            </w:pPr>
            <w:r w:rsidRPr="009E5D6F">
              <w:rPr>
                <w:vertAlign w:val="superscript"/>
              </w:rPr>
              <w:t>*</w:t>
            </w:r>
            <w:r w:rsidR="005A5F5F" w:rsidRPr="009E5D6F">
              <w:rPr>
                <w:sz w:val="18"/>
                <w:szCs w:val="18"/>
                <w:vertAlign w:val="superscript"/>
              </w:rPr>
              <w:t xml:space="preserve"> </w:t>
            </w:r>
            <w:r w:rsidR="00AF3887" w:rsidRPr="009E5D6F">
              <w:rPr>
                <w:sz w:val="18"/>
                <w:szCs w:val="18"/>
              </w:rPr>
              <w:t>Study location</w:t>
            </w:r>
            <w:r w:rsidR="00FC6025" w:rsidRPr="009E5D6F">
              <w:rPr>
                <w:sz w:val="18"/>
                <w:szCs w:val="18"/>
              </w:rPr>
              <w:t xml:space="preserve"> grouped according to country income classifications for the World Bank’s 2020.</w:t>
            </w:r>
          </w:p>
          <w:p w14:paraId="08EC129D" w14:textId="02D5FBA0" w:rsidR="00AF3887" w:rsidRPr="009E5D6F" w:rsidRDefault="009E5D6F" w:rsidP="00996029">
            <w:pPr>
              <w:ind w:leftChars="82" w:left="172" w:firstLine="1"/>
              <w:jc w:val="left"/>
              <w:rPr>
                <w:sz w:val="18"/>
                <w:szCs w:val="18"/>
                <w:vertAlign w:val="superscript"/>
              </w:rPr>
            </w:pPr>
            <w:r w:rsidRPr="009E5D6F">
              <w:rPr>
                <w:sz w:val="18"/>
                <w:szCs w:val="18"/>
                <w:vertAlign w:val="superscript"/>
              </w:rPr>
              <w:t>†</w:t>
            </w:r>
            <w:r w:rsidR="005A5F5F" w:rsidRPr="009E5D6F">
              <w:rPr>
                <w:sz w:val="18"/>
                <w:szCs w:val="18"/>
                <w:vertAlign w:val="superscript"/>
              </w:rPr>
              <w:t xml:space="preserve"> </w:t>
            </w:r>
            <w:r w:rsidR="00AF3887" w:rsidRPr="009E5D6F">
              <w:rPr>
                <w:sz w:val="18"/>
                <w:szCs w:val="18"/>
              </w:rPr>
              <w:t>Study quality</w:t>
            </w:r>
            <w:r w:rsidR="00FC6025" w:rsidRPr="009E5D6F">
              <w:rPr>
                <w:sz w:val="18"/>
                <w:szCs w:val="18"/>
              </w:rPr>
              <w:t xml:space="preserve"> </w:t>
            </w:r>
            <w:r w:rsidR="008F782D" w:rsidRPr="009E5D6F">
              <w:rPr>
                <w:sz w:val="18"/>
                <w:szCs w:val="18"/>
              </w:rPr>
              <w:t>assessed using the latest version of the Cochrane risk-of-bias tool for randomized trials (</w:t>
            </w:r>
            <w:proofErr w:type="spellStart"/>
            <w:r w:rsidR="008F782D" w:rsidRPr="009E5D6F">
              <w:rPr>
                <w:sz w:val="18"/>
                <w:szCs w:val="18"/>
              </w:rPr>
              <w:t>RoB</w:t>
            </w:r>
            <w:proofErr w:type="spellEnd"/>
            <w:r w:rsidR="008F782D" w:rsidRPr="009E5D6F">
              <w:rPr>
                <w:sz w:val="18"/>
                <w:szCs w:val="18"/>
              </w:rPr>
              <w:t xml:space="preserve"> 2)</w:t>
            </w:r>
            <w:r w:rsidR="007F7AEC" w:rsidRPr="009E5D6F">
              <w:rPr>
                <w:sz w:val="18"/>
                <w:szCs w:val="18"/>
              </w:rPr>
              <w:t>.</w:t>
            </w:r>
          </w:p>
          <w:p w14:paraId="4F1A3C25" w14:textId="2D75D474" w:rsidR="005A5F5F" w:rsidRPr="009E5D6F" w:rsidRDefault="009E5D6F" w:rsidP="00996029">
            <w:pPr>
              <w:ind w:leftChars="82" w:left="172" w:firstLine="1"/>
              <w:rPr>
                <w:sz w:val="18"/>
                <w:szCs w:val="18"/>
              </w:rPr>
            </w:pPr>
            <w:r w:rsidRPr="009E5D6F">
              <w:rPr>
                <w:sz w:val="18"/>
                <w:szCs w:val="18"/>
                <w:vertAlign w:val="superscript"/>
              </w:rPr>
              <w:t>‡</w:t>
            </w:r>
            <w:r w:rsidR="005A5F5F" w:rsidRPr="009E5D6F">
              <w:rPr>
                <w:sz w:val="18"/>
                <w:szCs w:val="18"/>
                <w:vertAlign w:val="superscript"/>
              </w:rPr>
              <w:t xml:space="preserve"> </w:t>
            </w:r>
            <w:r w:rsidR="003654F0" w:rsidRPr="009E5D6F">
              <w:rPr>
                <w:sz w:val="18"/>
                <w:szCs w:val="18"/>
              </w:rPr>
              <w:t>LVEF, Left Ventricular Ejection Fraction.</w:t>
            </w:r>
          </w:p>
          <w:p w14:paraId="169A1922" w14:textId="097614C4" w:rsidR="005A5F5F" w:rsidRPr="009E5D6F" w:rsidRDefault="009E5D6F" w:rsidP="00996029">
            <w:pPr>
              <w:ind w:leftChars="82" w:left="172" w:firstLine="1"/>
              <w:jc w:val="left"/>
              <w:rPr>
                <w:sz w:val="18"/>
                <w:szCs w:val="18"/>
              </w:rPr>
            </w:pPr>
            <w:r w:rsidRPr="009E5D6F">
              <w:rPr>
                <w:vertAlign w:val="superscript"/>
              </w:rPr>
              <w:t>§</w:t>
            </w:r>
            <w:r w:rsidR="003D55B8" w:rsidRPr="009E5D6F">
              <w:rPr>
                <w:sz w:val="18"/>
                <w:szCs w:val="18"/>
                <w:vertAlign w:val="superscript"/>
              </w:rPr>
              <w:t xml:space="preserve"> </w:t>
            </w:r>
            <w:r w:rsidR="003D55B8" w:rsidRPr="009E5D6F">
              <w:rPr>
                <w:sz w:val="18"/>
                <w:szCs w:val="18"/>
              </w:rPr>
              <w:t>NYHA</w:t>
            </w:r>
            <w:r w:rsidR="007F7AEC" w:rsidRPr="009E5D6F">
              <w:rPr>
                <w:sz w:val="18"/>
                <w:szCs w:val="18"/>
              </w:rPr>
              <w:t>,</w:t>
            </w:r>
            <w:r w:rsidR="003654F0" w:rsidRPr="009E5D6F">
              <w:rPr>
                <w:sz w:val="18"/>
                <w:szCs w:val="18"/>
              </w:rPr>
              <w:t xml:space="preserve"> New York Heart Association</w:t>
            </w:r>
            <w:r w:rsidR="003D2424">
              <w:rPr>
                <w:sz w:val="18"/>
                <w:szCs w:val="18"/>
              </w:rPr>
              <w:t xml:space="preserve"> </w:t>
            </w:r>
            <w:r w:rsidR="003D2424" w:rsidRPr="003D2424">
              <w:rPr>
                <w:sz w:val="18"/>
                <w:szCs w:val="18"/>
              </w:rPr>
              <w:t>functional classification</w:t>
            </w:r>
            <w:r w:rsidR="003654F0" w:rsidRPr="009E5D6F">
              <w:rPr>
                <w:sz w:val="18"/>
                <w:szCs w:val="18"/>
              </w:rPr>
              <w:t>.</w:t>
            </w:r>
          </w:p>
          <w:p w14:paraId="748E1075" w14:textId="1C65C664" w:rsidR="003D55B8" w:rsidRPr="00D141D7" w:rsidRDefault="009E5D6F" w:rsidP="00996029">
            <w:pPr>
              <w:ind w:leftChars="82" w:left="172" w:firstLine="1"/>
              <w:jc w:val="left"/>
              <w:rPr>
                <w:sz w:val="18"/>
                <w:szCs w:val="18"/>
              </w:rPr>
            </w:pPr>
            <w:r w:rsidRPr="009E5D6F">
              <w:rPr>
                <w:sz w:val="18"/>
                <w:szCs w:val="20"/>
                <w:vertAlign w:val="superscript"/>
              </w:rPr>
              <w:t>¶</w:t>
            </w:r>
            <w:r w:rsidR="003D55B8" w:rsidRPr="009E5D6F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3D55B8" w:rsidRPr="009E5D6F">
              <w:rPr>
                <w:color w:val="000000"/>
                <w:sz w:val="18"/>
                <w:szCs w:val="18"/>
              </w:rPr>
              <w:t>Place of intervention initiated</w:t>
            </w:r>
            <w:r w:rsidR="003654F0" w:rsidRPr="009E5D6F">
              <w:rPr>
                <w:color w:val="000000"/>
                <w:sz w:val="18"/>
                <w:szCs w:val="18"/>
              </w:rPr>
              <w:t xml:space="preserve"> </w:t>
            </w:r>
            <w:r w:rsidR="00DB4CC8" w:rsidRPr="009E5D6F">
              <w:rPr>
                <w:color w:val="000000"/>
                <w:sz w:val="18"/>
                <w:szCs w:val="18"/>
              </w:rPr>
              <w:t>in hospital or home.</w:t>
            </w:r>
          </w:p>
        </w:tc>
      </w:tr>
    </w:tbl>
    <w:p w14:paraId="177BEE49" w14:textId="71E3DF61" w:rsidR="0002424E" w:rsidRPr="00D141D7" w:rsidRDefault="0002424E">
      <w:pPr>
        <w:widowControl/>
        <w:jc w:val="left"/>
      </w:pPr>
    </w:p>
    <w:sectPr w:rsidR="0002424E" w:rsidRPr="00D141D7" w:rsidSect="007678EE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0EC0E" w14:textId="77777777" w:rsidR="008578B9" w:rsidRDefault="008578B9" w:rsidP="00974B7F">
      <w:r>
        <w:separator/>
      </w:r>
    </w:p>
  </w:endnote>
  <w:endnote w:type="continuationSeparator" w:id="0">
    <w:p w14:paraId="2A5187D7" w14:textId="77777777" w:rsidR="008578B9" w:rsidRDefault="008578B9" w:rsidP="00974B7F">
      <w:r>
        <w:continuationSeparator/>
      </w:r>
    </w:p>
  </w:endnote>
  <w:endnote w:type="continuationNotice" w:id="1">
    <w:p w14:paraId="4B350A95" w14:textId="77777777" w:rsidR="008578B9" w:rsidRDefault="008578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0070C0"/>
      </w:rPr>
      <w:id w:val="-1065487454"/>
      <w:docPartObj>
        <w:docPartGallery w:val="Page Numbers (Bottom of Page)"/>
        <w:docPartUnique/>
      </w:docPartObj>
    </w:sdtPr>
    <w:sdtContent>
      <w:p w14:paraId="12B57532" w14:textId="645306F9" w:rsidR="00761C53" w:rsidRPr="00761C53" w:rsidRDefault="00761C53">
        <w:pPr>
          <w:pStyle w:val="a5"/>
          <w:jc w:val="center"/>
          <w:rPr>
            <w:color w:val="0070C0"/>
          </w:rPr>
        </w:pPr>
        <w:r w:rsidRPr="00761C53">
          <w:rPr>
            <w:color w:val="0070C0"/>
          </w:rPr>
          <w:fldChar w:fldCharType="begin"/>
        </w:r>
        <w:r w:rsidRPr="00761C53">
          <w:rPr>
            <w:color w:val="0070C0"/>
          </w:rPr>
          <w:instrText>PAGE   \* MERGEFORMAT</w:instrText>
        </w:r>
        <w:r w:rsidRPr="00761C53">
          <w:rPr>
            <w:color w:val="0070C0"/>
          </w:rPr>
          <w:fldChar w:fldCharType="separate"/>
        </w:r>
        <w:r w:rsidRPr="00761C53">
          <w:rPr>
            <w:color w:val="0070C0"/>
            <w:lang w:val="zh-CN"/>
          </w:rPr>
          <w:t>2</w:t>
        </w:r>
        <w:r w:rsidRPr="00761C53">
          <w:rPr>
            <w:color w:val="0070C0"/>
          </w:rPr>
          <w:fldChar w:fldCharType="end"/>
        </w:r>
      </w:p>
    </w:sdtContent>
  </w:sdt>
  <w:p w14:paraId="131DE3FC" w14:textId="77777777" w:rsidR="0027320E" w:rsidRPr="00761C53" w:rsidRDefault="0027320E">
    <w:pPr>
      <w:pStyle w:val="a5"/>
      <w:rPr>
        <w:color w:val="0070C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DD3DC" w14:textId="77777777" w:rsidR="008578B9" w:rsidRDefault="008578B9" w:rsidP="00974B7F">
      <w:r>
        <w:separator/>
      </w:r>
    </w:p>
  </w:footnote>
  <w:footnote w:type="continuationSeparator" w:id="0">
    <w:p w14:paraId="029D4636" w14:textId="77777777" w:rsidR="008578B9" w:rsidRDefault="008578B9" w:rsidP="00974B7F">
      <w:r>
        <w:continuationSeparator/>
      </w:r>
    </w:p>
  </w:footnote>
  <w:footnote w:type="continuationNotice" w:id="1">
    <w:p w14:paraId="69D93730" w14:textId="77777777" w:rsidR="008578B9" w:rsidRDefault="008578B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13458" w14:textId="6119D43E" w:rsidR="0027320E" w:rsidRDefault="0027320E" w:rsidP="0006656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A1389"/>
    <w:multiLevelType w:val="multilevel"/>
    <w:tmpl w:val="C0A4D712"/>
    <w:lvl w:ilvl="0">
      <w:start w:val="1"/>
      <w:numFmt w:val="lowerLetter"/>
      <w:lvlText w:val="%1)"/>
      <w:lvlJc w:val="left"/>
      <w:pPr>
        <w:ind w:left="1050" w:hanging="420"/>
      </w:pPr>
    </w:lvl>
    <w:lvl w:ilvl="1">
      <w:start w:val="1"/>
      <w:numFmt w:val="lowerLetter"/>
      <w:lvlText w:val="%2)"/>
      <w:lvlJc w:val="left"/>
      <w:pPr>
        <w:ind w:left="1470" w:hanging="420"/>
      </w:pPr>
    </w:lvl>
    <w:lvl w:ilvl="2">
      <w:start w:val="1"/>
      <w:numFmt w:val="lowerRoman"/>
      <w:lvlText w:val="%3."/>
      <w:lvlJc w:val="right"/>
      <w:pPr>
        <w:ind w:left="1890" w:hanging="420"/>
      </w:pPr>
    </w:lvl>
    <w:lvl w:ilvl="3">
      <w:start w:val="1"/>
      <w:numFmt w:val="decimal"/>
      <w:lvlText w:val="%4."/>
      <w:lvlJc w:val="left"/>
      <w:pPr>
        <w:ind w:left="2310" w:hanging="420"/>
      </w:pPr>
    </w:lvl>
    <w:lvl w:ilvl="4">
      <w:start w:val="1"/>
      <w:numFmt w:val="lowerLetter"/>
      <w:lvlText w:val="%5)"/>
      <w:lvlJc w:val="left"/>
      <w:pPr>
        <w:ind w:left="2730" w:hanging="420"/>
      </w:pPr>
    </w:lvl>
    <w:lvl w:ilvl="5">
      <w:start w:val="1"/>
      <w:numFmt w:val="lowerRoman"/>
      <w:lvlText w:val="%6."/>
      <w:lvlJc w:val="right"/>
      <w:pPr>
        <w:ind w:left="3150" w:hanging="420"/>
      </w:pPr>
    </w:lvl>
    <w:lvl w:ilvl="6">
      <w:start w:val="1"/>
      <w:numFmt w:val="decimal"/>
      <w:lvlText w:val="%7."/>
      <w:lvlJc w:val="left"/>
      <w:pPr>
        <w:ind w:left="3570" w:hanging="420"/>
      </w:pPr>
    </w:lvl>
    <w:lvl w:ilvl="7">
      <w:start w:val="1"/>
      <w:numFmt w:val="lowerLetter"/>
      <w:lvlText w:val="%8)"/>
      <w:lvlJc w:val="left"/>
      <w:pPr>
        <w:ind w:left="3990" w:hanging="420"/>
      </w:pPr>
    </w:lvl>
    <w:lvl w:ilvl="8">
      <w:start w:val="1"/>
      <w:numFmt w:val="lowerRoman"/>
      <w:lvlText w:val="%9."/>
      <w:lvlJc w:val="right"/>
      <w:pPr>
        <w:ind w:left="4410" w:hanging="420"/>
      </w:pPr>
    </w:lvl>
  </w:abstractNum>
  <w:abstractNum w:abstractNumId="1" w15:restartNumberingAfterBreak="0">
    <w:nsid w:val="16143BD2"/>
    <w:multiLevelType w:val="multilevel"/>
    <w:tmpl w:val="006A3E3E"/>
    <w:lvl w:ilvl="0">
      <w:start w:val="1"/>
      <w:numFmt w:val="decimal"/>
      <w:pStyle w:val="1"/>
      <w:suff w:val="space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" w15:restartNumberingAfterBreak="0">
    <w:nsid w:val="2B033B2C"/>
    <w:multiLevelType w:val="multilevel"/>
    <w:tmpl w:val="1BCA93D2"/>
    <w:lvl w:ilvl="0">
      <w:start w:val="1"/>
      <w:numFmt w:val="bullet"/>
      <w:suff w:val="space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CB109AE"/>
    <w:multiLevelType w:val="hybridMultilevel"/>
    <w:tmpl w:val="10F612A8"/>
    <w:lvl w:ilvl="0" w:tplc="EFD8FAC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4200E8"/>
    <w:multiLevelType w:val="hybridMultilevel"/>
    <w:tmpl w:val="C0A4D71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4C"/>
    <w:rsid w:val="00000644"/>
    <w:rsid w:val="00002340"/>
    <w:rsid w:val="00002513"/>
    <w:rsid w:val="000026E1"/>
    <w:rsid w:val="00002A39"/>
    <w:rsid w:val="00004578"/>
    <w:rsid w:val="00004ADA"/>
    <w:rsid w:val="00004CAB"/>
    <w:rsid w:val="00005529"/>
    <w:rsid w:val="000056FC"/>
    <w:rsid w:val="00006680"/>
    <w:rsid w:val="00006792"/>
    <w:rsid w:val="00007A8C"/>
    <w:rsid w:val="000113F8"/>
    <w:rsid w:val="00012A73"/>
    <w:rsid w:val="00012D8B"/>
    <w:rsid w:val="000140D6"/>
    <w:rsid w:val="00014797"/>
    <w:rsid w:val="00015621"/>
    <w:rsid w:val="00016C84"/>
    <w:rsid w:val="00020D68"/>
    <w:rsid w:val="0002424E"/>
    <w:rsid w:val="00024A5B"/>
    <w:rsid w:val="00024BCA"/>
    <w:rsid w:val="00024F46"/>
    <w:rsid w:val="00025832"/>
    <w:rsid w:val="00026BF1"/>
    <w:rsid w:val="0003095D"/>
    <w:rsid w:val="00032019"/>
    <w:rsid w:val="00032489"/>
    <w:rsid w:val="000329A4"/>
    <w:rsid w:val="0003348D"/>
    <w:rsid w:val="00034821"/>
    <w:rsid w:val="00034CE6"/>
    <w:rsid w:val="000352CE"/>
    <w:rsid w:val="00035DF2"/>
    <w:rsid w:val="000369F7"/>
    <w:rsid w:val="00042ABB"/>
    <w:rsid w:val="0004318D"/>
    <w:rsid w:val="000438F3"/>
    <w:rsid w:val="000442D8"/>
    <w:rsid w:val="00044880"/>
    <w:rsid w:val="00045E77"/>
    <w:rsid w:val="00046611"/>
    <w:rsid w:val="00046707"/>
    <w:rsid w:val="0005093D"/>
    <w:rsid w:val="00050BC5"/>
    <w:rsid w:val="00051110"/>
    <w:rsid w:val="00051430"/>
    <w:rsid w:val="00051868"/>
    <w:rsid w:val="0005383B"/>
    <w:rsid w:val="00053B91"/>
    <w:rsid w:val="000542C0"/>
    <w:rsid w:val="00056221"/>
    <w:rsid w:val="00057235"/>
    <w:rsid w:val="00060364"/>
    <w:rsid w:val="000613BE"/>
    <w:rsid w:val="000635E2"/>
    <w:rsid w:val="0006370E"/>
    <w:rsid w:val="0006429B"/>
    <w:rsid w:val="00064976"/>
    <w:rsid w:val="00065215"/>
    <w:rsid w:val="000656F9"/>
    <w:rsid w:val="00066566"/>
    <w:rsid w:val="0006702C"/>
    <w:rsid w:val="000673F5"/>
    <w:rsid w:val="0006759F"/>
    <w:rsid w:val="0007108D"/>
    <w:rsid w:val="00072205"/>
    <w:rsid w:val="00072BBA"/>
    <w:rsid w:val="00072D99"/>
    <w:rsid w:val="00073129"/>
    <w:rsid w:val="000741C0"/>
    <w:rsid w:val="000762D0"/>
    <w:rsid w:val="00076CEF"/>
    <w:rsid w:val="00077F30"/>
    <w:rsid w:val="000800A5"/>
    <w:rsid w:val="000800A8"/>
    <w:rsid w:val="000801D9"/>
    <w:rsid w:val="00080AAF"/>
    <w:rsid w:val="0008167A"/>
    <w:rsid w:val="000816F1"/>
    <w:rsid w:val="00082356"/>
    <w:rsid w:val="000836C4"/>
    <w:rsid w:val="00092AC5"/>
    <w:rsid w:val="00093ACD"/>
    <w:rsid w:val="00095D9F"/>
    <w:rsid w:val="000A0F5F"/>
    <w:rsid w:val="000A42D7"/>
    <w:rsid w:val="000A55BE"/>
    <w:rsid w:val="000A60CD"/>
    <w:rsid w:val="000A67DA"/>
    <w:rsid w:val="000B063B"/>
    <w:rsid w:val="000B142B"/>
    <w:rsid w:val="000B161D"/>
    <w:rsid w:val="000B1D7D"/>
    <w:rsid w:val="000B2F08"/>
    <w:rsid w:val="000B38CF"/>
    <w:rsid w:val="000B6638"/>
    <w:rsid w:val="000B70E1"/>
    <w:rsid w:val="000B77CF"/>
    <w:rsid w:val="000C11A5"/>
    <w:rsid w:val="000C1A9A"/>
    <w:rsid w:val="000C20C4"/>
    <w:rsid w:val="000C354D"/>
    <w:rsid w:val="000C3726"/>
    <w:rsid w:val="000C4A74"/>
    <w:rsid w:val="000C59C6"/>
    <w:rsid w:val="000C5AFE"/>
    <w:rsid w:val="000C6F85"/>
    <w:rsid w:val="000C798F"/>
    <w:rsid w:val="000C7B24"/>
    <w:rsid w:val="000D02A8"/>
    <w:rsid w:val="000D0844"/>
    <w:rsid w:val="000D2941"/>
    <w:rsid w:val="000D571F"/>
    <w:rsid w:val="000D62F5"/>
    <w:rsid w:val="000E02EE"/>
    <w:rsid w:val="000E1B09"/>
    <w:rsid w:val="000E1DC0"/>
    <w:rsid w:val="000E2483"/>
    <w:rsid w:val="000E5B5C"/>
    <w:rsid w:val="000E6D23"/>
    <w:rsid w:val="000E6E34"/>
    <w:rsid w:val="000E728D"/>
    <w:rsid w:val="000F0367"/>
    <w:rsid w:val="000F20C2"/>
    <w:rsid w:val="000F5795"/>
    <w:rsid w:val="000F6D6D"/>
    <w:rsid w:val="000F7F4A"/>
    <w:rsid w:val="001004AD"/>
    <w:rsid w:val="00102AA9"/>
    <w:rsid w:val="00104474"/>
    <w:rsid w:val="00104992"/>
    <w:rsid w:val="00104B73"/>
    <w:rsid w:val="00104BC1"/>
    <w:rsid w:val="00104E32"/>
    <w:rsid w:val="00105677"/>
    <w:rsid w:val="0010669D"/>
    <w:rsid w:val="00106AB4"/>
    <w:rsid w:val="0010784E"/>
    <w:rsid w:val="001106C3"/>
    <w:rsid w:val="001124A2"/>
    <w:rsid w:val="00113996"/>
    <w:rsid w:val="00114FFC"/>
    <w:rsid w:val="00116423"/>
    <w:rsid w:val="0011740D"/>
    <w:rsid w:val="0012246B"/>
    <w:rsid w:val="00122FA6"/>
    <w:rsid w:val="00123CA1"/>
    <w:rsid w:val="00124C5A"/>
    <w:rsid w:val="001251D3"/>
    <w:rsid w:val="00125ADD"/>
    <w:rsid w:val="00126D74"/>
    <w:rsid w:val="00126E7D"/>
    <w:rsid w:val="0012768A"/>
    <w:rsid w:val="001302D8"/>
    <w:rsid w:val="001314EB"/>
    <w:rsid w:val="00133E91"/>
    <w:rsid w:val="00133F48"/>
    <w:rsid w:val="0013523B"/>
    <w:rsid w:val="00136766"/>
    <w:rsid w:val="00136B13"/>
    <w:rsid w:val="00136F69"/>
    <w:rsid w:val="00137623"/>
    <w:rsid w:val="00137ABA"/>
    <w:rsid w:val="00137F88"/>
    <w:rsid w:val="00142ED7"/>
    <w:rsid w:val="0014422A"/>
    <w:rsid w:val="00144238"/>
    <w:rsid w:val="00144D18"/>
    <w:rsid w:val="00145150"/>
    <w:rsid w:val="00145CA4"/>
    <w:rsid w:val="00146848"/>
    <w:rsid w:val="00146AB3"/>
    <w:rsid w:val="00146B1D"/>
    <w:rsid w:val="00147DAC"/>
    <w:rsid w:val="00150EFA"/>
    <w:rsid w:val="00150FF0"/>
    <w:rsid w:val="0015175C"/>
    <w:rsid w:val="00152DEB"/>
    <w:rsid w:val="00152F4F"/>
    <w:rsid w:val="00153B5D"/>
    <w:rsid w:val="001540DE"/>
    <w:rsid w:val="001544D9"/>
    <w:rsid w:val="00154815"/>
    <w:rsid w:val="00154E24"/>
    <w:rsid w:val="00156E2D"/>
    <w:rsid w:val="0016203E"/>
    <w:rsid w:val="001628EB"/>
    <w:rsid w:val="001643DC"/>
    <w:rsid w:val="00165418"/>
    <w:rsid w:val="001657CC"/>
    <w:rsid w:val="0016584B"/>
    <w:rsid w:val="00165E69"/>
    <w:rsid w:val="00166D7B"/>
    <w:rsid w:val="00167051"/>
    <w:rsid w:val="001671EC"/>
    <w:rsid w:val="001673AA"/>
    <w:rsid w:val="001674C4"/>
    <w:rsid w:val="00170703"/>
    <w:rsid w:val="00170897"/>
    <w:rsid w:val="00170EF4"/>
    <w:rsid w:val="0017236F"/>
    <w:rsid w:val="00172A64"/>
    <w:rsid w:val="00173E43"/>
    <w:rsid w:val="001742AC"/>
    <w:rsid w:val="00175242"/>
    <w:rsid w:val="00175BAB"/>
    <w:rsid w:val="00176468"/>
    <w:rsid w:val="0018142D"/>
    <w:rsid w:val="00181FEB"/>
    <w:rsid w:val="00182275"/>
    <w:rsid w:val="001836E3"/>
    <w:rsid w:val="0018390F"/>
    <w:rsid w:val="00186AC8"/>
    <w:rsid w:val="00186F5D"/>
    <w:rsid w:val="00190299"/>
    <w:rsid w:val="0019094F"/>
    <w:rsid w:val="00190C14"/>
    <w:rsid w:val="00191148"/>
    <w:rsid w:val="00191633"/>
    <w:rsid w:val="0019188A"/>
    <w:rsid w:val="00192B2B"/>
    <w:rsid w:val="00192DF4"/>
    <w:rsid w:val="00192E55"/>
    <w:rsid w:val="00192EFB"/>
    <w:rsid w:val="00193AEE"/>
    <w:rsid w:val="001968BB"/>
    <w:rsid w:val="0019763C"/>
    <w:rsid w:val="001A29E8"/>
    <w:rsid w:val="001A3834"/>
    <w:rsid w:val="001A7668"/>
    <w:rsid w:val="001A7F3E"/>
    <w:rsid w:val="001B019B"/>
    <w:rsid w:val="001B17D2"/>
    <w:rsid w:val="001B190F"/>
    <w:rsid w:val="001B1998"/>
    <w:rsid w:val="001B405C"/>
    <w:rsid w:val="001B4433"/>
    <w:rsid w:val="001B4E4A"/>
    <w:rsid w:val="001B6BF9"/>
    <w:rsid w:val="001C2243"/>
    <w:rsid w:val="001C3EEF"/>
    <w:rsid w:val="001C4209"/>
    <w:rsid w:val="001C4A27"/>
    <w:rsid w:val="001C5CF8"/>
    <w:rsid w:val="001C6D97"/>
    <w:rsid w:val="001C6DEE"/>
    <w:rsid w:val="001C7E2A"/>
    <w:rsid w:val="001D11D0"/>
    <w:rsid w:val="001D1C66"/>
    <w:rsid w:val="001D240F"/>
    <w:rsid w:val="001D25CF"/>
    <w:rsid w:val="001D2A48"/>
    <w:rsid w:val="001D2DB9"/>
    <w:rsid w:val="001D3325"/>
    <w:rsid w:val="001D64B6"/>
    <w:rsid w:val="001D7DF0"/>
    <w:rsid w:val="001E00A3"/>
    <w:rsid w:val="001E02B0"/>
    <w:rsid w:val="001E0B5D"/>
    <w:rsid w:val="001E1CB7"/>
    <w:rsid w:val="001E3DA6"/>
    <w:rsid w:val="001E5A96"/>
    <w:rsid w:val="001E697E"/>
    <w:rsid w:val="001E7DFC"/>
    <w:rsid w:val="001E7FA2"/>
    <w:rsid w:val="001F056A"/>
    <w:rsid w:val="001F0A9E"/>
    <w:rsid w:val="001F17F4"/>
    <w:rsid w:val="001F19DD"/>
    <w:rsid w:val="001F2B98"/>
    <w:rsid w:val="001F2F06"/>
    <w:rsid w:val="001F355B"/>
    <w:rsid w:val="001F461E"/>
    <w:rsid w:val="001F50F2"/>
    <w:rsid w:val="001F55C7"/>
    <w:rsid w:val="001F7C30"/>
    <w:rsid w:val="0020270C"/>
    <w:rsid w:val="00202C38"/>
    <w:rsid w:val="0020460A"/>
    <w:rsid w:val="00206122"/>
    <w:rsid w:val="00207782"/>
    <w:rsid w:val="0021000D"/>
    <w:rsid w:val="002110F8"/>
    <w:rsid w:val="00211524"/>
    <w:rsid w:val="002121BE"/>
    <w:rsid w:val="00213255"/>
    <w:rsid w:val="00214704"/>
    <w:rsid w:val="00214CC1"/>
    <w:rsid w:val="00216B4F"/>
    <w:rsid w:val="002178B6"/>
    <w:rsid w:val="002207D9"/>
    <w:rsid w:val="00220C7C"/>
    <w:rsid w:val="00221B5C"/>
    <w:rsid w:val="0022372C"/>
    <w:rsid w:val="0022616E"/>
    <w:rsid w:val="00226EBE"/>
    <w:rsid w:val="00230BBE"/>
    <w:rsid w:val="0023166E"/>
    <w:rsid w:val="002329B9"/>
    <w:rsid w:val="00233816"/>
    <w:rsid w:val="00234AE4"/>
    <w:rsid w:val="00235F12"/>
    <w:rsid w:val="00235FB3"/>
    <w:rsid w:val="002360B1"/>
    <w:rsid w:val="00236C8B"/>
    <w:rsid w:val="00237A1F"/>
    <w:rsid w:val="00237FFB"/>
    <w:rsid w:val="00240C2C"/>
    <w:rsid w:val="00241A32"/>
    <w:rsid w:val="00242084"/>
    <w:rsid w:val="00242AD2"/>
    <w:rsid w:val="00244A88"/>
    <w:rsid w:val="00244CE9"/>
    <w:rsid w:val="00244E94"/>
    <w:rsid w:val="00245434"/>
    <w:rsid w:val="00245F11"/>
    <w:rsid w:val="00246C58"/>
    <w:rsid w:val="0024743F"/>
    <w:rsid w:val="00250BF3"/>
    <w:rsid w:val="002535AC"/>
    <w:rsid w:val="00256A6E"/>
    <w:rsid w:val="00260E25"/>
    <w:rsid w:val="0026118B"/>
    <w:rsid w:val="002618DB"/>
    <w:rsid w:val="00261D1D"/>
    <w:rsid w:val="002640ED"/>
    <w:rsid w:val="002644D6"/>
    <w:rsid w:val="00267580"/>
    <w:rsid w:val="00267F3D"/>
    <w:rsid w:val="00270473"/>
    <w:rsid w:val="002719AD"/>
    <w:rsid w:val="0027259F"/>
    <w:rsid w:val="0027277E"/>
    <w:rsid w:val="0027320E"/>
    <w:rsid w:val="00273870"/>
    <w:rsid w:val="002747A2"/>
    <w:rsid w:val="00274CFF"/>
    <w:rsid w:val="00275696"/>
    <w:rsid w:val="0027585E"/>
    <w:rsid w:val="00275976"/>
    <w:rsid w:val="00275DD4"/>
    <w:rsid w:val="00275F0F"/>
    <w:rsid w:val="0027666B"/>
    <w:rsid w:val="00276A1D"/>
    <w:rsid w:val="00276C84"/>
    <w:rsid w:val="00277916"/>
    <w:rsid w:val="002808BF"/>
    <w:rsid w:val="00280F49"/>
    <w:rsid w:val="0028112A"/>
    <w:rsid w:val="002813F8"/>
    <w:rsid w:val="00281EC6"/>
    <w:rsid w:val="002823D4"/>
    <w:rsid w:val="00282D88"/>
    <w:rsid w:val="00283AC4"/>
    <w:rsid w:val="00283E7F"/>
    <w:rsid w:val="00284CF5"/>
    <w:rsid w:val="00284FFC"/>
    <w:rsid w:val="002853F0"/>
    <w:rsid w:val="0028585E"/>
    <w:rsid w:val="00286DFE"/>
    <w:rsid w:val="00287917"/>
    <w:rsid w:val="00287E85"/>
    <w:rsid w:val="002904FC"/>
    <w:rsid w:val="00290636"/>
    <w:rsid w:val="00291CA7"/>
    <w:rsid w:val="002928C0"/>
    <w:rsid w:val="00292D60"/>
    <w:rsid w:val="002968F0"/>
    <w:rsid w:val="00297632"/>
    <w:rsid w:val="002A065C"/>
    <w:rsid w:val="002A06BB"/>
    <w:rsid w:val="002A0C11"/>
    <w:rsid w:val="002A125F"/>
    <w:rsid w:val="002A4E4F"/>
    <w:rsid w:val="002A53E0"/>
    <w:rsid w:val="002A5D02"/>
    <w:rsid w:val="002A6300"/>
    <w:rsid w:val="002A63DC"/>
    <w:rsid w:val="002A69B9"/>
    <w:rsid w:val="002B14A7"/>
    <w:rsid w:val="002B3426"/>
    <w:rsid w:val="002B40B4"/>
    <w:rsid w:val="002B4AFE"/>
    <w:rsid w:val="002B5235"/>
    <w:rsid w:val="002B5E71"/>
    <w:rsid w:val="002B61C5"/>
    <w:rsid w:val="002C04F8"/>
    <w:rsid w:val="002C0834"/>
    <w:rsid w:val="002C0EAF"/>
    <w:rsid w:val="002C17E1"/>
    <w:rsid w:val="002C2201"/>
    <w:rsid w:val="002C42A9"/>
    <w:rsid w:val="002C574E"/>
    <w:rsid w:val="002C6B06"/>
    <w:rsid w:val="002C7CED"/>
    <w:rsid w:val="002D0996"/>
    <w:rsid w:val="002D1013"/>
    <w:rsid w:val="002D196D"/>
    <w:rsid w:val="002D2284"/>
    <w:rsid w:val="002D2593"/>
    <w:rsid w:val="002D423C"/>
    <w:rsid w:val="002D6362"/>
    <w:rsid w:val="002D640D"/>
    <w:rsid w:val="002D71C2"/>
    <w:rsid w:val="002E0CBF"/>
    <w:rsid w:val="002E16C4"/>
    <w:rsid w:val="002E318A"/>
    <w:rsid w:val="002E4508"/>
    <w:rsid w:val="002E4648"/>
    <w:rsid w:val="002E4BDD"/>
    <w:rsid w:val="002E4C76"/>
    <w:rsid w:val="002E5461"/>
    <w:rsid w:val="002E56AF"/>
    <w:rsid w:val="002E60BA"/>
    <w:rsid w:val="002E62F0"/>
    <w:rsid w:val="002E6CCD"/>
    <w:rsid w:val="002E74AE"/>
    <w:rsid w:val="002E7994"/>
    <w:rsid w:val="002F0129"/>
    <w:rsid w:val="002F0D95"/>
    <w:rsid w:val="002F0E37"/>
    <w:rsid w:val="002F2DCA"/>
    <w:rsid w:val="002F3798"/>
    <w:rsid w:val="002F4723"/>
    <w:rsid w:val="002F4DCE"/>
    <w:rsid w:val="002F54B7"/>
    <w:rsid w:val="002F57DE"/>
    <w:rsid w:val="002F5896"/>
    <w:rsid w:val="002F71CC"/>
    <w:rsid w:val="002F775F"/>
    <w:rsid w:val="00300895"/>
    <w:rsid w:val="00300AE3"/>
    <w:rsid w:val="0030154C"/>
    <w:rsid w:val="0030221B"/>
    <w:rsid w:val="003022E0"/>
    <w:rsid w:val="0030242C"/>
    <w:rsid w:val="0030324A"/>
    <w:rsid w:val="003043A7"/>
    <w:rsid w:val="00304F32"/>
    <w:rsid w:val="00305521"/>
    <w:rsid w:val="003077D5"/>
    <w:rsid w:val="00307FF6"/>
    <w:rsid w:val="00311937"/>
    <w:rsid w:val="003136EB"/>
    <w:rsid w:val="00316A15"/>
    <w:rsid w:val="00316ADD"/>
    <w:rsid w:val="0032000F"/>
    <w:rsid w:val="00320372"/>
    <w:rsid w:val="00320B22"/>
    <w:rsid w:val="00320BA3"/>
    <w:rsid w:val="003237D1"/>
    <w:rsid w:val="00325032"/>
    <w:rsid w:val="00325113"/>
    <w:rsid w:val="003253EF"/>
    <w:rsid w:val="00327681"/>
    <w:rsid w:val="00327850"/>
    <w:rsid w:val="00327FD7"/>
    <w:rsid w:val="00330171"/>
    <w:rsid w:val="0033152A"/>
    <w:rsid w:val="0033277E"/>
    <w:rsid w:val="00332D71"/>
    <w:rsid w:val="00333413"/>
    <w:rsid w:val="00333F80"/>
    <w:rsid w:val="003348FD"/>
    <w:rsid w:val="00334937"/>
    <w:rsid w:val="00334D2C"/>
    <w:rsid w:val="00335EE8"/>
    <w:rsid w:val="0033653D"/>
    <w:rsid w:val="00340285"/>
    <w:rsid w:val="00341745"/>
    <w:rsid w:val="00341DA1"/>
    <w:rsid w:val="0034200D"/>
    <w:rsid w:val="0034222B"/>
    <w:rsid w:val="0034326C"/>
    <w:rsid w:val="00343B65"/>
    <w:rsid w:val="0034443F"/>
    <w:rsid w:val="003446C8"/>
    <w:rsid w:val="003448E5"/>
    <w:rsid w:val="00345B84"/>
    <w:rsid w:val="00347C1F"/>
    <w:rsid w:val="00347F1C"/>
    <w:rsid w:val="00351B76"/>
    <w:rsid w:val="00352A8C"/>
    <w:rsid w:val="00353731"/>
    <w:rsid w:val="0035449E"/>
    <w:rsid w:val="003548F6"/>
    <w:rsid w:val="003566A2"/>
    <w:rsid w:val="00357116"/>
    <w:rsid w:val="00357149"/>
    <w:rsid w:val="0036099A"/>
    <w:rsid w:val="003614F7"/>
    <w:rsid w:val="00361886"/>
    <w:rsid w:val="00362BEE"/>
    <w:rsid w:val="003654F0"/>
    <w:rsid w:val="003656C6"/>
    <w:rsid w:val="00365BB4"/>
    <w:rsid w:val="00365E1E"/>
    <w:rsid w:val="00365F88"/>
    <w:rsid w:val="003667D4"/>
    <w:rsid w:val="00370000"/>
    <w:rsid w:val="0037098F"/>
    <w:rsid w:val="00370D37"/>
    <w:rsid w:val="003711B3"/>
    <w:rsid w:val="003735BD"/>
    <w:rsid w:val="00373C93"/>
    <w:rsid w:val="00373E8A"/>
    <w:rsid w:val="00374872"/>
    <w:rsid w:val="00375762"/>
    <w:rsid w:val="003759EF"/>
    <w:rsid w:val="00375C8E"/>
    <w:rsid w:val="00377751"/>
    <w:rsid w:val="0038038C"/>
    <w:rsid w:val="00380908"/>
    <w:rsid w:val="00380B4B"/>
    <w:rsid w:val="0038111D"/>
    <w:rsid w:val="00381163"/>
    <w:rsid w:val="00381270"/>
    <w:rsid w:val="00382A50"/>
    <w:rsid w:val="00385D32"/>
    <w:rsid w:val="00386012"/>
    <w:rsid w:val="00386993"/>
    <w:rsid w:val="003870FE"/>
    <w:rsid w:val="0039066B"/>
    <w:rsid w:val="00390A49"/>
    <w:rsid w:val="00391464"/>
    <w:rsid w:val="003918D7"/>
    <w:rsid w:val="0039321B"/>
    <w:rsid w:val="00396355"/>
    <w:rsid w:val="003973D6"/>
    <w:rsid w:val="0039748F"/>
    <w:rsid w:val="003A02A6"/>
    <w:rsid w:val="003A148C"/>
    <w:rsid w:val="003A3820"/>
    <w:rsid w:val="003A4314"/>
    <w:rsid w:val="003A4BA2"/>
    <w:rsid w:val="003A5280"/>
    <w:rsid w:val="003A7365"/>
    <w:rsid w:val="003A7FBE"/>
    <w:rsid w:val="003B0648"/>
    <w:rsid w:val="003B29CE"/>
    <w:rsid w:val="003B34E5"/>
    <w:rsid w:val="003B34E9"/>
    <w:rsid w:val="003B392F"/>
    <w:rsid w:val="003B49AA"/>
    <w:rsid w:val="003B64B5"/>
    <w:rsid w:val="003B68F7"/>
    <w:rsid w:val="003C3E9B"/>
    <w:rsid w:val="003C4961"/>
    <w:rsid w:val="003C4C77"/>
    <w:rsid w:val="003C52F6"/>
    <w:rsid w:val="003C53A7"/>
    <w:rsid w:val="003C54E4"/>
    <w:rsid w:val="003C69A8"/>
    <w:rsid w:val="003C71BC"/>
    <w:rsid w:val="003C71D0"/>
    <w:rsid w:val="003D23C9"/>
    <w:rsid w:val="003D2424"/>
    <w:rsid w:val="003D262F"/>
    <w:rsid w:val="003D3C69"/>
    <w:rsid w:val="003D3E48"/>
    <w:rsid w:val="003D4F63"/>
    <w:rsid w:val="003D50D9"/>
    <w:rsid w:val="003D55B8"/>
    <w:rsid w:val="003D7408"/>
    <w:rsid w:val="003E0EFF"/>
    <w:rsid w:val="003E130E"/>
    <w:rsid w:val="003E22B9"/>
    <w:rsid w:val="003E2BD0"/>
    <w:rsid w:val="003E3920"/>
    <w:rsid w:val="003E3B4F"/>
    <w:rsid w:val="003E3F9A"/>
    <w:rsid w:val="003E4627"/>
    <w:rsid w:val="003E559C"/>
    <w:rsid w:val="003E7622"/>
    <w:rsid w:val="003F17B4"/>
    <w:rsid w:val="003F2AC1"/>
    <w:rsid w:val="003F3DF3"/>
    <w:rsid w:val="003F602F"/>
    <w:rsid w:val="003F6CA7"/>
    <w:rsid w:val="004005D4"/>
    <w:rsid w:val="004006CA"/>
    <w:rsid w:val="00400DCB"/>
    <w:rsid w:val="0040243B"/>
    <w:rsid w:val="00403633"/>
    <w:rsid w:val="00403B4D"/>
    <w:rsid w:val="004052EA"/>
    <w:rsid w:val="004056A7"/>
    <w:rsid w:val="00405B23"/>
    <w:rsid w:val="00406C0E"/>
    <w:rsid w:val="004115EC"/>
    <w:rsid w:val="00411DC3"/>
    <w:rsid w:val="00415273"/>
    <w:rsid w:val="004156BB"/>
    <w:rsid w:val="00415FA9"/>
    <w:rsid w:val="00416CCB"/>
    <w:rsid w:val="00416DC5"/>
    <w:rsid w:val="00421266"/>
    <w:rsid w:val="00421EE7"/>
    <w:rsid w:val="00422A0F"/>
    <w:rsid w:val="00425922"/>
    <w:rsid w:val="004275B3"/>
    <w:rsid w:val="00430E19"/>
    <w:rsid w:val="0043215A"/>
    <w:rsid w:val="00432878"/>
    <w:rsid w:val="004365CF"/>
    <w:rsid w:val="00442048"/>
    <w:rsid w:val="004428AD"/>
    <w:rsid w:val="00442D30"/>
    <w:rsid w:val="004433D1"/>
    <w:rsid w:val="0044359D"/>
    <w:rsid w:val="004449B0"/>
    <w:rsid w:val="00444B14"/>
    <w:rsid w:val="0044560E"/>
    <w:rsid w:val="00446CF3"/>
    <w:rsid w:val="00447200"/>
    <w:rsid w:val="00447FE1"/>
    <w:rsid w:val="00451502"/>
    <w:rsid w:val="004518F2"/>
    <w:rsid w:val="004522E6"/>
    <w:rsid w:val="004543F4"/>
    <w:rsid w:val="004550D2"/>
    <w:rsid w:val="0045559C"/>
    <w:rsid w:val="00456C98"/>
    <w:rsid w:val="00456D57"/>
    <w:rsid w:val="00457268"/>
    <w:rsid w:val="00460089"/>
    <w:rsid w:val="00460657"/>
    <w:rsid w:val="00460966"/>
    <w:rsid w:val="00462C1C"/>
    <w:rsid w:val="00462FD6"/>
    <w:rsid w:val="00463208"/>
    <w:rsid w:val="00464AB4"/>
    <w:rsid w:val="00464EAB"/>
    <w:rsid w:val="0046568D"/>
    <w:rsid w:val="004657E8"/>
    <w:rsid w:val="004658C0"/>
    <w:rsid w:val="0046597B"/>
    <w:rsid w:val="00467345"/>
    <w:rsid w:val="00471794"/>
    <w:rsid w:val="00472D08"/>
    <w:rsid w:val="0047400F"/>
    <w:rsid w:val="0047429C"/>
    <w:rsid w:val="004757C1"/>
    <w:rsid w:val="00475FD3"/>
    <w:rsid w:val="004767F7"/>
    <w:rsid w:val="004806D4"/>
    <w:rsid w:val="00480EA3"/>
    <w:rsid w:val="00481863"/>
    <w:rsid w:val="00481887"/>
    <w:rsid w:val="004820B5"/>
    <w:rsid w:val="00482815"/>
    <w:rsid w:val="00482A28"/>
    <w:rsid w:val="00483F80"/>
    <w:rsid w:val="004864EB"/>
    <w:rsid w:val="0048717C"/>
    <w:rsid w:val="00487D65"/>
    <w:rsid w:val="004907C9"/>
    <w:rsid w:val="00491CA7"/>
    <w:rsid w:val="00492DC7"/>
    <w:rsid w:val="00493BC3"/>
    <w:rsid w:val="0049454A"/>
    <w:rsid w:val="004955C5"/>
    <w:rsid w:val="00495786"/>
    <w:rsid w:val="00495AA9"/>
    <w:rsid w:val="004A4E3E"/>
    <w:rsid w:val="004A504D"/>
    <w:rsid w:val="004A53C5"/>
    <w:rsid w:val="004A5EE7"/>
    <w:rsid w:val="004A660F"/>
    <w:rsid w:val="004B246A"/>
    <w:rsid w:val="004B2976"/>
    <w:rsid w:val="004B2B6F"/>
    <w:rsid w:val="004B4130"/>
    <w:rsid w:val="004B41DF"/>
    <w:rsid w:val="004B50F9"/>
    <w:rsid w:val="004B7629"/>
    <w:rsid w:val="004C0CC1"/>
    <w:rsid w:val="004C33A6"/>
    <w:rsid w:val="004C42C2"/>
    <w:rsid w:val="004C4402"/>
    <w:rsid w:val="004C6119"/>
    <w:rsid w:val="004D05ED"/>
    <w:rsid w:val="004D064B"/>
    <w:rsid w:val="004D145A"/>
    <w:rsid w:val="004D15F1"/>
    <w:rsid w:val="004D1CF8"/>
    <w:rsid w:val="004D1EA6"/>
    <w:rsid w:val="004D3530"/>
    <w:rsid w:val="004D3B6C"/>
    <w:rsid w:val="004D4B2D"/>
    <w:rsid w:val="004D4FFC"/>
    <w:rsid w:val="004D5608"/>
    <w:rsid w:val="004D5937"/>
    <w:rsid w:val="004D59E9"/>
    <w:rsid w:val="004D6464"/>
    <w:rsid w:val="004D6EAE"/>
    <w:rsid w:val="004E1AD8"/>
    <w:rsid w:val="004E1D52"/>
    <w:rsid w:val="004E2A9E"/>
    <w:rsid w:val="004E36DB"/>
    <w:rsid w:val="004E3A81"/>
    <w:rsid w:val="004E77A8"/>
    <w:rsid w:val="004F32D6"/>
    <w:rsid w:val="004F472F"/>
    <w:rsid w:val="004F505B"/>
    <w:rsid w:val="004F532F"/>
    <w:rsid w:val="004F6EF2"/>
    <w:rsid w:val="004F7168"/>
    <w:rsid w:val="004F781C"/>
    <w:rsid w:val="0050060B"/>
    <w:rsid w:val="00501107"/>
    <w:rsid w:val="0050250F"/>
    <w:rsid w:val="0050374B"/>
    <w:rsid w:val="00503F2B"/>
    <w:rsid w:val="005074E6"/>
    <w:rsid w:val="00507C0C"/>
    <w:rsid w:val="00507CB8"/>
    <w:rsid w:val="00510A5F"/>
    <w:rsid w:val="00511227"/>
    <w:rsid w:val="005114B2"/>
    <w:rsid w:val="00511D3A"/>
    <w:rsid w:val="00512D40"/>
    <w:rsid w:val="005135BC"/>
    <w:rsid w:val="00513F8A"/>
    <w:rsid w:val="005169BD"/>
    <w:rsid w:val="00517737"/>
    <w:rsid w:val="00517A12"/>
    <w:rsid w:val="00520A9D"/>
    <w:rsid w:val="00521311"/>
    <w:rsid w:val="005231A6"/>
    <w:rsid w:val="00526D0B"/>
    <w:rsid w:val="005273E8"/>
    <w:rsid w:val="00527E9E"/>
    <w:rsid w:val="00530862"/>
    <w:rsid w:val="00532140"/>
    <w:rsid w:val="00532664"/>
    <w:rsid w:val="00532CA4"/>
    <w:rsid w:val="00532CD5"/>
    <w:rsid w:val="00534C80"/>
    <w:rsid w:val="005360F9"/>
    <w:rsid w:val="00536501"/>
    <w:rsid w:val="00543565"/>
    <w:rsid w:val="00543AE9"/>
    <w:rsid w:val="0054491F"/>
    <w:rsid w:val="00544EC2"/>
    <w:rsid w:val="005456A0"/>
    <w:rsid w:val="00545AAA"/>
    <w:rsid w:val="00547440"/>
    <w:rsid w:val="00547851"/>
    <w:rsid w:val="00550D10"/>
    <w:rsid w:val="005517D9"/>
    <w:rsid w:val="00551EB3"/>
    <w:rsid w:val="00552A5F"/>
    <w:rsid w:val="00553626"/>
    <w:rsid w:val="00553B25"/>
    <w:rsid w:val="005636A9"/>
    <w:rsid w:val="0056399D"/>
    <w:rsid w:val="00565718"/>
    <w:rsid w:val="00566268"/>
    <w:rsid w:val="00566D6A"/>
    <w:rsid w:val="005704E6"/>
    <w:rsid w:val="00570A03"/>
    <w:rsid w:val="0057116B"/>
    <w:rsid w:val="00572709"/>
    <w:rsid w:val="00574238"/>
    <w:rsid w:val="0057424B"/>
    <w:rsid w:val="00575620"/>
    <w:rsid w:val="00575726"/>
    <w:rsid w:val="00576B40"/>
    <w:rsid w:val="00576C53"/>
    <w:rsid w:val="00577286"/>
    <w:rsid w:val="00577BE2"/>
    <w:rsid w:val="005800F8"/>
    <w:rsid w:val="00582FBF"/>
    <w:rsid w:val="0058314C"/>
    <w:rsid w:val="00583F3F"/>
    <w:rsid w:val="005861D2"/>
    <w:rsid w:val="0059062B"/>
    <w:rsid w:val="005907C2"/>
    <w:rsid w:val="005914EE"/>
    <w:rsid w:val="005932F5"/>
    <w:rsid w:val="005935B9"/>
    <w:rsid w:val="0059401F"/>
    <w:rsid w:val="00594764"/>
    <w:rsid w:val="00595000"/>
    <w:rsid w:val="00596624"/>
    <w:rsid w:val="005972A1"/>
    <w:rsid w:val="005A050A"/>
    <w:rsid w:val="005A084E"/>
    <w:rsid w:val="005A0A1D"/>
    <w:rsid w:val="005A2930"/>
    <w:rsid w:val="005A468B"/>
    <w:rsid w:val="005A51F0"/>
    <w:rsid w:val="005A51F5"/>
    <w:rsid w:val="005A5F5F"/>
    <w:rsid w:val="005A67A7"/>
    <w:rsid w:val="005A683D"/>
    <w:rsid w:val="005A69F4"/>
    <w:rsid w:val="005B1021"/>
    <w:rsid w:val="005B10DD"/>
    <w:rsid w:val="005B3EF9"/>
    <w:rsid w:val="005B4332"/>
    <w:rsid w:val="005B63E3"/>
    <w:rsid w:val="005B6920"/>
    <w:rsid w:val="005B6F9F"/>
    <w:rsid w:val="005B7E18"/>
    <w:rsid w:val="005C110E"/>
    <w:rsid w:val="005C12E1"/>
    <w:rsid w:val="005C1B11"/>
    <w:rsid w:val="005C2921"/>
    <w:rsid w:val="005C2E93"/>
    <w:rsid w:val="005C3159"/>
    <w:rsid w:val="005C4FF6"/>
    <w:rsid w:val="005C5942"/>
    <w:rsid w:val="005C5B12"/>
    <w:rsid w:val="005D0F80"/>
    <w:rsid w:val="005D1D57"/>
    <w:rsid w:val="005D2D7D"/>
    <w:rsid w:val="005D3F84"/>
    <w:rsid w:val="005D41AC"/>
    <w:rsid w:val="005D5E1E"/>
    <w:rsid w:val="005D682C"/>
    <w:rsid w:val="005D6C72"/>
    <w:rsid w:val="005D76F8"/>
    <w:rsid w:val="005E0374"/>
    <w:rsid w:val="005E07F7"/>
    <w:rsid w:val="005E149E"/>
    <w:rsid w:val="005E35C9"/>
    <w:rsid w:val="005E46C8"/>
    <w:rsid w:val="005E4DE1"/>
    <w:rsid w:val="005E60D5"/>
    <w:rsid w:val="005E743A"/>
    <w:rsid w:val="005E7AF3"/>
    <w:rsid w:val="005E7E1B"/>
    <w:rsid w:val="005F0BFC"/>
    <w:rsid w:val="005F0D70"/>
    <w:rsid w:val="005F0F5B"/>
    <w:rsid w:val="005F17A7"/>
    <w:rsid w:val="005F2656"/>
    <w:rsid w:val="005F2ECC"/>
    <w:rsid w:val="005F2F39"/>
    <w:rsid w:val="005F3137"/>
    <w:rsid w:val="005F42C2"/>
    <w:rsid w:val="005F44B7"/>
    <w:rsid w:val="005F4F73"/>
    <w:rsid w:val="005F568E"/>
    <w:rsid w:val="005F6462"/>
    <w:rsid w:val="005F6CC1"/>
    <w:rsid w:val="005F6EEE"/>
    <w:rsid w:val="005F70ED"/>
    <w:rsid w:val="005F7143"/>
    <w:rsid w:val="00600055"/>
    <w:rsid w:val="00600134"/>
    <w:rsid w:val="006004F7"/>
    <w:rsid w:val="00600D35"/>
    <w:rsid w:val="006027ED"/>
    <w:rsid w:val="0060387B"/>
    <w:rsid w:val="00603B33"/>
    <w:rsid w:val="0060448B"/>
    <w:rsid w:val="00604857"/>
    <w:rsid w:val="006052BA"/>
    <w:rsid w:val="00605509"/>
    <w:rsid w:val="006065AC"/>
    <w:rsid w:val="0060678B"/>
    <w:rsid w:val="00607400"/>
    <w:rsid w:val="006077AA"/>
    <w:rsid w:val="00612A22"/>
    <w:rsid w:val="00613740"/>
    <w:rsid w:val="00613792"/>
    <w:rsid w:val="00613881"/>
    <w:rsid w:val="0061601B"/>
    <w:rsid w:val="00620D26"/>
    <w:rsid w:val="00624E50"/>
    <w:rsid w:val="00626776"/>
    <w:rsid w:val="00626CBD"/>
    <w:rsid w:val="006279B4"/>
    <w:rsid w:val="00630D80"/>
    <w:rsid w:val="00631985"/>
    <w:rsid w:val="00632801"/>
    <w:rsid w:val="0063285A"/>
    <w:rsid w:val="0063299A"/>
    <w:rsid w:val="00633B26"/>
    <w:rsid w:val="00634054"/>
    <w:rsid w:val="00634417"/>
    <w:rsid w:val="00635EBE"/>
    <w:rsid w:val="00636884"/>
    <w:rsid w:val="00636EEC"/>
    <w:rsid w:val="006377CC"/>
    <w:rsid w:val="006379E7"/>
    <w:rsid w:val="00644A05"/>
    <w:rsid w:val="00645BF9"/>
    <w:rsid w:val="006467DD"/>
    <w:rsid w:val="00646F7F"/>
    <w:rsid w:val="00650832"/>
    <w:rsid w:val="0065123D"/>
    <w:rsid w:val="006528B3"/>
    <w:rsid w:val="00652F4B"/>
    <w:rsid w:val="00655B81"/>
    <w:rsid w:val="00655C6E"/>
    <w:rsid w:val="0065617E"/>
    <w:rsid w:val="00657472"/>
    <w:rsid w:val="0065793E"/>
    <w:rsid w:val="00657DBB"/>
    <w:rsid w:val="0066005F"/>
    <w:rsid w:val="0066040C"/>
    <w:rsid w:val="006624DA"/>
    <w:rsid w:val="00662CB7"/>
    <w:rsid w:val="006641EC"/>
    <w:rsid w:val="006643E9"/>
    <w:rsid w:val="006645D3"/>
    <w:rsid w:val="006648E0"/>
    <w:rsid w:val="0066528B"/>
    <w:rsid w:val="00665977"/>
    <w:rsid w:val="0066718C"/>
    <w:rsid w:val="00667DEB"/>
    <w:rsid w:val="00670FB5"/>
    <w:rsid w:val="006727A5"/>
    <w:rsid w:val="00672DF1"/>
    <w:rsid w:val="00673048"/>
    <w:rsid w:val="00673EDF"/>
    <w:rsid w:val="0067425A"/>
    <w:rsid w:val="00674E72"/>
    <w:rsid w:val="0067500F"/>
    <w:rsid w:val="0067554A"/>
    <w:rsid w:val="0067574A"/>
    <w:rsid w:val="00676263"/>
    <w:rsid w:val="00677DC9"/>
    <w:rsid w:val="00680B93"/>
    <w:rsid w:val="00681294"/>
    <w:rsid w:val="00681851"/>
    <w:rsid w:val="006831A9"/>
    <w:rsid w:val="00684444"/>
    <w:rsid w:val="006848B7"/>
    <w:rsid w:val="00690013"/>
    <w:rsid w:val="00690EC0"/>
    <w:rsid w:val="00690F5C"/>
    <w:rsid w:val="00691391"/>
    <w:rsid w:val="0069275C"/>
    <w:rsid w:val="00694655"/>
    <w:rsid w:val="00694FAF"/>
    <w:rsid w:val="00695165"/>
    <w:rsid w:val="006A1999"/>
    <w:rsid w:val="006A246B"/>
    <w:rsid w:val="006A4AA2"/>
    <w:rsid w:val="006A5989"/>
    <w:rsid w:val="006A6B3B"/>
    <w:rsid w:val="006A7129"/>
    <w:rsid w:val="006A75E2"/>
    <w:rsid w:val="006A783E"/>
    <w:rsid w:val="006A7B10"/>
    <w:rsid w:val="006A7D52"/>
    <w:rsid w:val="006B0166"/>
    <w:rsid w:val="006B1B8F"/>
    <w:rsid w:val="006B32B7"/>
    <w:rsid w:val="006B346A"/>
    <w:rsid w:val="006B3FB8"/>
    <w:rsid w:val="006B59E4"/>
    <w:rsid w:val="006B73C4"/>
    <w:rsid w:val="006C1913"/>
    <w:rsid w:val="006C1FBC"/>
    <w:rsid w:val="006C232A"/>
    <w:rsid w:val="006C3256"/>
    <w:rsid w:val="006C4712"/>
    <w:rsid w:val="006C47D3"/>
    <w:rsid w:val="006C501A"/>
    <w:rsid w:val="006D193F"/>
    <w:rsid w:val="006D19BD"/>
    <w:rsid w:val="006D28F6"/>
    <w:rsid w:val="006D33C1"/>
    <w:rsid w:val="006D5D81"/>
    <w:rsid w:val="006D5D97"/>
    <w:rsid w:val="006D611A"/>
    <w:rsid w:val="006D6C39"/>
    <w:rsid w:val="006D745B"/>
    <w:rsid w:val="006E1497"/>
    <w:rsid w:val="006E1A95"/>
    <w:rsid w:val="006E3D92"/>
    <w:rsid w:val="006E4706"/>
    <w:rsid w:val="006E5489"/>
    <w:rsid w:val="006E71A7"/>
    <w:rsid w:val="006F1958"/>
    <w:rsid w:val="006F1E82"/>
    <w:rsid w:val="006F21B8"/>
    <w:rsid w:val="006F2987"/>
    <w:rsid w:val="006F337A"/>
    <w:rsid w:val="006F3D41"/>
    <w:rsid w:val="006F3ED9"/>
    <w:rsid w:val="006F3F89"/>
    <w:rsid w:val="006F442E"/>
    <w:rsid w:val="006F4CF6"/>
    <w:rsid w:val="006F5654"/>
    <w:rsid w:val="006F66FB"/>
    <w:rsid w:val="006F6C08"/>
    <w:rsid w:val="006F6DA9"/>
    <w:rsid w:val="00700549"/>
    <w:rsid w:val="00701881"/>
    <w:rsid w:val="007038CA"/>
    <w:rsid w:val="007041D4"/>
    <w:rsid w:val="00706B3C"/>
    <w:rsid w:val="00710D25"/>
    <w:rsid w:val="00711078"/>
    <w:rsid w:val="00711B57"/>
    <w:rsid w:val="007121F2"/>
    <w:rsid w:val="0071375F"/>
    <w:rsid w:val="00714152"/>
    <w:rsid w:val="0071453A"/>
    <w:rsid w:val="007148B5"/>
    <w:rsid w:val="00716C0F"/>
    <w:rsid w:val="00717C1D"/>
    <w:rsid w:val="00717E9E"/>
    <w:rsid w:val="007209FC"/>
    <w:rsid w:val="00722027"/>
    <w:rsid w:val="00723E61"/>
    <w:rsid w:val="00724067"/>
    <w:rsid w:val="00724A76"/>
    <w:rsid w:val="00724B1A"/>
    <w:rsid w:val="00725119"/>
    <w:rsid w:val="0072604B"/>
    <w:rsid w:val="00726477"/>
    <w:rsid w:val="007307F2"/>
    <w:rsid w:val="00730A97"/>
    <w:rsid w:val="00732983"/>
    <w:rsid w:val="00732AE4"/>
    <w:rsid w:val="00732C0F"/>
    <w:rsid w:val="007338E1"/>
    <w:rsid w:val="0073484F"/>
    <w:rsid w:val="00734C49"/>
    <w:rsid w:val="00734F43"/>
    <w:rsid w:val="00735442"/>
    <w:rsid w:val="0073558C"/>
    <w:rsid w:val="00736AE3"/>
    <w:rsid w:val="00736BC3"/>
    <w:rsid w:val="00736C13"/>
    <w:rsid w:val="00740656"/>
    <w:rsid w:val="007406D7"/>
    <w:rsid w:val="007408FE"/>
    <w:rsid w:val="00744BF8"/>
    <w:rsid w:val="007452BF"/>
    <w:rsid w:val="007453F2"/>
    <w:rsid w:val="00745DB9"/>
    <w:rsid w:val="00746AD8"/>
    <w:rsid w:val="00747151"/>
    <w:rsid w:val="007501E5"/>
    <w:rsid w:val="007502E5"/>
    <w:rsid w:val="00750EC1"/>
    <w:rsid w:val="007516A9"/>
    <w:rsid w:val="007516F1"/>
    <w:rsid w:val="007521E7"/>
    <w:rsid w:val="0075239C"/>
    <w:rsid w:val="0075263D"/>
    <w:rsid w:val="00752739"/>
    <w:rsid w:val="0075298D"/>
    <w:rsid w:val="00753CB0"/>
    <w:rsid w:val="00754120"/>
    <w:rsid w:val="0075444D"/>
    <w:rsid w:val="00754580"/>
    <w:rsid w:val="0075458B"/>
    <w:rsid w:val="0075519F"/>
    <w:rsid w:val="0075529E"/>
    <w:rsid w:val="007566F4"/>
    <w:rsid w:val="007567CF"/>
    <w:rsid w:val="007615E7"/>
    <w:rsid w:val="00761C53"/>
    <w:rsid w:val="0076289C"/>
    <w:rsid w:val="00762F52"/>
    <w:rsid w:val="00763945"/>
    <w:rsid w:val="0076426B"/>
    <w:rsid w:val="00764664"/>
    <w:rsid w:val="007652CB"/>
    <w:rsid w:val="00767496"/>
    <w:rsid w:val="007678EE"/>
    <w:rsid w:val="00772F10"/>
    <w:rsid w:val="00776B3C"/>
    <w:rsid w:val="00777190"/>
    <w:rsid w:val="00777622"/>
    <w:rsid w:val="0078051B"/>
    <w:rsid w:val="00781F62"/>
    <w:rsid w:val="00783139"/>
    <w:rsid w:val="007833DA"/>
    <w:rsid w:val="00783AA8"/>
    <w:rsid w:val="00784F94"/>
    <w:rsid w:val="007862A4"/>
    <w:rsid w:val="00786CCD"/>
    <w:rsid w:val="00786D6D"/>
    <w:rsid w:val="00786E21"/>
    <w:rsid w:val="0078786E"/>
    <w:rsid w:val="00792061"/>
    <w:rsid w:val="00793142"/>
    <w:rsid w:val="00793682"/>
    <w:rsid w:val="00794008"/>
    <w:rsid w:val="00795774"/>
    <w:rsid w:val="00796CC5"/>
    <w:rsid w:val="007A15B4"/>
    <w:rsid w:val="007A1E3F"/>
    <w:rsid w:val="007A33D1"/>
    <w:rsid w:val="007A4E7B"/>
    <w:rsid w:val="007A711E"/>
    <w:rsid w:val="007B01DF"/>
    <w:rsid w:val="007B05F2"/>
    <w:rsid w:val="007B16AC"/>
    <w:rsid w:val="007B1C77"/>
    <w:rsid w:val="007B3C53"/>
    <w:rsid w:val="007B5479"/>
    <w:rsid w:val="007B6179"/>
    <w:rsid w:val="007B6549"/>
    <w:rsid w:val="007B7691"/>
    <w:rsid w:val="007B7D50"/>
    <w:rsid w:val="007C023E"/>
    <w:rsid w:val="007C12A5"/>
    <w:rsid w:val="007C1AB1"/>
    <w:rsid w:val="007C21BA"/>
    <w:rsid w:val="007C24C4"/>
    <w:rsid w:val="007C2509"/>
    <w:rsid w:val="007C26B5"/>
    <w:rsid w:val="007C2D4B"/>
    <w:rsid w:val="007C3910"/>
    <w:rsid w:val="007C3BEC"/>
    <w:rsid w:val="007C4D6A"/>
    <w:rsid w:val="007C506A"/>
    <w:rsid w:val="007C6908"/>
    <w:rsid w:val="007D0E0A"/>
    <w:rsid w:val="007D10CA"/>
    <w:rsid w:val="007D13C9"/>
    <w:rsid w:val="007D22A6"/>
    <w:rsid w:val="007D432C"/>
    <w:rsid w:val="007D44BA"/>
    <w:rsid w:val="007D5AAE"/>
    <w:rsid w:val="007D6DF8"/>
    <w:rsid w:val="007E070C"/>
    <w:rsid w:val="007E313E"/>
    <w:rsid w:val="007E4B8D"/>
    <w:rsid w:val="007E52D4"/>
    <w:rsid w:val="007E53B1"/>
    <w:rsid w:val="007E57CC"/>
    <w:rsid w:val="007E6279"/>
    <w:rsid w:val="007E6A29"/>
    <w:rsid w:val="007E6B5C"/>
    <w:rsid w:val="007E7C35"/>
    <w:rsid w:val="007F34AB"/>
    <w:rsid w:val="007F3807"/>
    <w:rsid w:val="007F4458"/>
    <w:rsid w:val="007F5A6B"/>
    <w:rsid w:val="007F5EC5"/>
    <w:rsid w:val="007F653D"/>
    <w:rsid w:val="007F7AEC"/>
    <w:rsid w:val="007F7D32"/>
    <w:rsid w:val="0080048C"/>
    <w:rsid w:val="00800C7F"/>
    <w:rsid w:val="00800E1A"/>
    <w:rsid w:val="00803BAE"/>
    <w:rsid w:val="008052B4"/>
    <w:rsid w:val="008100A7"/>
    <w:rsid w:val="00810874"/>
    <w:rsid w:val="00812896"/>
    <w:rsid w:val="00813BA9"/>
    <w:rsid w:val="00813E23"/>
    <w:rsid w:val="008154DE"/>
    <w:rsid w:val="00821DA9"/>
    <w:rsid w:val="00822320"/>
    <w:rsid w:val="0082344A"/>
    <w:rsid w:val="008240E1"/>
    <w:rsid w:val="00827562"/>
    <w:rsid w:val="00830D89"/>
    <w:rsid w:val="008341EF"/>
    <w:rsid w:val="0083430F"/>
    <w:rsid w:val="00834537"/>
    <w:rsid w:val="008359F6"/>
    <w:rsid w:val="0083772B"/>
    <w:rsid w:val="0084123B"/>
    <w:rsid w:val="00841A56"/>
    <w:rsid w:val="00842B18"/>
    <w:rsid w:val="00842D57"/>
    <w:rsid w:val="0084321D"/>
    <w:rsid w:val="008432AB"/>
    <w:rsid w:val="00843CAD"/>
    <w:rsid w:val="0084586C"/>
    <w:rsid w:val="008476F4"/>
    <w:rsid w:val="008515A7"/>
    <w:rsid w:val="008525DE"/>
    <w:rsid w:val="00852CCD"/>
    <w:rsid w:val="008534A6"/>
    <w:rsid w:val="00853877"/>
    <w:rsid w:val="00853E8B"/>
    <w:rsid w:val="00854C90"/>
    <w:rsid w:val="00855203"/>
    <w:rsid w:val="00855258"/>
    <w:rsid w:val="008578B9"/>
    <w:rsid w:val="0086041B"/>
    <w:rsid w:val="00861295"/>
    <w:rsid w:val="0086153C"/>
    <w:rsid w:val="008679B9"/>
    <w:rsid w:val="00870643"/>
    <w:rsid w:val="008727EA"/>
    <w:rsid w:val="0087345F"/>
    <w:rsid w:val="008744AF"/>
    <w:rsid w:val="00874BB4"/>
    <w:rsid w:val="00875747"/>
    <w:rsid w:val="00875E34"/>
    <w:rsid w:val="008761FA"/>
    <w:rsid w:val="00876872"/>
    <w:rsid w:val="0088033A"/>
    <w:rsid w:val="00880FB3"/>
    <w:rsid w:val="00882A9D"/>
    <w:rsid w:val="0088338A"/>
    <w:rsid w:val="00883A70"/>
    <w:rsid w:val="008841D3"/>
    <w:rsid w:val="008850B1"/>
    <w:rsid w:val="00885F4C"/>
    <w:rsid w:val="00885FAF"/>
    <w:rsid w:val="00887C5A"/>
    <w:rsid w:val="00890C4B"/>
    <w:rsid w:val="00891638"/>
    <w:rsid w:val="00892FC8"/>
    <w:rsid w:val="008936B3"/>
    <w:rsid w:val="0089512D"/>
    <w:rsid w:val="00895FC3"/>
    <w:rsid w:val="00897AE2"/>
    <w:rsid w:val="008A0313"/>
    <w:rsid w:val="008A0BA8"/>
    <w:rsid w:val="008A0F48"/>
    <w:rsid w:val="008A248E"/>
    <w:rsid w:val="008A377D"/>
    <w:rsid w:val="008A4111"/>
    <w:rsid w:val="008A4327"/>
    <w:rsid w:val="008A48AD"/>
    <w:rsid w:val="008A4F70"/>
    <w:rsid w:val="008A5A47"/>
    <w:rsid w:val="008A6630"/>
    <w:rsid w:val="008A66D9"/>
    <w:rsid w:val="008A76C9"/>
    <w:rsid w:val="008A789B"/>
    <w:rsid w:val="008B03EF"/>
    <w:rsid w:val="008B19D8"/>
    <w:rsid w:val="008B1C86"/>
    <w:rsid w:val="008B26EB"/>
    <w:rsid w:val="008B2EFA"/>
    <w:rsid w:val="008B2FE9"/>
    <w:rsid w:val="008B3978"/>
    <w:rsid w:val="008B4A80"/>
    <w:rsid w:val="008B67E4"/>
    <w:rsid w:val="008B687A"/>
    <w:rsid w:val="008C0195"/>
    <w:rsid w:val="008C2955"/>
    <w:rsid w:val="008C40A0"/>
    <w:rsid w:val="008C5199"/>
    <w:rsid w:val="008C54CE"/>
    <w:rsid w:val="008C72E1"/>
    <w:rsid w:val="008C7869"/>
    <w:rsid w:val="008D2CDE"/>
    <w:rsid w:val="008D3297"/>
    <w:rsid w:val="008D3E59"/>
    <w:rsid w:val="008D511D"/>
    <w:rsid w:val="008D5595"/>
    <w:rsid w:val="008D6032"/>
    <w:rsid w:val="008E14F0"/>
    <w:rsid w:val="008E27A0"/>
    <w:rsid w:val="008E27F1"/>
    <w:rsid w:val="008E2BB1"/>
    <w:rsid w:val="008E3AEC"/>
    <w:rsid w:val="008E4A1C"/>
    <w:rsid w:val="008E4E57"/>
    <w:rsid w:val="008E4F3C"/>
    <w:rsid w:val="008E58C6"/>
    <w:rsid w:val="008E7AEA"/>
    <w:rsid w:val="008F0F3F"/>
    <w:rsid w:val="008F27A5"/>
    <w:rsid w:val="008F29A3"/>
    <w:rsid w:val="008F300F"/>
    <w:rsid w:val="008F6028"/>
    <w:rsid w:val="008F782D"/>
    <w:rsid w:val="0090029F"/>
    <w:rsid w:val="00901446"/>
    <w:rsid w:val="00901E03"/>
    <w:rsid w:val="00902843"/>
    <w:rsid w:val="009038DA"/>
    <w:rsid w:val="00904206"/>
    <w:rsid w:val="00905176"/>
    <w:rsid w:val="009068A2"/>
    <w:rsid w:val="00906A41"/>
    <w:rsid w:val="00906A72"/>
    <w:rsid w:val="00907528"/>
    <w:rsid w:val="00907EE6"/>
    <w:rsid w:val="00907F30"/>
    <w:rsid w:val="00911148"/>
    <w:rsid w:val="00911B54"/>
    <w:rsid w:val="00912567"/>
    <w:rsid w:val="009132BD"/>
    <w:rsid w:val="009152F7"/>
    <w:rsid w:val="00917E0C"/>
    <w:rsid w:val="0092165F"/>
    <w:rsid w:val="00921B0D"/>
    <w:rsid w:val="00924828"/>
    <w:rsid w:val="0092757B"/>
    <w:rsid w:val="00927C50"/>
    <w:rsid w:val="00930D21"/>
    <w:rsid w:val="00932753"/>
    <w:rsid w:val="00933C8D"/>
    <w:rsid w:val="00933F30"/>
    <w:rsid w:val="0093665A"/>
    <w:rsid w:val="00936B58"/>
    <w:rsid w:val="0093727A"/>
    <w:rsid w:val="0093746D"/>
    <w:rsid w:val="00937688"/>
    <w:rsid w:val="00941801"/>
    <w:rsid w:val="00941974"/>
    <w:rsid w:val="00943D0D"/>
    <w:rsid w:val="00945CC6"/>
    <w:rsid w:val="00946073"/>
    <w:rsid w:val="009464B5"/>
    <w:rsid w:val="009500CA"/>
    <w:rsid w:val="009505DA"/>
    <w:rsid w:val="009521EC"/>
    <w:rsid w:val="00953B00"/>
    <w:rsid w:val="0095490F"/>
    <w:rsid w:val="0095577D"/>
    <w:rsid w:val="0095619B"/>
    <w:rsid w:val="0095663E"/>
    <w:rsid w:val="00957199"/>
    <w:rsid w:val="00960D4D"/>
    <w:rsid w:val="00961456"/>
    <w:rsid w:val="00961E85"/>
    <w:rsid w:val="00961FCE"/>
    <w:rsid w:val="0096346F"/>
    <w:rsid w:val="00963A33"/>
    <w:rsid w:val="00964210"/>
    <w:rsid w:val="00966179"/>
    <w:rsid w:val="00970D4E"/>
    <w:rsid w:val="0097229F"/>
    <w:rsid w:val="00972552"/>
    <w:rsid w:val="00974B7F"/>
    <w:rsid w:val="00975D61"/>
    <w:rsid w:val="00976FFA"/>
    <w:rsid w:val="00977605"/>
    <w:rsid w:val="009803D8"/>
    <w:rsid w:val="00980C7C"/>
    <w:rsid w:val="00981AB8"/>
    <w:rsid w:val="0098415F"/>
    <w:rsid w:val="0098513D"/>
    <w:rsid w:val="009862CD"/>
    <w:rsid w:val="00986998"/>
    <w:rsid w:val="009923B5"/>
    <w:rsid w:val="00994661"/>
    <w:rsid w:val="009959FF"/>
    <w:rsid w:val="00995F4A"/>
    <w:rsid w:val="00996029"/>
    <w:rsid w:val="009964F6"/>
    <w:rsid w:val="009970C4"/>
    <w:rsid w:val="00997416"/>
    <w:rsid w:val="00997C8E"/>
    <w:rsid w:val="009A0915"/>
    <w:rsid w:val="009A09D1"/>
    <w:rsid w:val="009A2F4A"/>
    <w:rsid w:val="009A311F"/>
    <w:rsid w:val="009A3443"/>
    <w:rsid w:val="009A3A0A"/>
    <w:rsid w:val="009A4084"/>
    <w:rsid w:val="009A4600"/>
    <w:rsid w:val="009A54C6"/>
    <w:rsid w:val="009A639A"/>
    <w:rsid w:val="009A66F5"/>
    <w:rsid w:val="009A67F9"/>
    <w:rsid w:val="009A725D"/>
    <w:rsid w:val="009B0C49"/>
    <w:rsid w:val="009B1644"/>
    <w:rsid w:val="009B3153"/>
    <w:rsid w:val="009B35C9"/>
    <w:rsid w:val="009B5CC4"/>
    <w:rsid w:val="009B6799"/>
    <w:rsid w:val="009B682D"/>
    <w:rsid w:val="009B7B38"/>
    <w:rsid w:val="009B7DDD"/>
    <w:rsid w:val="009B7FB9"/>
    <w:rsid w:val="009C0165"/>
    <w:rsid w:val="009C07E1"/>
    <w:rsid w:val="009C1BD5"/>
    <w:rsid w:val="009C21B2"/>
    <w:rsid w:val="009C2E27"/>
    <w:rsid w:val="009C4534"/>
    <w:rsid w:val="009C49F4"/>
    <w:rsid w:val="009C65B4"/>
    <w:rsid w:val="009C6F7F"/>
    <w:rsid w:val="009D18C5"/>
    <w:rsid w:val="009D2FEB"/>
    <w:rsid w:val="009D30A8"/>
    <w:rsid w:val="009D3296"/>
    <w:rsid w:val="009D4D5A"/>
    <w:rsid w:val="009D53B2"/>
    <w:rsid w:val="009D6C3D"/>
    <w:rsid w:val="009D7794"/>
    <w:rsid w:val="009E2B84"/>
    <w:rsid w:val="009E33B8"/>
    <w:rsid w:val="009E4D2A"/>
    <w:rsid w:val="009E5D6F"/>
    <w:rsid w:val="009F0C94"/>
    <w:rsid w:val="009F17E0"/>
    <w:rsid w:val="009F2E5A"/>
    <w:rsid w:val="009F4BBF"/>
    <w:rsid w:val="009F6F7D"/>
    <w:rsid w:val="00A00903"/>
    <w:rsid w:val="00A01A3E"/>
    <w:rsid w:val="00A0252D"/>
    <w:rsid w:val="00A034E4"/>
    <w:rsid w:val="00A0388F"/>
    <w:rsid w:val="00A046F0"/>
    <w:rsid w:val="00A04AF4"/>
    <w:rsid w:val="00A04D6D"/>
    <w:rsid w:val="00A0535B"/>
    <w:rsid w:val="00A057A1"/>
    <w:rsid w:val="00A0598C"/>
    <w:rsid w:val="00A059C8"/>
    <w:rsid w:val="00A062F2"/>
    <w:rsid w:val="00A062F7"/>
    <w:rsid w:val="00A07CFE"/>
    <w:rsid w:val="00A1138D"/>
    <w:rsid w:val="00A11962"/>
    <w:rsid w:val="00A132EA"/>
    <w:rsid w:val="00A135EA"/>
    <w:rsid w:val="00A1503B"/>
    <w:rsid w:val="00A1763E"/>
    <w:rsid w:val="00A219CF"/>
    <w:rsid w:val="00A2287C"/>
    <w:rsid w:val="00A229AE"/>
    <w:rsid w:val="00A2366A"/>
    <w:rsid w:val="00A236BF"/>
    <w:rsid w:val="00A239BD"/>
    <w:rsid w:val="00A26FF3"/>
    <w:rsid w:val="00A27DDE"/>
    <w:rsid w:val="00A3093D"/>
    <w:rsid w:val="00A30DFF"/>
    <w:rsid w:val="00A32241"/>
    <w:rsid w:val="00A33DD3"/>
    <w:rsid w:val="00A33F20"/>
    <w:rsid w:val="00A35F25"/>
    <w:rsid w:val="00A360DF"/>
    <w:rsid w:val="00A36A04"/>
    <w:rsid w:val="00A408C5"/>
    <w:rsid w:val="00A41EE3"/>
    <w:rsid w:val="00A4288D"/>
    <w:rsid w:val="00A43451"/>
    <w:rsid w:val="00A4352E"/>
    <w:rsid w:val="00A43DA6"/>
    <w:rsid w:val="00A441C0"/>
    <w:rsid w:val="00A4583C"/>
    <w:rsid w:val="00A4685F"/>
    <w:rsid w:val="00A515A9"/>
    <w:rsid w:val="00A51AC0"/>
    <w:rsid w:val="00A52630"/>
    <w:rsid w:val="00A542ED"/>
    <w:rsid w:val="00A5516B"/>
    <w:rsid w:val="00A56137"/>
    <w:rsid w:val="00A57EB4"/>
    <w:rsid w:val="00A61192"/>
    <w:rsid w:val="00A61F8F"/>
    <w:rsid w:val="00A62258"/>
    <w:rsid w:val="00A62584"/>
    <w:rsid w:val="00A63957"/>
    <w:rsid w:val="00A63BEE"/>
    <w:rsid w:val="00A67966"/>
    <w:rsid w:val="00A67C86"/>
    <w:rsid w:val="00A73044"/>
    <w:rsid w:val="00A732F4"/>
    <w:rsid w:val="00A74132"/>
    <w:rsid w:val="00A74D37"/>
    <w:rsid w:val="00A75125"/>
    <w:rsid w:val="00A755EB"/>
    <w:rsid w:val="00A75881"/>
    <w:rsid w:val="00A76F59"/>
    <w:rsid w:val="00A76FE9"/>
    <w:rsid w:val="00A77304"/>
    <w:rsid w:val="00A77745"/>
    <w:rsid w:val="00A77A3F"/>
    <w:rsid w:val="00A77AA1"/>
    <w:rsid w:val="00A77BC3"/>
    <w:rsid w:val="00A809CA"/>
    <w:rsid w:val="00A8115D"/>
    <w:rsid w:val="00A81980"/>
    <w:rsid w:val="00A82064"/>
    <w:rsid w:val="00A834A0"/>
    <w:rsid w:val="00A839A0"/>
    <w:rsid w:val="00A83F1E"/>
    <w:rsid w:val="00A854AA"/>
    <w:rsid w:val="00A86860"/>
    <w:rsid w:val="00A873B7"/>
    <w:rsid w:val="00A87D91"/>
    <w:rsid w:val="00A9009B"/>
    <w:rsid w:val="00A9075D"/>
    <w:rsid w:val="00A92452"/>
    <w:rsid w:val="00A92AA8"/>
    <w:rsid w:val="00A93027"/>
    <w:rsid w:val="00A9376E"/>
    <w:rsid w:val="00A93A3C"/>
    <w:rsid w:val="00A95608"/>
    <w:rsid w:val="00A95F2C"/>
    <w:rsid w:val="00A96089"/>
    <w:rsid w:val="00A96A96"/>
    <w:rsid w:val="00A96DD8"/>
    <w:rsid w:val="00A96ED5"/>
    <w:rsid w:val="00A97368"/>
    <w:rsid w:val="00AA0675"/>
    <w:rsid w:val="00AA1421"/>
    <w:rsid w:val="00AA1B47"/>
    <w:rsid w:val="00AA1FE0"/>
    <w:rsid w:val="00AA2B32"/>
    <w:rsid w:val="00AA33E8"/>
    <w:rsid w:val="00AA6E3F"/>
    <w:rsid w:val="00AA7E7F"/>
    <w:rsid w:val="00AB30C2"/>
    <w:rsid w:val="00AB4E69"/>
    <w:rsid w:val="00AB6620"/>
    <w:rsid w:val="00AB71E3"/>
    <w:rsid w:val="00AC0187"/>
    <w:rsid w:val="00AC1206"/>
    <w:rsid w:val="00AC128E"/>
    <w:rsid w:val="00AC1C9C"/>
    <w:rsid w:val="00AC325A"/>
    <w:rsid w:val="00AC41A5"/>
    <w:rsid w:val="00AC470A"/>
    <w:rsid w:val="00AC5E57"/>
    <w:rsid w:val="00AC6AED"/>
    <w:rsid w:val="00AD0834"/>
    <w:rsid w:val="00AD1837"/>
    <w:rsid w:val="00AD1B25"/>
    <w:rsid w:val="00AD2BE6"/>
    <w:rsid w:val="00AD4C37"/>
    <w:rsid w:val="00AD4EC1"/>
    <w:rsid w:val="00AD5A6B"/>
    <w:rsid w:val="00AD5ADB"/>
    <w:rsid w:val="00AD769C"/>
    <w:rsid w:val="00AD7F44"/>
    <w:rsid w:val="00AE007E"/>
    <w:rsid w:val="00AE0498"/>
    <w:rsid w:val="00AE0BCC"/>
    <w:rsid w:val="00AE10FE"/>
    <w:rsid w:val="00AE1A64"/>
    <w:rsid w:val="00AE2309"/>
    <w:rsid w:val="00AE2B67"/>
    <w:rsid w:val="00AE2F53"/>
    <w:rsid w:val="00AE33A5"/>
    <w:rsid w:val="00AE3498"/>
    <w:rsid w:val="00AE3DAF"/>
    <w:rsid w:val="00AE4EA3"/>
    <w:rsid w:val="00AE557F"/>
    <w:rsid w:val="00AE6C5A"/>
    <w:rsid w:val="00AE79DE"/>
    <w:rsid w:val="00AE7E7F"/>
    <w:rsid w:val="00AF14F7"/>
    <w:rsid w:val="00AF1592"/>
    <w:rsid w:val="00AF29CC"/>
    <w:rsid w:val="00AF332E"/>
    <w:rsid w:val="00AF3887"/>
    <w:rsid w:val="00AF5D4C"/>
    <w:rsid w:val="00AF5E17"/>
    <w:rsid w:val="00AF6C60"/>
    <w:rsid w:val="00AF70FF"/>
    <w:rsid w:val="00B00A4D"/>
    <w:rsid w:val="00B0149C"/>
    <w:rsid w:val="00B021A0"/>
    <w:rsid w:val="00B04934"/>
    <w:rsid w:val="00B05770"/>
    <w:rsid w:val="00B06C5C"/>
    <w:rsid w:val="00B11616"/>
    <w:rsid w:val="00B11946"/>
    <w:rsid w:val="00B12B91"/>
    <w:rsid w:val="00B12DC8"/>
    <w:rsid w:val="00B13657"/>
    <w:rsid w:val="00B136E9"/>
    <w:rsid w:val="00B13761"/>
    <w:rsid w:val="00B210E7"/>
    <w:rsid w:val="00B21511"/>
    <w:rsid w:val="00B2157D"/>
    <w:rsid w:val="00B21867"/>
    <w:rsid w:val="00B23766"/>
    <w:rsid w:val="00B24B19"/>
    <w:rsid w:val="00B271CC"/>
    <w:rsid w:val="00B306EA"/>
    <w:rsid w:val="00B322B2"/>
    <w:rsid w:val="00B32C00"/>
    <w:rsid w:val="00B3313D"/>
    <w:rsid w:val="00B338ED"/>
    <w:rsid w:val="00B340C9"/>
    <w:rsid w:val="00B36E64"/>
    <w:rsid w:val="00B36FD7"/>
    <w:rsid w:val="00B377BF"/>
    <w:rsid w:val="00B3780E"/>
    <w:rsid w:val="00B40A08"/>
    <w:rsid w:val="00B4170B"/>
    <w:rsid w:val="00B41DB1"/>
    <w:rsid w:val="00B42B26"/>
    <w:rsid w:val="00B44129"/>
    <w:rsid w:val="00B4616B"/>
    <w:rsid w:val="00B4633F"/>
    <w:rsid w:val="00B46593"/>
    <w:rsid w:val="00B46AEA"/>
    <w:rsid w:val="00B47CBF"/>
    <w:rsid w:val="00B47CF4"/>
    <w:rsid w:val="00B50582"/>
    <w:rsid w:val="00B50C59"/>
    <w:rsid w:val="00B512EF"/>
    <w:rsid w:val="00B51EA6"/>
    <w:rsid w:val="00B53696"/>
    <w:rsid w:val="00B53CFC"/>
    <w:rsid w:val="00B54903"/>
    <w:rsid w:val="00B54A0B"/>
    <w:rsid w:val="00B64121"/>
    <w:rsid w:val="00B649AA"/>
    <w:rsid w:val="00B668CC"/>
    <w:rsid w:val="00B6769E"/>
    <w:rsid w:val="00B67A7F"/>
    <w:rsid w:val="00B705DB"/>
    <w:rsid w:val="00B70B96"/>
    <w:rsid w:val="00B70FB3"/>
    <w:rsid w:val="00B71579"/>
    <w:rsid w:val="00B71E0A"/>
    <w:rsid w:val="00B74D85"/>
    <w:rsid w:val="00B77625"/>
    <w:rsid w:val="00B779D5"/>
    <w:rsid w:val="00B77C3A"/>
    <w:rsid w:val="00B77C9F"/>
    <w:rsid w:val="00B80CAA"/>
    <w:rsid w:val="00B81974"/>
    <w:rsid w:val="00B83645"/>
    <w:rsid w:val="00B8376A"/>
    <w:rsid w:val="00B90AD7"/>
    <w:rsid w:val="00B91CFA"/>
    <w:rsid w:val="00B9206C"/>
    <w:rsid w:val="00B924DF"/>
    <w:rsid w:val="00B92706"/>
    <w:rsid w:val="00B93EA0"/>
    <w:rsid w:val="00B93FD3"/>
    <w:rsid w:val="00B949EE"/>
    <w:rsid w:val="00B94A54"/>
    <w:rsid w:val="00B952EC"/>
    <w:rsid w:val="00B95B3A"/>
    <w:rsid w:val="00B96D4B"/>
    <w:rsid w:val="00B96E68"/>
    <w:rsid w:val="00BA16D9"/>
    <w:rsid w:val="00BA17E1"/>
    <w:rsid w:val="00BA19B7"/>
    <w:rsid w:val="00BA1B7C"/>
    <w:rsid w:val="00BA2E5D"/>
    <w:rsid w:val="00BA2EAC"/>
    <w:rsid w:val="00BA3164"/>
    <w:rsid w:val="00BB0AD7"/>
    <w:rsid w:val="00BB0AFA"/>
    <w:rsid w:val="00BB35F6"/>
    <w:rsid w:val="00BB3C2D"/>
    <w:rsid w:val="00BB54C6"/>
    <w:rsid w:val="00BB6AF9"/>
    <w:rsid w:val="00BB7559"/>
    <w:rsid w:val="00BC1030"/>
    <w:rsid w:val="00BC1357"/>
    <w:rsid w:val="00BC150E"/>
    <w:rsid w:val="00BC165C"/>
    <w:rsid w:val="00BC2578"/>
    <w:rsid w:val="00BC2D0A"/>
    <w:rsid w:val="00BC2EED"/>
    <w:rsid w:val="00BC3563"/>
    <w:rsid w:val="00BC36AA"/>
    <w:rsid w:val="00BC3E78"/>
    <w:rsid w:val="00BC5F52"/>
    <w:rsid w:val="00BC624E"/>
    <w:rsid w:val="00BC6C52"/>
    <w:rsid w:val="00BC7231"/>
    <w:rsid w:val="00BC7BCD"/>
    <w:rsid w:val="00BD09E0"/>
    <w:rsid w:val="00BD0BBC"/>
    <w:rsid w:val="00BD21C9"/>
    <w:rsid w:val="00BD2392"/>
    <w:rsid w:val="00BD31DA"/>
    <w:rsid w:val="00BD4300"/>
    <w:rsid w:val="00BD4D93"/>
    <w:rsid w:val="00BD4FB1"/>
    <w:rsid w:val="00BD772E"/>
    <w:rsid w:val="00BE044C"/>
    <w:rsid w:val="00BE0EA6"/>
    <w:rsid w:val="00BE1F41"/>
    <w:rsid w:val="00BE1FCE"/>
    <w:rsid w:val="00BE36A0"/>
    <w:rsid w:val="00BE448A"/>
    <w:rsid w:val="00BE5D06"/>
    <w:rsid w:val="00BE5F0D"/>
    <w:rsid w:val="00BE7923"/>
    <w:rsid w:val="00BF0AEF"/>
    <w:rsid w:val="00BF3317"/>
    <w:rsid w:val="00BF3DE8"/>
    <w:rsid w:val="00BF4C7C"/>
    <w:rsid w:val="00BF4F62"/>
    <w:rsid w:val="00BF54B3"/>
    <w:rsid w:val="00BF7827"/>
    <w:rsid w:val="00BF79D1"/>
    <w:rsid w:val="00C01B6E"/>
    <w:rsid w:val="00C02A2F"/>
    <w:rsid w:val="00C04378"/>
    <w:rsid w:val="00C04816"/>
    <w:rsid w:val="00C05CBF"/>
    <w:rsid w:val="00C05D7D"/>
    <w:rsid w:val="00C07582"/>
    <w:rsid w:val="00C07FFC"/>
    <w:rsid w:val="00C10DF8"/>
    <w:rsid w:val="00C117F9"/>
    <w:rsid w:val="00C12B3A"/>
    <w:rsid w:val="00C14C8A"/>
    <w:rsid w:val="00C153BB"/>
    <w:rsid w:val="00C167B3"/>
    <w:rsid w:val="00C16816"/>
    <w:rsid w:val="00C2135D"/>
    <w:rsid w:val="00C21C58"/>
    <w:rsid w:val="00C226C2"/>
    <w:rsid w:val="00C23A4D"/>
    <w:rsid w:val="00C2479C"/>
    <w:rsid w:val="00C248F5"/>
    <w:rsid w:val="00C25399"/>
    <w:rsid w:val="00C25E23"/>
    <w:rsid w:val="00C26598"/>
    <w:rsid w:val="00C27547"/>
    <w:rsid w:val="00C2794F"/>
    <w:rsid w:val="00C27DCA"/>
    <w:rsid w:val="00C32B0E"/>
    <w:rsid w:val="00C32B7D"/>
    <w:rsid w:val="00C33DE2"/>
    <w:rsid w:val="00C34025"/>
    <w:rsid w:val="00C3677F"/>
    <w:rsid w:val="00C42751"/>
    <w:rsid w:val="00C42D1D"/>
    <w:rsid w:val="00C432E3"/>
    <w:rsid w:val="00C443B7"/>
    <w:rsid w:val="00C443D9"/>
    <w:rsid w:val="00C458A1"/>
    <w:rsid w:val="00C45962"/>
    <w:rsid w:val="00C50189"/>
    <w:rsid w:val="00C50358"/>
    <w:rsid w:val="00C511F9"/>
    <w:rsid w:val="00C51201"/>
    <w:rsid w:val="00C518C6"/>
    <w:rsid w:val="00C520BD"/>
    <w:rsid w:val="00C52710"/>
    <w:rsid w:val="00C5278C"/>
    <w:rsid w:val="00C54366"/>
    <w:rsid w:val="00C5540C"/>
    <w:rsid w:val="00C57018"/>
    <w:rsid w:val="00C571C8"/>
    <w:rsid w:val="00C60354"/>
    <w:rsid w:val="00C6043A"/>
    <w:rsid w:val="00C60D57"/>
    <w:rsid w:val="00C6110D"/>
    <w:rsid w:val="00C63183"/>
    <w:rsid w:val="00C635D4"/>
    <w:rsid w:val="00C659C4"/>
    <w:rsid w:val="00C66F15"/>
    <w:rsid w:val="00C671E7"/>
    <w:rsid w:val="00C7178C"/>
    <w:rsid w:val="00C72E19"/>
    <w:rsid w:val="00C73808"/>
    <w:rsid w:val="00C74CE1"/>
    <w:rsid w:val="00C7622A"/>
    <w:rsid w:val="00C819ED"/>
    <w:rsid w:val="00C81B45"/>
    <w:rsid w:val="00C81F09"/>
    <w:rsid w:val="00C83004"/>
    <w:rsid w:val="00C845B7"/>
    <w:rsid w:val="00C85944"/>
    <w:rsid w:val="00C87163"/>
    <w:rsid w:val="00C87DBB"/>
    <w:rsid w:val="00C91337"/>
    <w:rsid w:val="00C9150F"/>
    <w:rsid w:val="00C92828"/>
    <w:rsid w:val="00C92EE9"/>
    <w:rsid w:val="00C943E1"/>
    <w:rsid w:val="00C945B4"/>
    <w:rsid w:val="00C96907"/>
    <w:rsid w:val="00C96C24"/>
    <w:rsid w:val="00C971A5"/>
    <w:rsid w:val="00C9756D"/>
    <w:rsid w:val="00C97936"/>
    <w:rsid w:val="00CA0E22"/>
    <w:rsid w:val="00CA1AE7"/>
    <w:rsid w:val="00CA2844"/>
    <w:rsid w:val="00CA31E8"/>
    <w:rsid w:val="00CA4A52"/>
    <w:rsid w:val="00CA50A2"/>
    <w:rsid w:val="00CA5FD4"/>
    <w:rsid w:val="00CA6D6A"/>
    <w:rsid w:val="00CB02DD"/>
    <w:rsid w:val="00CB09E0"/>
    <w:rsid w:val="00CB135E"/>
    <w:rsid w:val="00CB14B4"/>
    <w:rsid w:val="00CB2078"/>
    <w:rsid w:val="00CB363F"/>
    <w:rsid w:val="00CB3F31"/>
    <w:rsid w:val="00CC0534"/>
    <w:rsid w:val="00CC0722"/>
    <w:rsid w:val="00CC1EF0"/>
    <w:rsid w:val="00CC3237"/>
    <w:rsid w:val="00CC37D6"/>
    <w:rsid w:val="00CD0076"/>
    <w:rsid w:val="00CD0CD4"/>
    <w:rsid w:val="00CD18C4"/>
    <w:rsid w:val="00CD1E06"/>
    <w:rsid w:val="00CD2F2F"/>
    <w:rsid w:val="00CD358A"/>
    <w:rsid w:val="00CD366A"/>
    <w:rsid w:val="00CD4D5E"/>
    <w:rsid w:val="00CD5088"/>
    <w:rsid w:val="00CE2F02"/>
    <w:rsid w:val="00CE41DE"/>
    <w:rsid w:val="00CE4374"/>
    <w:rsid w:val="00CE5434"/>
    <w:rsid w:val="00CE5854"/>
    <w:rsid w:val="00CE5C8A"/>
    <w:rsid w:val="00CE6981"/>
    <w:rsid w:val="00CE76B5"/>
    <w:rsid w:val="00CF102A"/>
    <w:rsid w:val="00CF1A36"/>
    <w:rsid w:val="00CF1DB5"/>
    <w:rsid w:val="00CF1FDF"/>
    <w:rsid w:val="00CF5C76"/>
    <w:rsid w:val="00CF66A1"/>
    <w:rsid w:val="00CF74CE"/>
    <w:rsid w:val="00CF76A0"/>
    <w:rsid w:val="00D0165E"/>
    <w:rsid w:val="00D0345A"/>
    <w:rsid w:val="00D036C3"/>
    <w:rsid w:val="00D046ED"/>
    <w:rsid w:val="00D05EFE"/>
    <w:rsid w:val="00D0757E"/>
    <w:rsid w:val="00D0759D"/>
    <w:rsid w:val="00D10B84"/>
    <w:rsid w:val="00D11976"/>
    <w:rsid w:val="00D11CF0"/>
    <w:rsid w:val="00D129FC"/>
    <w:rsid w:val="00D14156"/>
    <w:rsid w:val="00D141D7"/>
    <w:rsid w:val="00D151FD"/>
    <w:rsid w:val="00D15794"/>
    <w:rsid w:val="00D15A64"/>
    <w:rsid w:val="00D16D5B"/>
    <w:rsid w:val="00D17976"/>
    <w:rsid w:val="00D2231C"/>
    <w:rsid w:val="00D23907"/>
    <w:rsid w:val="00D24720"/>
    <w:rsid w:val="00D2516D"/>
    <w:rsid w:val="00D26C27"/>
    <w:rsid w:val="00D30BA7"/>
    <w:rsid w:val="00D31980"/>
    <w:rsid w:val="00D31B0E"/>
    <w:rsid w:val="00D320C9"/>
    <w:rsid w:val="00D32645"/>
    <w:rsid w:val="00D3292D"/>
    <w:rsid w:val="00D351D9"/>
    <w:rsid w:val="00D371F6"/>
    <w:rsid w:val="00D375AE"/>
    <w:rsid w:val="00D4063D"/>
    <w:rsid w:val="00D4073B"/>
    <w:rsid w:val="00D40D6C"/>
    <w:rsid w:val="00D40FEF"/>
    <w:rsid w:val="00D427E0"/>
    <w:rsid w:val="00D42B2E"/>
    <w:rsid w:val="00D436B2"/>
    <w:rsid w:val="00D448A2"/>
    <w:rsid w:val="00D44A4E"/>
    <w:rsid w:val="00D46919"/>
    <w:rsid w:val="00D46BCD"/>
    <w:rsid w:val="00D475E6"/>
    <w:rsid w:val="00D50C6F"/>
    <w:rsid w:val="00D51269"/>
    <w:rsid w:val="00D520A2"/>
    <w:rsid w:val="00D522F8"/>
    <w:rsid w:val="00D52C2F"/>
    <w:rsid w:val="00D53CC5"/>
    <w:rsid w:val="00D54D92"/>
    <w:rsid w:val="00D552FF"/>
    <w:rsid w:val="00D615CE"/>
    <w:rsid w:val="00D6290D"/>
    <w:rsid w:val="00D62DFD"/>
    <w:rsid w:val="00D63F8B"/>
    <w:rsid w:val="00D64DDE"/>
    <w:rsid w:val="00D64FBF"/>
    <w:rsid w:val="00D6651F"/>
    <w:rsid w:val="00D66C7E"/>
    <w:rsid w:val="00D66F04"/>
    <w:rsid w:val="00D6751A"/>
    <w:rsid w:val="00D71D2F"/>
    <w:rsid w:val="00D741B3"/>
    <w:rsid w:val="00D75140"/>
    <w:rsid w:val="00D7674C"/>
    <w:rsid w:val="00D7706A"/>
    <w:rsid w:val="00D772EA"/>
    <w:rsid w:val="00D77C74"/>
    <w:rsid w:val="00D820C9"/>
    <w:rsid w:val="00D84E3C"/>
    <w:rsid w:val="00D87C52"/>
    <w:rsid w:val="00D90388"/>
    <w:rsid w:val="00D90AF8"/>
    <w:rsid w:val="00D92B42"/>
    <w:rsid w:val="00D93948"/>
    <w:rsid w:val="00D9437B"/>
    <w:rsid w:val="00D94D3B"/>
    <w:rsid w:val="00D95DA6"/>
    <w:rsid w:val="00D96A62"/>
    <w:rsid w:val="00D96C43"/>
    <w:rsid w:val="00D96C4E"/>
    <w:rsid w:val="00D974EC"/>
    <w:rsid w:val="00D9794A"/>
    <w:rsid w:val="00D97DC0"/>
    <w:rsid w:val="00DA0AF5"/>
    <w:rsid w:val="00DA0D98"/>
    <w:rsid w:val="00DA3222"/>
    <w:rsid w:val="00DA342F"/>
    <w:rsid w:val="00DA4822"/>
    <w:rsid w:val="00DA67CB"/>
    <w:rsid w:val="00DA683A"/>
    <w:rsid w:val="00DA6A06"/>
    <w:rsid w:val="00DA6D12"/>
    <w:rsid w:val="00DB12AC"/>
    <w:rsid w:val="00DB2433"/>
    <w:rsid w:val="00DB4C2B"/>
    <w:rsid w:val="00DB4CC8"/>
    <w:rsid w:val="00DB63DB"/>
    <w:rsid w:val="00DB64A8"/>
    <w:rsid w:val="00DB7D98"/>
    <w:rsid w:val="00DB7FF6"/>
    <w:rsid w:val="00DC06C2"/>
    <w:rsid w:val="00DC21F0"/>
    <w:rsid w:val="00DC25BF"/>
    <w:rsid w:val="00DC27F0"/>
    <w:rsid w:val="00DC4401"/>
    <w:rsid w:val="00DC7068"/>
    <w:rsid w:val="00DC7C77"/>
    <w:rsid w:val="00DD045C"/>
    <w:rsid w:val="00DD09BB"/>
    <w:rsid w:val="00DD12A0"/>
    <w:rsid w:val="00DD1A67"/>
    <w:rsid w:val="00DD1D9B"/>
    <w:rsid w:val="00DD2810"/>
    <w:rsid w:val="00DD363F"/>
    <w:rsid w:val="00DD3DA0"/>
    <w:rsid w:val="00DD461B"/>
    <w:rsid w:val="00DD4DBB"/>
    <w:rsid w:val="00DD62AB"/>
    <w:rsid w:val="00DD6353"/>
    <w:rsid w:val="00DD785E"/>
    <w:rsid w:val="00DE00BF"/>
    <w:rsid w:val="00DE0F4A"/>
    <w:rsid w:val="00DE23B9"/>
    <w:rsid w:val="00DE296B"/>
    <w:rsid w:val="00DE3676"/>
    <w:rsid w:val="00DE4980"/>
    <w:rsid w:val="00DE6E86"/>
    <w:rsid w:val="00DF08DA"/>
    <w:rsid w:val="00DF0AB3"/>
    <w:rsid w:val="00DF3B2F"/>
    <w:rsid w:val="00DF3D99"/>
    <w:rsid w:val="00DF4D7B"/>
    <w:rsid w:val="00DF5B38"/>
    <w:rsid w:val="00DF6116"/>
    <w:rsid w:val="00DF6EDE"/>
    <w:rsid w:val="00DF70EF"/>
    <w:rsid w:val="00E0093A"/>
    <w:rsid w:val="00E00AAA"/>
    <w:rsid w:val="00E01777"/>
    <w:rsid w:val="00E01CD1"/>
    <w:rsid w:val="00E0271D"/>
    <w:rsid w:val="00E02CDE"/>
    <w:rsid w:val="00E04613"/>
    <w:rsid w:val="00E0478E"/>
    <w:rsid w:val="00E04C6D"/>
    <w:rsid w:val="00E04D22"/>
    <w:rsid w:val="00E04EB8"/>
    <w:rsid w:val="00E05D82"/>
    <w:rsid w:val="00E06B09"/>
    <w:rsid w:val="00E06B49"/>
    <w:rsid w:val="00E0733B"/>
    <w:rsid w:val="00E0795B"/>
    <w:rsid w:val="00E07E1E"/>
    <w:rsid w:val="00E10A96"/>
    <w:rsid w:val="00E113B3"/>
    <w:rsid w:val="00E116AE"/>
    <w:rsid w:val="00E13DED"/>
    <w:rsid w:val="00E141DD"/>
    <w:rsid w:val="00E14457"/>
    <w:rsid w:val="00E1608C"/>
    <w:rsid w:val="00E16127"/>
    <w:rsid w:val="00E22EA5"/>
    <w:rsid w:val="00E242A9"/>
    <w:rsid w:val="00E25082"/>
    <w:rsid w:val="00E254B3"/>
    <w:rsid w:val="00E25599"/>
    <w:rsid w:val="00E26016"/>
    <w:rsid w:val="00E26B06"/>
    <w:rsid w:val="00E26C91"/>
    <w:rsid w:val="00E27E54"/>
    <w:rsid w:val="00E31C6F"/>
    <w:rsid w:val="00E3299F"/>
    <w:rsid w:val="00E33288"/>
    <w:rsid w:val="00E334EA"/>
    <w:rsid w:val="00E346BF"/>
    <w:rsid w:val="00E35270"/>
    <w:rsid w:val="00E35AAF"/>
    <w:rsid w:val="00E369E0"/>
    <w:rsid w:val="00E36D74"/>
    <w:rsid w:val="00E41403"/>
    <w:rsid w:val="00E41A9A"/>
    <w:rsid w:val="00E42AFD"/>
    <w:rsid w:val="00E43649"/>
    <w:rsid w:val="00E443CD"/>
    <w:rsid w:val="00E456C9"/>
    <w:rsid w:val="00E4697A"/>
    <w:rsid w:val="00E46DD1"/>
    <w:rsid w:val="00E46FFE"/>
    <w:rsid w:val="00E504D1"/>
    <w:rsid w:val="00E5050B"/>
    <w:rsid w:val="00E52EF3"/>
    <w:rsid w:val="00E538E6"/>
    <w:rsid w:val="00E551B7"/>
    <w:rsid w:val="00E6051F"/>
    <w:rsid w:val="00E611B3"/>
    <w:rsid w:val="00E6195C"/>
    <w:rsid w:val="00E61A57"/>
    <w:rsid w:val="00E6530B"/>
    <w:rsid w:val="00E65F99"/>
    <w:rsid w:val="00E66228"/>
    <w:rsid w:val="00E67AD1"/>
    <w:rsid w:val="00E70C87"/>
    <w:rsid w:val="00E725F9"/>
    <w:rsid w:val="00E72D31"/>
    <w:rsid w:val="00E733E7"/>
    <w:rsid w:val="00E7365F"/>
    <w:rsid w:val="00E75487"/>
    <w:rsid w:val="00E76AB9"/>
    <w:rsid w:val="00E7708F"/>
    <w:rsid w:val="00E77137"/>
    <w:rsid w:val="00E77BE3"/>
    <w:rsid w:val="00E81134"/>
    <w:rsid w:val="00E815C2"/>
    <w:rsid w:val="00E829A8"/>
    <w:rsid w:val="00E82DFC"/>
    <w:rsid w:val="00E82F4F"/>
    <w:rsid w:val="00E84783"/>
    <w:rsid w:val="00E87578"/>
    <w:rsid w:val="00E87A14"/>
    <w:rsid w:val="00E87D5F"/>
    <w:rsid w:val="00E92AE7"/>
    <w:rsid w:val="00E92D53"/>
    <w:rsid w:val="00E939DF"/>
    <w:rsid w:val="00E95A34"/>
    <w:rsid w:val="00E97209"/>
    <w:rsid w:val="00EA0460"/>
    <w:rsid w:val="00EA205F"/>
    <w:rsid w:val="00EA34CA"/>
    <w:rsid w:val="00EA5B9B"/>
    <w:rsid w:val="00EA5F27"/>
    <w:rsid w:val="00EA678E"/>
    <w:rsid w:val="00EA6D89"/>
    <w:rsid w:val="00EB01B1"/>
    <w:rsid w:val="00EB05E9"/>
    <w:rsid w:val="00EB0DA1"/>
    <w:rsid w:val="00EB0E45"/>
    <w:rsid w:val="00EB15C9"/>
    <w:rsid w:val="00EB1659"/>
    <w:rsid w:val="00EB1679"/>
    <w:rsid w:val="00EB1DCC"/>
    <w:rsid w:val="00EB2CD5"/>
    <w:rsid w:val="00EB38C7"/>
    <w:rsid w:val="00EB474C"/>
    <w:rsid w:val="00EB4CC7"/>
    <w:rsid w:val="00EB4E1E"/>
    <w:rsid w:val="00EB5235"/>
    <w:rsid w:val="00EB70A0"/>
    <w:rsid w:val="00EC038B"/>
    <w:rsid w:val="00EC0E88"/>
    <w:rsid w:val="00EC100D"/>
    <w:rsid w:val="00EC2C13"/>
    <w:rsid w:val="00EC337F"/>
    <w:rsid w:val="00EC573B"/>
    <w:rsid w:val="00EC6899"/>
    <w:rsid w:val="00EC68B3"/>
    <w:rsid w:val="00EC75D1"/>
    <w:rsid w:val="00ED0B7A"/>
    <w:rsid w:val="00ED286B"/>
    <w:rsid w:val="00ED4801"/>
    <w:rsid w:val="00ED5A55"/>
    <w:rsid w:val="00EE2270"/>
    <w:rsid w:val="00EE340A"/>
    <w:rsid w:val="00EE45CC"/>
    <w:rsid w:val="00EE4950"/>
    <w:rsid w:val="00EE4E28"/>
    <w:rsid w:val="00EE62D1"/>
    <w:rsid w:val="00EE75FD"/>
    <w:rsid w:val="00EF088D"/>
    <w:rsid w:val="00EF0E20"/>
    <w:rsid w:val="00EF299A"/>
    <w:rsid w:val="00EF29D1"/>
    <w:rsid w:val="00EF329A"/>
    <w:rsid w:val="00EF664D"/>
    <w:rsid w:val="00EF717E"/>
    <w:rsid w:val="00EF7FB1"/>
    <w:rsid w:val="00F00823"/>
    <w:rsid w:val="00F02195"/>
    <w:rsid w:val="00F021C6"/>
    <w:rsid w:val="00F0365C"/>
    <w:rsid w:val="00F0395D"/>
    <w:rsid w:val="00F046F3"/>
    <w:rsid w:val="00F04EB5"/>
    <w:rsid w:val="00F0617B"/>
    <w:rsid w:val="00F0687F"/>
    <w:rsid w:val="00F10268"/>
    <w:rsid w:val="00F1233B"/>
    <w:rsid w:val="00F12917"/>
    <w:rsid w:val="00F12B7B"/>
    <w:rsid w:val="00F1442E"/>
    <w:rsid w:val="00F14484"/>
    <w:rsid w:val="00F15293"/>
    <w:rsid w:val="00F165E0"/>
    <w:rsid w:val="00F16F56"/>
    <w:rsid w:val="00F1747B"/>
    <w:rsid w:val="00F175FF"/>
    <w:rsid w:val="00F20947"/>
    <w:rsid w:val="00F20E18"/>
    <w:rsid w:val="00F2116F"/>
    <w:rsid w:val="00F21188"/>
    <w:rsid w:val="00F22B6A"/>
    <w:rsid w:val="00F247EC"/>
    <w:rsid w:val="00F2628E"/>
    <w:rsid w:val="00F276FF"/>
    <w:rsid w:val="00F27ED4"/>
    <w:rsid w:val="00F31EEF"/>
    <w:rsid w:val="00F31FD5"/>
    <w:rsid w:val="00F3270B"/>
    <w:rsid w:val="00F3275B"/>
    <w:rsid w:val="00F32A1A"/>
    <w:rsid w:val="00F348D4"/>
    <w:rsid w:val="00F35DFD"/>
    <w:rsid w:val="00F36C2B"/>
    <w:rsid w:val="00F36E84"/>
    <w:rsid w:val="00F37B82"/>
    <w:rsid w:val="00F42175"/>
    <w:rsid w:val="00F42C2E"/>
    <w:rsid w:val="00F430B9"/>
    <w:rsid w:val="00F43BE8"/>
    <w:rsid w:val="00F465C5"/>
    <w:rsid w:val="00F47E3D"/>
    <w:rsid w:val="00F47F08"/>
    <w:rsid w:val="00F5040C"/>
    <w:rsid w:val="00F510C7"/>
    <w:rsid w:val="00F52082"/>
    <w:rsid w:val="00F52B41"/>
    <w:rsid w:val="00F53BC4"/>
    <w:rsid w:val="00F54CDC"/>
    <w:rsid w:val="00F54E22"/>
    <w:rsid w:val="00F55762"/>
    <w:rsid w:val="00F56076"/>
    <w:rsid w:val="00F5722B"/>
    <w:rsid w:val="00F57856"/>
    <w:rsid w:val="00F57C32"/>
    <w:rsid w:val="00F600EB"/>
    <w:rsid w:val="00F60E22"/>
    <w:rsid w:val="00F62413"/>
    <w:rsid w:val="00F62C92"/>
    <w:rsid w:val="00F634C6"/>
    <w:rsid w:val="00F64BFC"/>
    <w:rsid w:val="00F660E6"/>
    <w:rsid w:val="00F66BBE"/>
    <w:rsid w:val="00F67E78"/>
    <w:rsid w:val="00F702E6"/>
    <w:rsid w:val="00F7040F"/>
    <w:rsid w:val="00F71957"/>
    <w:rsid w:val="00F71C80"/>
    <w:rsid w:val="00F7260B"/>
    <w:rsid w:val="00F72CD3"/>
    <w:rsid w:val="00F73879"/>
    <w:rsid w:val="00F742B9"/>
    <w:rsid w:val="00F745BA"/>
    <w:rsid w:val="00F74883"/>
    <w:rsid w:val="00F74F0C"/>
    <w:rsid w:val="00F758DC"/>
    <w:rsid w:val="00F761B8"/>
    <w:rsid w:val="00F76FA5"/>
    <w:rsid w:val="00F77769"/>
    <w:rsid w:val="00F8134E"/>
    <w:rsid w:val="00F81E43"/>
    <w:rsid w:val="00F8240B"/>
    <w:rsid w:val="00F83DAD"/>
    <w:rsid w:val="00F84D56"/>
    <w:rsid w:val="00F86041"/>
    <w:rsid w:val="00F87886"/>
    <w:rsid w:val="00F87FD3"/>
    <w:rsid w:val="00F90738"/>
    <w:rsid w:val="00F911B3"/>
    <w:rsid w:val="00F91AD7"/>
    <w:rsid w:val="00F925EC"/>
    <w:rsid w:val="00F930A0"/>
    <w:rsid w:val="00F94C1F"/>
    <w:rsid w:val="00F95764"/>
    <w:rsid w:val="00FA02DD"/>
    <w:rsid w:val="00FA067E"/>
    <w:rsid w:val="00FA07E0"/>
    <w:rsid w:val="00FA0F2B"/>
    <w:rsid w:val="00FA16BF"/>
    <w:rsid w:val="00FA1E73"/>
    <w:rsid w:val="00FA33FA"/>
    <w:rsid w:val="00FA50C7"/>
    <w:rsid w:val="00FA7200"/>
    <w:rsid w:val="00FB0548"/>
    <w:rsid w:val="00FB096C"/>
    <w:rsid w:val="00FB191E"/>
    <w:rsid w:val="00FB2439"/>
    <w:rsid w:val="00FB2EB5"/>
    <w:rsid w:val="00FB2FBF"/>
    <w:rsid w:val="00FB3A60"/>
    <w:rsid w:val="00FB43DE"/>
    <w:rsid w:val="00FB4F30"/>
    <w:rsid w:val="00FB7222"/>
    <w:rsid w:val="00FB7928"/>
    <w:rsid w:val="00FB7BA7"/>
    <w:rsid w:val="00FB7C0F"/>
    <w:rsid w:val="00FB7CF2"/>
    <w:rsid w:val="00FC39AE"/>
    <w:rsid w:val="00FC4507"/>
    <w:rsid w:val="00FC5169"/>
    <w:rsid w:val="00FC5BDB"/>
    <w:rsid w:val="00FC6025"/>
    <w:rsid w:val="00FC7201"/>
    <w:rsid w:val="00FC7672"/>
    <w:rsid w:val="00FD1695"/>
    <w:rsid w:val="00FD1AC8"/>
    <w:rsid w:val="00FD2129"/>
    <w:rsid w:val="00FD41B0"/>
    <w:rsid w:val="00FD4FA5"/>
    <w:rsid w:val="00FD5967"/>
    <w:rsid w:val="00FD6304"/>
    <w:rsid w:val="00FD70F4"/>
    <w:rsid w:val="00FE0E22"/>
    <w:rsid w:val="00FE246D"/>
    <w:rsid w:val="00FE3362"/>
    <w:rsid w:val="00FE5AD7"/>
    <w:rsid w:val="00FF11FB"/>
    <w:rsid w:val="00FF1439"/>
    <w:rsid w:val="00FF26AA"/>
    <w:rsid w:val="00FF28BF"/>
    <w:rsid w:val="00FF2BF4"/>
    <w:rsid w:val="00FF2F6D"/>
    <w:rsid w:val="00FF328F"/>
    <w:rsid w:val="00FF330C"/>
    <w:rsid w:val="00FF347A"/>
    <w:rsid w:val="00FF3CE4"/>
    <w:rsid w:val="00FF491B"/>
    <w:rsid w:val="00FF616B"/>
    <w:rsid w:val="00FF6700"/>
    <w:rsid w:val="00FF71B2"/>
    <w:rsid w:val="00FF73A7"/>
    <w:rsid w:val="00FF74DC"/>
    <w:rsid w:val="00FF77F0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C3414"/>
  <w15:chartTrackingRefBased/>
  <w15:docId w15:val="{47A25F10-85EE-4E64-B766-06B9A2B7B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BBE"/>
    <w:pPr>
      <w:widowControl w:val="0"/>
      <w:jc w:val="both"/>
    </w:pPr>
    <w:rPr>
      <w:rFonts w:ascii="Times New Roman" w:hAnsi="Times New Roman" w:cs="Times New Roman"/>
    </w:rPr>
  </w:style>
  <w:style w:type="paragraph" w:styleId="1">
    <w:name w:val="heading 1"/>
    <w:basedOn w:val="2"/>
    <w:next w:val="a"/>
    <w:link w:val="10"/>
    <w:uiPriority w:val="9"/>
    <w:qFormat/>
    <w:rsid w:val="00276C84"/>
    <w:pPr>
      <w:numPr>
        <w:ilvl w:val="0"/>
      </w:numPr>
      <w:outlineLvl w:val="0"/>
    </w:pPr>
    <w:rPr>
      <w:sz w:val="28"/>
      <w:szCs w:val="28"/>
    </w:rPr>
  </w:style>
  <w:style w:type="paragraph" w:styleId="2">
    <w:name w:val="heading 2"/>
    <w:basedOn w:val="4"/>
    <w:next w:val="a"/>
    <w:link w:val="20"/>
    <w:uiPriority w:val="9"/>
    <w:unhideWhenUsed/>
    <w:qFormat/>
    <w:rsid w:val="00276C84"/>
    <w:pPr>
      <w:numPr>
        <w:ilvl w:val="1"/>
      </w:numPr>
      <w:outlineLvl w:val="1"/>
    </w:pPr>
  </w:style>
  <w:style w:type="paragraph" w:styleId="3">
    <w:name w:val="heading 3"/>
    <w:basedOn w:val="a"/>
    <w:next w:val="a"/>
    <w:link w:val="30"/>
    <w:uiPriority w:val="9"/>
    <w:unhideWhenUsed/>
    <w:qFormat/>
    <w:rsid w:val="00276C84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76C84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eastAsiaTheme="majorEastAsia"/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6C84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6C84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6C84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6C84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6C84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19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76C84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276C84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76C84"/>
    <w:rPr>
      <w:rFonts w:ascii="Times New Roman" w:eastAsiaTheme="majorEastAsia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276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76C84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6C84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276C84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276C84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276C84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276C84"/>
    <w:rPr>
      <w:rFonts w:asciiTheme="majorHAnsi" w:eastAsiaTheme="majorEastAsia" w:hAnsiTheme="majorHAnsi" w:cstheme="majorBidi"/>
      <w:szCs w:val="21"/>
    </w:rPr>
  </w:style>
  <w:style w:type="paragraph" w:styleId="a8">
    <w:name w:val="List Paragraph"/>
    <w:basedOn w:val="a"/>
    <w:uiPriority w:val="34"/>
    <w:qFormat/>
    <w:rsid w:val="00154E24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E443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4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6C77F-8C1F-4EC5-96CC-3AD4C9772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ynette</dc:creator>
  <cp:keywords/>
  <dc:description/>
  <cp:lastModifiedBy>Li Minlu</cp:lastModifiedBy>
  <cp:revision>2342</cp:revision>
  <dcterms:created xsi:type="dcterms:W3CDTF">2020-04-02T02:36:00Z</dcterms:created>
  <dcterms:modified xsi:type="dcterms:W3CDTF">2021-06-26T19:29:00Z</dcterms:modified>
</cp:coreProperties>
</file>